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99353" w14:textId="77777777" w:rsidR="00F01291" w:rsidRPr="00923391" w:rsidRDefault="00F01291" w:rsidP="00F01291">
      <w:pPr>
        <w:spacing w:line="360" w:lineRule="auto"/>
        <w:rPr>
          <w:b/>
          <w:bCs/>
        </w:rPr>
      </w:pPr>
      <w:r w:rsidRPr="00923391">
        <w:rPr>
          <w:b/>
          <w:bCs/>
        </w:rPr>
        <w:t>Fecal and skin microbiota of two rescued Mediterranean monk seal pups during rehabilitation</w:t>
      </w:r>
    </w:p>
    <w:p w14:paraId="3355B99C" w14:textId="77777777" w:rsidR="00F01291" w:rsidRPr="0092214A" w:rsidRDefault="00F01291" w:rsidP="00F01291">
      <w:pPr>
        <w:spacing w:line="360" w:lineRule="auto"/>
      </w:pPr>
    </w:p>
    <w:p w14:paraId="7ABE6312" w14:textId="77777777" w:rsidR="00F01291" w:rsidRPr="00923391" w:rsidRDefault="00F01291" w:rsidP="00F01291">
      <w:pPr>
        <w:spacing w:line="360" w:lineRule="auto"/>
      </w:pPr>
    </w:p>
    <w:p w14:paraId="74EB9BBA" w14:textId="77777777" w:rsidR="00F01291" w:rsidRPr="00923391" w:rsidRDefault="00F01291" w:rsidP="00F01291">
      <w:pPr>
        <w:spacing w:line="360" w:lineRule="auto"/>
      </w:pPr>
      <w:r w:rsidRPr="00923391">
        <w:t>Aggeliki Dosi</w:t>
      </w:r>
      <w:r>
        <w:rPr>
          <w:vertAlign w:val="superscript"/>
        </w:rPr>
        <w:t>a</w:t>
      </w:r>
      <w:r w:rsidRPr="00923391">
        <w:t>, Alexandra Meziti</w:t>
      </w:r>
      <w:r>
        <w:rPr>
          <w:vertAlign w:val="superscript"/>
        </w:rPr>
        <w:t>a</w:t>
      </w:r>
      <w:r w:rsidRPr="009D006D">
        <w:rPr>
          <w:vertAlign w:val="superscript"/>
        </w:rPr>
        <w:t>,#</w:t>
      </w:r>
      <w:r w:rsidRPr="00923391">
        <w:t>, Eleni Tounta</w:t>
      </w:r>
      <w:r>
        <w:rPr>
          <w:vertAlign w:val="superscript"/>
        </w:rPr>
        <w:t>b</w:t>
      </w:r>
      <w:r w:rsidRPr="00923391">
        <w:t>, Kimon Koemtzopoulos</w:t>
      </w:r>
      <w:r>
        <w:rPr>
          <w:vertAlign w:val="superscript"/>
        </w:rPr>
        <w:t>b</w:t>
      </w:r>
      <w:r w:rsidRPr="00923391">
        <w:t xml:space="preserve">, </w:t>
      </w:r>
      <w:r>
        <w:t>Anastasia Komnenou</w:t>
      </w:r>
      <w:r>
        <w:rPr>
          <w:vertAlign w:val="superscript"/>
        </w:rPr>
        <w:t>c</w:t>
      </w:r>
      <w:r>
        <w:t xml:space="preserve">, </w:t>
      </w:r>
      <w:r w:rsidRPr="00923391">
        <w:t>Panagiotis Dendrinos</w:t>
      </w:r>
      <w:r>
        <w:rPr>
          <w:vertAlign w:val="superscript"/>
        </w:rPr>
        <w:t>b</w:t>
      </w:r>
      <w:r w:rsidRPr="00923391">
        <w:t>, Konstantinos Kormas</w:t>
      </w:r>
      <w:r>
        <w:rPr>
          <w:vertAlign w:val="superscript"/>
        </w:rPr>
        <w:t>a,</w:t>
      </w:r>
      <w:r w:rsidRPr="00937C41">
        <w:rPr>
          <w:vertAlign w:val="superscript"/>
        </w:rPr>
        <w:t>1</w:t>
      </w:r>
      <w:r w:rsidRPr="00923391">
        <w:t xml:space="preserve"> </w:t>
      </w:r>
    </w:p>
    <w:p w14:paraId="0DC227E2" w14:textId="77777777" w:rsidR="00F01291" w:rsidRPr="00923391" w:rsidRDefault="00F01291" w:rsidP="00F01291">
      <w:pPr>
        <w:spacing w:line="360" w:lineRule="auto"/>
      </w:pPr>
    </w:p>
    <w:p w14:paraId="6C80BF92" w14:textId="77777777" w:rsidR="00F01291" w:rsidRPr="00923391" w:rsidRDefault="00F01291" w:rsidP="00F01291">
      <w:pPr>
        <w:spacing w:line="360" w:lineRule="auto"/>
      </w:pPr>
    </w:p>
    <w:p w14:paraId="22424644" w14:textId="77777777" w:rsidR="00F01291" w:rsidRPr="00923391" w:rsidRDefault="00F01291" w:rsidP="00F01291">
      <w:pPr>
        <w:spacing w:line="360" w:lineRule="auto"/>
      </w:pPr>
      <w:r>
        <w:rPr>
          <w:vertAlign w:val="superscript"/>
        </w:rPr>
        <w:t>a</w:t>
      </w:r>
      <w:r w:rsidRPr="00923391">
        <w:t xml:space="preserve"> Department of Ichthyology and Aquatic Environment, University of Thessaly, 384 46 Volos, Greece.</w:t>
      </w:r>
    </w:p>
    <w:p w14:paraId="638E6CDA" w14:textId="77777777" w:rsidR="00F01291" w:rsidRPr="00923391" w:rsidRDefault="00F01291" w:rsidP="00F01291">
      <w:pPr>
        <w:spacing w:line="360" w:lineRule="auto"/>
      </w:pPr>
    </w:p>
    <w:p w14:paraId="69F2D257" w14:textId="77777777" w:rsidR="00F01291" w:rsidRPr="00923391" w:rsidRDefault="00F01291" w:rsidP="00F01291">
      <w:pPr>
        <w:spacing w:line="360" w:lineRule="auto"/>
      </w:pPr>
      <w:r>
        <w:rPr>
          <w:vertAlign w:val="superscript"/>
        </w:rPr>
        <w:t>b</w:t>
      </w:r>
      <w:r w:rsidRPr="00923391">
        <w:t xml:space="preserve"> MOm/Hellenic Society for the Study and Protection of the Monk Seal, Solomou 18, 10682, Athens, Greece.</w:t>
      </w:r>
    </w:p>
    <w:p w14:paraId="237C4A12" w14:textId="77777777" w:rsidR="00F01291" w:rsidRDefault="00F01291" w:rsidP="00F01291">
      <w:pPr>
        <w:spacing w:line="360" w:lineRule="auto"/>
      </w:pPr>
    </w:p>
    <w:p w14:paraId="72324EAE" w14:textId="77777777" w:rsidR="00F01291" w:rsidRPr="00923391" w:rsidRDefault="00F01291" w:rsidP="00F01291">
      <w:pPr>
        <w:spacing w:line="360" w:lineRule="auto"/>
      </w:pPr>
      <w:r>
        <w:rPr>
          <w:vertAlign w:val="superscript"/>
        </w:rPr>
        <w:t>c</w:t>
      </w:r>
      <w:r>
        <w:t xml:space="preserve"> S</w:t>
      </w:r>
      <w:r w:rsidRPr="004C66F4">
        <w:t>chool of Veterinary Medicine, Faculty of Health Sciences, Aristotle University of Thessaloniki, 574</w:t>
      </w:r>
      <w:r>
        <w:t xml:space="preserve"> </w:t>
      </w:r>
      <w:r w:rsidRPr="004C66F4">
        <w:t>00 Thessaloniki, Greece</w:t>
      </w:r>
      <w:r>
        <w:t>.</w:t>
      </w:r>
    </w:p>
    <w:p w14:paraId="0F01679E" w14:textId="77777777" w:rsidR="00F01291" w:rsidRPr="009D5E95" w:rsidRDefault="00F01291" w:rsidP="00F01291">
      <w:pPr>
        <w:spacing w:line="360" w:lineRule="auto"/>
      </w:pPr>
    </w:p>
    <w:p w14:paraId="43F0DC5C" w14:textId="77777777" w:rsidR="00F01291" w:rsidRDefault="00F01291" w:rsidP="00F01291">
      <w:pPr>
        <w:spacing w:line="360" w:lineRule="auto"/>
      </w:pPr>
      <w:r w:rsidRPr="009D006D">
        <w:rPr>
          <w:vertAlign w:val="superscript"/>
        </w:rPr>
        <w:t>#</w:t>
      </w:r>
      <w:r w:rsidRPr="009D006D">
        <w:t xml:space="preserve"> </w:t>
      </w:r>
      <w:r>
        <w:t xml:space="preserve">Present address: </w:t>
      </w:r>
      <w:r w:rsidRPr="009D006D">
        <w:t>Department of Marine Sciences, University of the Aegean, University Hill, 81100 Mytilene, Greece</w:t>
      </w:r>
    </w:p>
    <w:p w14:paraId="0A428599" w14:textId="77777777" w:rsidR="00F01291" w:rsidRPr="009D006D" w:rsidRDefault="00F01291" w:rsidP="00F01291">
      <w:pPr>
        <w:spacing w:line="360" w:lineRule="auto"/>
      </w:pPr>
    </w:p>
    <w:p w14:paraId="350BFFB2" w14:textId="77777777" w:rsidR="00F01291" w:rsidRPr="00923391" w:rsidRDefault="00F01291" w:rsidP="00F01291">
      <w:pPr>
        <w:spacing w:line="360" w:lineRule="auto"/>
      </w:pPr>
      <w:r w:rsidRPr="00937C41">
        <w:rPr>
          <w:vertAlign w:val="superscript"/>
        </w:rPr>
        <w:t>1</w:t>
      </w:r>
      <w:r w:rsidRPr="00923391">
        <w:t xml:space="preserve"> </w:t>
      </w:r>
      <w:r>
        <w:t>Address correspondence to Konstantinos Kormas,</w:t>
      </w:r>
      <w:r w:rsidRPr="00923391">
        <w:t xml:space="preserve"> </w:t>
      </w:r>
      <w:hyperlink r:id="rId6" w:history="1">
        <w:r w:rsidRPr="00923391">
          <w:rPr>
            <w:rStyle w:val="Hyperlink"/>
          </w:rPr>
          <w:t>kkormas@uth.gr</w:t>
        </w:r>
      </w:hyperlink>
    </w:p>
    <w:p w14:paraId="081915E6" w14:textId="77777777" w:rsidR="00D07317" w:rsidRDefault="00D07317"/>
    <w:p w14:paraId="23C45CC2" w14:textId="77777777" w:rsidR="00D07317" w:rsidRDefault="00D07317"/>
    <w:p w14:paraId="62AAB626" w14:textId="77777777" w:rsidR="00D07317" w:rsidRDefault="00D07317"/>
    <w:p w14:paraId="7ED64EFC" w14:textId="77777777" w:rsidR="00D07317" w:rsidRDefault="00D07317"/>
    <w:p w14:paraId="345B28C5" w14:textId="1037269B" w:rsidR="0000563C" w:rsidRPr="00F01291" w:rsidRDefault="0000563C" w:rsidP="00F01291">
      <w:pPr>
        <w:jc w:val="center"/>
        <w:rPr>
          <w:b/>
          <w:bCs/>
          <w:sz w:val="28"/>
          <w:szCs w:val="28"/>
          <w:lang w:val="en-US"/>
        </w:rPr>
      </w:pPr>
      <w:r w:rsidRPr="00F01291">
        <w:rPr>
          <w:b/>
          <w:bCs/>
          <w:sz w:val="28"/>
          <w:szCs w:val="28"/>
          <w:lang w:val="en-US"/>
        </w:rPr>
        <w:t>Supplementary material</w:t>
      </w:r>
    </w:p>
    <w:p w14:paraId="2ED0B8CA" w14:textId="77777777" w:rsidR="0000563C" w:rsidRPr="0000563C" w:rsidRDefault="0000563C">
      <w:pPr>
        <w:rPr>
          <w:lang w:val="en-US"/>
        </w:rPr>
      </w:pPr>
    </w:p>
    <w:p w14:paraId="533F22D3" w14:textId="77777777" w:rsidR="00170636" w:rsidRDefault="00170636">
      <w:r>
        <w:br w:type="page"/>
      </w:r>
    </w:p>
    <w:p w14:paraId="3827EC6B" w14:textId="32BF18A0" w:rsidR="00170636" w:rsidRDefault="00170636" w:rsidP="00170636">
      <w:pPr>
        <w:spacing w:line="360" w:lineRule="auto"/>
        <w:rPr>
          <w:lang w:val="en-US"/>
        </w:rPr>
      </w:pPr>
      <w:r w:rsidRPr="00641C13">
        <w:rPr>
          <w:b/>
          <w:bCs/>
          <w:lang w:val="en-US"/>
        </w:rPr>
        <w:lastRenderedPageBreak/>
        <w:t>Table S1</w:t>
      </w:r>
      <w:r w:rsidRPr="00641C13">
        <w:rPr>
          <w:lang w:val="en-US"/>
        </w:rPr>
        <w:t>. Sequencing</w:t>
      </w:r>
      <w:r>
        <w:rPr>
          <w:lang w:val="en-US"/>
        </w:rPr>
        <w:t xml:space="preserve"> results and </w:t>
      </w:r>
      <w:r>
        <w:rPr>
          <w:lang w:val="en-GB"/>
        </w:rPr>
        <w:t>a</w:t>
      </w:r>
      <w:r w:rsidRPr="000358B9">
        <w:rPr>
          <w:lang w:val="en-GB"/>
        </w:rPr>
        <w:t xml:space="preserve">lpha diversity </w:t>
      </w:r>
      <w:r>
        <w:rPr>
          <w:lang w:val="en-GB"/>
        </w:rPr>
        <w:t>indices</w:t>
      </w:r>
      <w:r w:rsidRPr="000358B9">
        <w:rPr>
          <w:lang w:val="en-GB"/>
        </w:rPr>
        <w:t xml:space="preserve"> </w:t>
      </w:r>
      <w:r>
        <w:rPr>
          <w:lang w:val="en-GB"/>
        </w:rPr>
        <w:t xml:space="preserve">of </w:t>
      </w:r>
      <w:r w:rsidR="00223B9C">
        <w:rPr>
          <w:lang w:val="en-GB"/>
        </w:rPr>
        <w:t>the fecal</w:t>
      </w:r>
      <w:r>
        <w:rPr>
          <w:lang w:val="en-GB"/>
        </w:rPr>
        <w:t xml:space="preserve"> </w:t>
      </w:r>
      <w:r w:rsidRPr="000358B9">
        <w:rPr>
          <w:lang w:val="en-GB"/>
        </w:rPr>
        <w:t xml:space="preserve">bacterial communities of </w:t>
      </w:r>
      <w:r>
        <w:rPr>
          <w:lang w:val="en-GB"/>
        </w:rPr>
        <w:t>two</w:t>
      </w:r>
      <w:r w:rsidRPr="000358B9">
        <w:rPr>
          <w:lang w:val="en-GB"/>
        </w:rPr>
        <w:t xml:space="preserve"> </w:t>
      </w:r>
      <w:r w:rsidR="00223B9C">
        <w:rPr>
          <w:lang w:val="en-GB"/>
        </w:rPr>
        <w:t>rehabilitated</w:t>
      </w:r>
      <w:r>
        <w:rPr>
          <w:lang w:val="en-GB"/>
        </w:rPr>
        <w:t xml:space="preserve"> </w:t>
      </w:r>
      <w:r w:rsidRPr="0028040F">
        <w:rPr>
          <w:i/>
          <w:iCs/>
          <w:lang w:val="en-GB"/>
        </w:rPr>
        <w:t>Monachus monachus</w:t>
      </w:r>
      <w:r>
        <w:rPr>
          <w:lang w:val="en-GB"/>
        </w:rPr>
        <w:t xml:space="preserve"> pups (named Lena and Nicole).</w:t>
      </w:r>
      <w:r w:rsidRPr="000358B9">
        <w:rPr>
          <w:lang w:val="en-GB"/>
        </w:rPr>
        <w:t xml:space="preserve"> </w:t>
      </w:r>
      <w:r>
        <w:rPr>
          <w:lang w:val="en-GB"/>
        </w:rPr>
        <w:t>OTU: operational taxonomic unit.</w:t>
      </w:r>
    </w:p>
    <w:p w14:paraId="6EA590B2" w14:textId="77777777" w:rsidR="00170636" w:rsidRDefault="00170636" w:rsidP="00170636">
      <w:pPr>
        <w:spacing w:line="360" w:lineRule="auto"/>
        <w:rPr>
          <w:lang w:val="en-US"/>
        </w:rPr>
      </w:pPr>
    </w:p>
    <w:tbl>
      <w:tblPr>
        <w:tblStyle w:val="TableGrid"/>
        <w:tblW w:w="91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936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170636" w:rsidRPr="00F138A1" w14:paraId="52ADCF1B" w14:textId="77777777" w:rsidTr="008F39DE">
        <w:trPr>
          <w:trHeight w:val="320"/>
        </w:trPr>
        <w:tc>
          <w:tcPr>
            <w:tcW w:w="1659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0ACF5F9" w14:textId="77777777" w:rsidR="00170636" w:rsidRPr="00F138A1" w:rsidRDefault="00170636" w:rsidP="008F39DE">
            <w:pPr>
              <w:spacing w:line="360" w:lineRule="auto"/>
            </w:pPr>
          </w:p>
        </w:tc>
        <w:tc>
          <w:tcPr>
            <w:tcW w:w="7464" w:type="dxa"/>
            <w:gridSpan w:val="9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652E4B" w14:textId="77777777" w:rsidR="00170636" w:rsidRPr="002A5F5F" w:rsidRDefault="00170636" w:rsidP="008F39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A5F5F">
              <w:rPr>
                <w:b/>
                <w:bCs/>
                <w:i/>
                <w:iCs/>
                <w:lang w:val="en-US"/>
              </w:rPr>
              <w:t>Lena</w:t>
            </w:r>
          </w:p>
        </w:tc>
      </w:tr>
      <w:tr w:rsidR="00170636" w:rsidRPr="00F138A1" w14:paraId="6D115000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70EF332B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238AFC3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5F9E28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1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E734E9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89C08D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9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50C33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36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4025E70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44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91BF5B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55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0AD697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66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67B385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2</w:t>
            </w:r>
          </w:p>
        </w:tc>
      </w:tr>
      <w:tr w:rsidR="00170636" w:rsidRPr="00F138A1" w14:paraId="41FE81E0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4C3707CF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36" w:type="dxa"/>
            <w:noWrap/>
            <w:hideMark/>
          </w:tcPr>
          <w:p w14:paraId="76337B1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458</w:t>
            </w:r>
          </w:p>
        </w:tc>
        <w:tc>
          <w:tcPr>
            <w:tcW w:w="816" w:type="dxa"/>
            <w:noWrap/>
            <w:hideMark/>
          </w:tcPr>
          <w:p w14:paraId="300735D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585</w:t>
            </w:r>
          </w:p>
        </w:tc>
        <w:tc>
          <w:tcPr>
            <w:tcW w:w="816" w:type="dxa"/>
            <w:noWrap/>
            <w:hideMark/>
          </w:tcPr>
          <w:p w14:paraId="1FA87FF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817</w:t>
            </w:r>
          </w:p>
        </w:tc>
        <w:tc>
          <w:tcPr>
            <w:tcW w:w="816" w:type="dxa"/>
            <w:noWrap/>
            <w:hideMark/>
          </w:tcPr>
          <w:p w14:paraId="1E414BC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462</w:t>
            </w:r>
          </w:p>
        </w:tc>
        <w:tc>
          <w:tcPr>
            <w:tcW w:w="816" w:type="dxa"/>
            <w:noWrap/>
            <w:hideMark/>
          </w:tcPr>
          <w:p w14:paraId="4A048AC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75</w:t>
            </w:r>
          </w:p>
        </w:tc>
        <w:tc>
          <w:tcPr>
            <w:tcW w:w="816" w:type="dxa"/>
            <w:noWrap/>
            <w:hideMark/>
          </w:tcPr>
          <w:p w14:paraId="2B4CAF5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268</w:t>
            </w:r>
          </w:p>
        </w:tc>
        <w:tc>
          <w:tcPr>
            <w:tcW w:w="816" w:type="dxa"/>
            <w:noWrap/>
            <w:hideMark/>
          </w:tcPr>
          <w:p w14:paraId="37EF552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72</w:t>
            </w:r>
          </w:p>
        </w:tc>
        <w:tc>
          <w:tcPr>
            <w:tcW w:w="816" w:type="dxa"/>
            <w:noWrap/>
            <w:hideMark/>
          </w:tcPr>
          <w:p w14:paraId="73A37E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069</w:t>
            </w:r>
          </w:p>
        </w:tc>
        <w:tc>
          <w:tcPr>
            <w:tcW w:w="816" w:type="dxa"/>
            <w:noWrap/>
            <w:hideMark/>
          </w:tcPr>
          <w:p w14:paraId="62390EE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671</w:t>
            </w:r>
          </w:p>
        </w:tc>
      </w:tr>
      <w:tr w:rsidR="00170636" w:rsidRPr="00F138A1" w14:paraId="3A78FA0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5BC937C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36" w:type="dxa"/>
            <w:noWrap/>
            <w:hideMark/>
          </w:tcPr>
          <w:p w14:paraId="516EB3F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01</w:t>
            </w:r>
          </w:p>
        </w:tc>
        <w:tc>
          <w:tcPr>
            <w:tcW w:w="816" w:type="dxa"/>
            <w:noWrap/>
            <w:hideMark/>
          </w:tcPr>
          <w:p w14:paraId="1EFB450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5</w:t>
            </w:r>
          </w:p>
        </w:tc>
        <w:tc>
          <w:tcPr>
            <w:tcW w:w="816" w:type="dxa"/>
            <w:noWrap/>
            <w:hideMark/>
          </w:tcPr>
          <w:p w14:paraId="2893004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6</w:t>
            </w:r>
          </w:p>
        </w:tc>
        <w:tc>
          <w:tcPr>
            <w:tcW w:w="816" w:type="dxa"/>
            <w:noWrap/>
            <w:hideMark/>
          </w:tcPr>
          <w:p w14:paraId="2A7E26C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98</w:t>
            </w:r>
          </w:p>
        </w:tc>
        <w:tc>
          <w:tcPr>
            <w:tcW w:w="816" w:type="dxa"/>
            <w:noWrap/>
            <w:hideMark/>
          </w:tcPr>
          <w:p w14:paraId="44A2F76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0</w:t>
            </w:r>
          </w:p>
        </w:tc>
        <w:tc>
          <w:tcPr>
            <w:tcW w:w="816" w:type="dxa"/>
            <w:noWrap/>
            <w:hideMark/>
          </w:tcPr>
          <w:p w14:paraId="3AFA63C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8</w:t>
            </w:r>
          </w:p>
        </w:tc>
        <w:tc>
          <w:tcPr>
            <w:tcW w:w="816" w:type="dxa"/>
            <w:noWrap/>
            <w:hideMark/>
          </w:tcPr>
          <w:p w14:paraId="32D324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64</w:t>
            </w:r>
          </w:p>
        </w:tc>
        <w:tc>
          <w:tcPr>
            <w:tcW w:w="816" w:type="dxa"/>
            <w:noWrap/>
            <w:hideMark/>
          </w:tcPr>
          <w:p w14:paraId="6936014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02</w:t>
            </w:r>
          </w:p>
        </w:tc>
        <w:tc>
          <w:tcPr>
            <w:tcW w:w="816" w:type="dxa"/>
            <w:noWrap/>
            <w:hideMark/>
          </w:tcPr>
          <w:p w14:paraId="57DC536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6</w:t>
            </w:r>
          </w:p>
        </w:tc>
      </w:tr>
      <w:tr w:rsidR="00170636" w:rsidRPr="00F138A1" w14:paraId="51BEB958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4E1D97D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36" w:type="dxa"/>
            <w:noWrap/>
            <w:hideMark/>
          </w:tcPr>
          <w:p w14:paraId="6056179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3</w:t>
            </w:r>
          </w:p>
        </w:tc>
        <w:tc>
          <w:tcPr>
            <w:tcW w:w="816" w:type="dxa"/>
            <w:noWrap/>
            <w:hideMark/>
          </w:tcPr>
          <w:p w14:paraId="61D521C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3</w:t>
            </w:r>
          </w:p>
        </w:tc>
        <w:tc>
          <w:tcPr>
            <w:tcW w:w="816" w:type="dxa"/>
            <w:noWrap/>
            <w:hideMark/>
          </w:tcPr>
          <w:p w14:paraId="487DA22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0</w:t>
            </w:r>
          </w:p>
        </w:tc>
        <w:tc>
          <w:tcPr>
            <w:tcW w:w="816" w:type="dxa"/>
            <w:noWrap/>
            <w:hideMark/>
          </w:tcPr>
          <w:p w14:paraId="16C2FB0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0</w:t>
            </w:r>
          </w:p>
        </w:tc>
        <w:tc>
          <w:tcPr>
            <w:tcW w:w="816" w:type="dxa"/>
            <w:noWrap/>
            <w:hideMark/>
          </w:tcPr>
          <w:p w14:paraId="5125FAB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8</w:t>
            </w:r>
          </w:p>
        </w:tc>
        <w:tc>
          <w:tcPr>
            <w:tcW w:w="816" w:type="dxa"/>
            <w:noWrap/>
            <w:hideMark/>
          </w:tcPr>
          <w:p w14:paraId="3910F66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81</w:t>
            </w:r>
          </w:p>
        </w:tc>
        <w:tc>
          <w:tcPr>
            <w:tcW w:w="816" w:type="dxa"/>
            <w:noWrap/>
            <w:hideMark/>
          </w:tcPr>
          <w:p w14:paraId="5AC9D42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91</w:t>
            </w:r>
          </w:p>
        </w:tc>
        <w:tc>
          <w:tcPr>
            <w:tcW w:w="816" w:type="dxa"/>
            <w:noWrap/>
            <w:hideMark/>
          </w:tcPr>
          <w:p w14:paraId="0BDC333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77</w:t>
            </w:r>
          </w:p>
        </w:tc>
        <w:tc>
          <w:tcPr>
            <w:tcW w:w="816" w:type="dxa"/>
            <w:noWrap/>
            <w:hideMark/>
          </w:tcPr>
          <w:p w14:paraId="19A45E3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.90</w:t>
            </w:r>
          </w:p>
        </w:tc>
      </w:tr>
      <w:tr w:rsidR="00170636" w:rsidRPr="00F138A1" w14:paraId="5BA89FC5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CD9579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36" w:type="dxa"/>
            <w:noWrap/>
            <w:hideMark/>
          </w:tcPr>
          <w:p w14:paraId="5902D21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3</w:t>
            </w:r>
          </w:p>
        </w:tc>
        <w:tc>
          <w:tcPr>
            <w:tcW w:w="816" w:type="dxa"/>
            <w:noWrap/>
            <w:hideMark/>
          </w:tcPr>
          <w:p w14:paraId="5C419A3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13</w:t>
            </w:r>
          </w:p>
        </w:tc>
        <w:tc>
          <w:tcPr>
            <w:tcW w:w="816" w:type="dxa"/>
            <w:noWrap/>
            <w:hideMark/>
          </w:tcPr>
          <w:p w14:paraId="5BC5E0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37</w:t>
            </w:r>
          </w:p>
        </w:tc>
        <w:tc>
          <w:tcPr>
            <w:tcW w:w="816" w:type="dxa"/>
            <w:noWrap/>
            <w:hideMark/>
          </w:tcPr>
          <w:p w14:paraId="514C55D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19</w:t>
            </w:r>
          </w:p>
        </w:tc>
        <w:tc>
          <w:tcPr>
            <w:tcW w:w="816" w:type="dxa"/>
            <w:noWrap/>
            <w:hideMark/>
          </w:tcPr>
          <w:p w14:paraId="7885A0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97</w:t>
            </w:r>
          </w:p>
        </w:tc>
        <w:tc>
          <w:tcPr>
            <w:tcW w:w="816" w:type="dxa"/>
            <w:noWrap/>
            <w:hideMark/>
          </w:tcPr>
          <w:p w14:paraId="3971CD9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42</w:t>
            </w:r>
          </w:p>
        </w:tc>
        <w:tc>
          <w:tcPr>
            <w:tcW w:w="816" w:type="dxa"/>
            <w:noWrap/>
            <w:hideMark/>
          </w:tcPr>
          <w:p w14:paraId="5DE8CAE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87</w:t>
            </w:r>
          </w:p>
        </w:tc>
        <w:tc>
          <w:tcPr>
            <w:tcW w:w="816" w:type="dxa"/>
            <w:noWrap/>
            <w:hideMark/>
          </w:tcPr>
          <w:p w14:paraId="46BE0BB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3</w:t>
            </w:r>
          </w:p>
        </w:tc>
        <w:tc>
          <w:tcPr>
            <w:tcW w:w="816" w:type="dxa"/>
            <w:noWrap/>
            <w:hideMark/>
          </w:tcPr>
          <w:p w14:paraId="03D3491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6</w:t>
            </w:r>
          </w:p>
        </w:tc>
      </w:tr>
      <w:tr w:rsidR="00170636" w:rsidRPr="00F138A1" w14:paraId="65DB70E1" w14:textId="77777777" w:rsidTr="008F39DE">
        <w:trPr>
          <w:trHeight w:val="320"/>
        </w:trPr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6F063848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noWrap/>
            <w:hideMark/>
          </w:tcPr>
          <w:p w14:paraId="5CAA1BB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9.9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04F520C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7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4AF6629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6.7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6930B92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5.5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0D3B20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09.5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3055C03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0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64BCDB4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16.6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3C35C51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3.8</w:t>
            </w:r>
          </w:p>
        </w:tc>
        <w:tc>
          <w:tcPr>
            <w:tcW w:w="816" w:type="dxa"/>
            <w:tcBorders>
              <w:bottom w:val="single" w:sz="8" w:space="0" w:color="auto"/>
            </w:tcBorders>
            <w:noWrap/>
            <w:hideMark/>
          </w:tcPr>
          <w:p w14:paraId="75D7761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3.3</w:t>
            </w:r>
          </w:p>
        </w:tc>
      </w:tr>
      <w:tr w:rsidR="00170636" w:rsidRPr="00F138A1" w14:paraId="70BD0BBB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2E865E0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73D2EB4A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D997C8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44B309F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394F4B0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47BF53B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27BA47C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C6210E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92F181B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EBC8167" w14:textId="77777777" w:rsidR="00170636" w:rsidRPr="002A5F5F" w:rsidRDefault="00170636" w:rsidP="008F39DE">
            <w:pPr>
              <w:spacing w:line="360" w:lineRule="auto"/>
              <w:jc w:val="center"/>
            </w:pPr>
          </w:p>
        </w:tc>
      </w:tr>
      <w:tr w:rsidR="00170636" w:rsidRPr="00F138A1" w14:paraId="60A1A31C" w14:textId="77777777" w:rsidTr="008F39DE">
        <w:trPr>
          <w:trHeight w:val="320"/>
        </w:trPr>
        <w:tc>
          <w:tcPr>
            <w:tcW w:w="1659" w:type="dxa"/>
            <w:tcBorders>
              <w:bottom w:val="single" w:sz="8" w:space="0" w:color="auto"/>
            </w:tcBorders>
            <w:noWrap/>
            <w:hideMark/>
          </w:tcPr>
          <w:p w14:paraId="1F77F16F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</w:p>
        </w:tc>
        <w:tc>
          <w:tcPr>
            <w:tcW w:w="7464" w:type="dxa"/>
            <w:gridSpan w:val="9"/>
            <w:tcBorders>
              <w:bottom w:val="single" w:sz="8" w:space="0" w:color="auto"/>
            </w:tcBorders>
            <w:noWrap/>
            <w:hideMark/>
          </w:tcPr>
          <w:p w14:paraId="5775E366" w14:textId="77777777" w:rsidR="00170636" w:rsidRPr="002A5F5F" w:rsidRDefault="00170636" w:rsidP="008F39DE">
            <w:pPr>
              <w:spacing w:line="360" w:lineRule="auto"/>
              <w:jc w:val="center"/>
              <w:rPr>
                <w:b/>
                <w:bCs/>
                <w:i/>
                <w:iCs/>
              </w:rPr>
            </w:pPr>
            <w:r w:rsidRPr="002A5F5F">
              <w:rPr>
                <w:b/>
                <w:bCs/>
                <w:i/>
                <w:iCs/>
                <w:lang w:val="en-US"/>
              </w:rPr>
              <w:t>Nicole</w:t>
            </w:r>
          </w:p>
        </w:tc>
      </w:tr>
      <w:tr w:rsidR="00170636" w:rsidRPr="00F138A1" w14:paraId="3CA4A26B" w14:textId="77777777" w:rsidTr="008F39DE">
        <w:trPr>
          <w:trHeight w:val="320"/>
        </w:trPr>
        <w:tc>
          <w:tcPr>
            <w:tcW w:w="1659" w:type="dxa"/>
            <w:tcBorders>
              <w:top w:val="single" w:sz="8" w:space="0" w:color="auto"/>
            </w:tcBorders>
            <w:noWrap/>
            <w:hideMark/>
          </w:tcPr>
          <w:p w14:paraId="33FB47F5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ampling day</w:t>
            </w:r>
          </w:p>
        </w:tc>
        <w:tc>
          <w:tcPr>
            <w:tcW w:w="936" w:type="dxa"/>
            <w:tcBorders>
              <w:top w:val="single" w:sz="8" w:space="0" w:color="auto"/>
            </w:tcBorders>
            <w:noWrap/>
            <w:hideMark/>
          </w:tcPr>
          <w:p w14:paraId="4A04533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0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22F9AE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F95900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18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07C3BF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25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B96729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32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55B78DB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43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7DC52EA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51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109B8FD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64</w:t>
            </w:r>
          </w:p>
        </w:tc>
        <w:tc>
          <w:tcPr>
            <w:tcW w:w="816" w:type="dxa"/>
            <w:tcBorders>
              <w:top w:val="single" w:sz="8" w:space="0" w:color="auto"/>
            </w:tcBorders>
            <w:noWrap/>
            <w:hideMark/>
          </w:tcPr>
          <w:p w14:paraId="3AE9F6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lang w:val="en-US"/>
              </w:rPr>
              <w:t>74</w:t>
            </w:r>
          </w:p>
        </w:tc>
      </w:tr>
      <w:tr w:rsidR="00170636" w:rsidRPr="00F138A1" w14:paraId="20B99C45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2F7ADE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36" w:type="dxa"/>
            <w:noWrap/>
            <w:hideMark/>
          </w:tcPr>
          <w:p w14:paraId="42D63D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404</w:t>
            </w:r>
          </w:p>
        </w:tc>
        <w:tc>
          <w:tcPr>
            <w:tcW w:w="816" w:type="dxa"/>
            <w:noWrap/>
            <w:hideMark/>
          </w:tcPr>
          <w:p w14:paraId="2FFE2F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824</w:t>
            </w:r>
          </w:p>
        </w:tc>
        <w:tc>
          <w:tcPr>
            <w:tcW w:w="816" w:type="dxa"/>
            <w:noWrap/>
            <w:hideMark/>
          </w:tcPr>
          <w:p w14:paraId="456E130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192</w:t>
            </w:r>
          </w:p>
        </w:tc>
        <w:tc>
          <w:tcPr>
            <w:tcW w:w="816" w:type="dxa"/>
            <w:noWrap/>
            <w:hideMark/>
          </w:tcPr>
          <w:p w14:paraId="2ADC063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004</w:t>
            </w:r>
          </w:p>
        </w:tc>
        <w:tc>
          <w:tcPr>
            <w:tcW w:w="816" w:type="dxa"/>
            <w:noWrap/>
            <w:hideMark/>
          </w:tcPr>
          <w:p w14:paraId="55E7920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772</w:t>
            </w:r>
          </w:p>
        </w:tc>
        <w:tc>
          <w:tcPr>
            <w:tcW w:w="816" w:type="dxa"/>
            <w:noWrap/>
            <w:hideMark/>
          </w:tcPr>
          <w:p w14:paraId="2FD9B77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702</w:t>
            </w:r>
          </w:p>
        </w:tc>
        <w:tc>
          <w:tcPr>
            <w:tcW w:w="816" w:type="dxa"/>
            <w:noWrap/>
            <w:hideMark/>
          </w:tcPr>
          <w:p w14:paraId="4E5F13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533</w:t>
            </w:r>
          </w:p>
        </w:tc>
        <w:tc>
          <w:tcPr>
            <w:tcW w:w="816" w:type="dxa"/>
            <w:noWrap/>
            <w:hideMark/>
          </w:tcPr>
          <w:p w14:paraId="307E46E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320</w:t>
            </w:r>
          </w:p>
        </w:tc>
        <w:tc>
          <w:tcPr>
            <w:tcW w:w="816" w:type="dxa"/>
            <w:noWrap/>
            <w:hideMark/>
          </w:tcPr>
          <w:p w14:paraId="7773636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154</w:t>
            </w:r>
          </w:p>
        </w:tc>
      </w:tr>
      <w:tr w:rsidR="00170636" w:rsidRPr="00F138A1" w14:paraId="4DB7A51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0BACD6EA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36" w:type="dxa"/>
            <w:noWrap/>
            <w:hideMark/>
          </w:tcPr>
          <w:p w14:paraId="00BD8C4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6</w:t>
            </w:r>
          </w:p>
        </w:tc>
        <w:tc>
          <w:tcPr>
            <w:tcW w:w="816" w:type="dxa"/>
            <w:noWrap/>
            <w:hideMark/>
          </w:tcPr>
          <w:p w14:paraId="02BC2FC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6</w:t>
            </w:r>
          </w:p>
        </w:tc>
        <w:tc>
          <w:tcPr>
            <w:tcW w:w="816" w:type="dxa"/>
            <w:noWrap/>
            <w:hideMark/>
          </w:tcPr>
          <w:p w14:paraId="0881BB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88</w:t>
            </w:r>
          </w:p>
        </w:tc>
        <w:tc>
          <w:tcPr>
            <w:tcW w:w="816" w:type="dxa"/>
            <w:noWrap/>
            <w:hideMark/>
          </w:tcPr>
          <w:p w14:paraId="7412BE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84</w:t>
            </w:r>
          </w:p>
        </w:tc>
        <w:tc>
          <w:tcPr>
            <w:tcW w:w="816" w:type="dxa"/>
            <w:noWrap/>
            <w:hideMark/>
          </w:tcPr>
          <w:p w14:paraId="0E13146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9</w:t>
            </w:r>
          </w:p>
        </w:tc>
        <w:tc>
          <w:tcPr>
            <w:tcW w:w="816" w:type="dxa"/>
            <w:noWrap/>
            <w:hideMark/>
          </w:tcPr>
          <w:p w14:paraId="0D03709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5</w:t>
            </w:r>
          </w:p>
        </w:tc>
        <w:tc>
          <w:tcPr>
            <w:tcW w:w="816" w:type="dxa"/>
            <w:noWrap/>
            <w:hideMark/>
          </w:tcPr>
          <w:p w14:paraId="580326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76</w:t>
            </w:r>
          </w:p>
        </w:tc>
        <w:tc>
          <w:tcPr>
            <w:tcW w:w="816" w:type="dxa"/>
            <w:noWrap/>
            <w:hideMark/>
          </w:tcPr>
          <w:p w14:paraId="0BE027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94</w:t>
            </w:r>
          </w:p>
        </w:tc>
        <w:tc>
          <w:tcPr>
            <w:tcW w:w="816" w:type="dxa"/>
            <w:noWrap/>
            <w:hideMark/>
          </w:tcPr>
          <w:p w14:paraId="316A15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161</w:t>
            </w:r>
          </w:p>
        </w:tc>
      </w:tr>
      <w:tr w:rsidR="00170636" w:rsidRPr="00F138A1" w14:paraId="1AA4122D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19462540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36" w:type="dxa"/>
            <w:noWrap/>
            <w:hideMark/>
          </w:tcPr>
          <w:p w14:paraId="330FC85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6</w:t>
            </w:r>
          </w:p>
        </w:tc>
        <w:tc>
          <w:tcPr>
            <w:tcW w:w="816" w:type="dxa"/>
            <w:noWrap/>
            <w:hideMark/>
          </w:tcPr>
          <w:p w14:paraId="7F848A8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79</w:t>
            </w:r>
          </w:p>
        </w:tc>
        <w:tc>
          <w:tcPr>
            <w:tcW w:w="816" w:type="dxa"/>
            <w:noWrap/>
            <w:hideMark/>
          </w:tcPr>
          <w:p w14:paraId="1AC2C18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2</w:t>
            </w:r>
          </w:p>
        </w:tc>
        <w:tc>
          <w:tcPr>
            <w:tcW w:w="816" w:type="dxa"/>
            <w:noWrap/>
            <w:hideMark/>
          </w:tcPr>
          <w:p w14:paraId="3C87D8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75</w:t>
            </w:r>
          </w:p>
        </w:tc>
        <w:tc>
          <w:tcPr>
            <w:tcW w:w="816" w:type="dxa"/>
            <w:noWrap/>
            <w:hideMark/>
          </w:tcPr>
          <w:p w14:paraId="42849D6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  <w:tc>
          <w:tcPr>
            <w:tcW w:w="816" w:type="dxa"/>
            <w:noWrap/>
            <w:hideMark/>
          </w:tcPr>
          <w:p w14:paraId="7497AA5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3</w:t>
            </w:r>
          </w:p>
        </w:tc>
        <w:tc>
          <w:tcPr>
            <w:tcW w:w="816" w:type="dxa"/>
            <w:noWrap/>
            <w:hideMark/>
          </w:tcPr>
          <w:p w14:paraId="796FE78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8</w:t>
            </w:r>
          </w:p>
        </w:tc>
        <w:tc>
          <w:tcPr>
            <w:tcW w:w="816" w:type="dxa"/>
            <w:noWrap/>
            <w:hideMark/>
          </w:tcPr>
          <w:p w14:paraId="55134C43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7</w:t>
            </w:r>
          </w:p>
        </w:tc>
        <w:tc>
          <w:tcPr>
            <w:tcW w:w="816" w:type="dxa"/>
            <w:noWrap/>
            <w:hideMark/>
          </w:tcPr>
          <w:p w14:paraId="6061952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</w:tr>
      <w:tr w:rsidR="00170636" w:rsidRPr="00F138A1" w14:paraId="15A2DF1A" w14:textId="77777777" w:rsidTr="008F39DE">
        <w:trPr>
          <w:trHeight w:val="320"/>
        </w:trPr>
        <w:tc>
          <w:tcPr>
            <w:tcW w:w="1659" w:type="dxa"/>
            <w:noWrap/>
            <w:hideMark/>
          </w:tcPr>
          <w:p w14:paraId="2359F86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36" w:type="dxa"/>
            <w:noWrap/>
            <w:hideMark/>
          </w:tcPr>
          <w:p w14:paraId="4D9A65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77</w:t>
            </w:r>
          </w:p>
        </w:tc>
        <w:tc>
          <w:tcPr>
            <w:tcW w:w="816" w:type="dxa"/>
            <w:noWrap/>
            <w:hideMark/>
          </w:tcPr>
          <w:p w14:paraId="372C059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44</w:t>
            </w:r>
          </w:p>
        </w:tc>
        <w:tc>
          <w:tcPr>
            <w:tcW w:w="816" w:type="dxa"/>
            <w:noWrap/>
            <w:hideMark/>
          </w:tcPr>
          <w:p w14:paraId="2EDE956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25</w:t>
            </w:r>
          </w:p>
        </w:tc>
        <w:tc>
          <w:tcPr>
            <w:tcW w:w="816" w:type="dxa"/>
            <w:noWrap/>
            <w:hideMark/>
          </w:tcPr>
          <w:p w14:paraId="2C1617F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38</w:t>
            </w:r>
          </w:p>
        </w:tc>
        <w:tc>
          <w:tcPr>
            <w:tcW w:w="816" w:type="dxa"/>
            <w:noWrap/>
            <w:hideMark/>
          </w:tcPr>
          <w:p w14:paraId="66A305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95</w:t>
            </w:r>
          </w:p>
        </w:tc>
        <w:tc>
          <w:tcPr>
            <w:tcW w:w="816" w:type="dxa"/>
            <w:noWrap/>
            <w:hideMark/>
          </w:tcPr>
          <w:p w14:paraId="171C88C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59</w:t>
            </w:r>
          </w:p>
        </w:tc>
        <w:tc>
          <w:tcPr>
            <w:tcW w:w="816" w:type="dxa"/>
            <w:noWrap/>
            <w:hideMark/>
          </w:tcPr>
          <w:p w14:paraId="3CB6E04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75</w:t>
            </w:r>
          </w:p>
        </w:tc>
        <w:tc>
          <w:tcPr>
            <w:tcW w:w="816" w:type="dxa"/>
            <w:noWrap/>
            <w:hideMark/>
          </w:tcPr>
          <w:p w14:paraId="4EC5E1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5</w:t>
            </w:r>
          </w:p>
        </w:tc>
        <w:tc>
          <w:tcPr>
            <w:tcW w:w="816" w:type="dxa"/>
            <w:noWrap/>
            <w:hideMark/>
          </w:tcPr>
          <w:p w14:paraId="1865D4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.81</w:t>
            </w:r>
          </w:p>
        </w:tc>
      </w:tr>
      <w:tr w:rsidR="00170636" w:rsidRPr="00F138A1" w14:paraId="4B08A2AF" w14:textId="77777777" w:rsidTr="008F39DE">
        <w:trPr>
          <w:trHeight w:val="320"/>
        </w:trPr>
        <w:tc>
          <w:tcPr>
            <w:tcW w:w="1659" w:type="dxa"/>
            <w:tcBorders>
              <w:bottom w:val="single" w:sz="18" w:space="0" w:color="auto"/>
            </w:tcBorders>
            <w:noWrap/>
            <w:hideMark/>
          </w:tcPr>
          <w:p w14:paraId="2455954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36" w:type="dxa"/>
            <w:tcBorders>
              <w:bottom w:val="single" w:sz="18" w:space="0" w:color="auto"/>
            </w:tcBorders>
            <w:noWrap/>
            <w:hideMark/>
          </w:tcPr>
          <w:p w14:paraId="024BA9E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5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2BC264E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7.9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5BA5C52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1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0189C58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2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1D6BD41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2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4CB530F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8.4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5E24E75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.1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48CC923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3</w:t>
            </w:r>
          </w:p>
        </w:tc>
        <w:tc>
          <w:tcPr>
            <w:tcW w:w="816" w:type="dxa"/>
            <w:tcBorders>
              <w:bottom w:val="single" w:sz="18" w:space="0" w:color="auto"/>
            </w:tcBorders>
            <w:noWrap/>
            <w:hideMark/>
          </w:tcPr>
          <w:p w14:paraId="6B12CB2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18.4</w:t>
            </w:r>
          </w:p>
        </w:tc>
      </w:tr>
    </w:tbl>
    <w:p w14:paraId="2555F5CF" w14:textId="77777777" w:rsidR="00170636" w:rsidRDefault="00170636" w:rsidP="00170636">
      <w:pPr>
        <w:spacing w:line="360" w:lineRule="auto"/>
        <w:rPr>
          <w:lang w:val="en-US"/>
        </w:rPr>
      </w:pPr>
    </w:p>
    <w:p w14:paraId="6DC3BEB1" w14:textId="77777777" w:rsidR="00170636" w:rsidRDefault="00170636" w:rsidP="00170636">
      <w:pPr>
        <w:rPr>
          <w:lang w:val="en-US"/>
        </w:rPr>
      </w:pPr>
      <w:r>
        <w:rPr>
          <w:lang w:val="en-US"/>
        </w:rPr>
        <w:br w:type="page"/>
      </w:r>
    </w:p>
    <w:p w14:paraId="09778ADC" w14:textId="7C26D778" w:rsidR="00170636" w:rsidRDefault="00170636" w:rsidP="00170636">
      <w:pPr>
        <w:spacing w:line="360" w:lineRule="auto"/>
        <w:rPr>
          <w:lang w:val="en-US"/>
        </w:rPr>
      </w:pPr>
      <w:r w:rsidRPr="00CC2754">
        <w:rPr>
          <w:b/>
          <w:bCs/>
          <w:lang w:val="en-US"/>
        </w:rPr>
        <w:lastRenderedPageBreak/>
        <w:t xml:space="preserve">Table </w:t>
      </w:r>
      <w:r w:rsidRPr="000E0F64">
        <w:rPr>
          <w:b/>
          <w:bCs/>
          <w:lang w:val="en-US"/>
        </w:rPr>
        <w:t>S2</w:t>
      </w:r>
      <w:r>
        <w:rPr>
          <w:lang w:val="en-US"/>
        </w:rPr>
        <w:t xml:space="preserve">. Sequencing results and </w:t>
      </w:r>
      <w:r>
        <w:rPr>
          <w:lang w:val="en-GB"/>
        </w:rPr>
        <w:t>a</w:t>
      </w:r>
      <w:r w:rsidRPr="000358B9">
        <w:rPr>
          <w:lang w:val="en-GB"/>
        </w:rPr>
        <w:t xml:space="preserve">lpha diversity </w:t>
      </w:r>
      <w:r>
        <w:rPr>
          <w:lang w:val="en-GB"/>
        </w:rPr>
        <w:t>indices</w:t>
      </w:r>
      <w:r w:rsidRPr="000358B9">
        <w:rPr>
          <w:lang w:val="en-GB"/>
        </w:rPr>
        <w:t xml:space="preserve"> </w:t>
      </w:r>
      <w:r>
        <w:rPr>
          <w:lang w:val="en-GB"/>
        </w:rPr>
        <w:t xml:space="preserve">of skin </w:t>
      </w:r>
      <w:r w:rsidRPr="000358B9">
        <w:rPr>
          <w:lang w:val="en-GB"/>
        </w:rPr>
        <w:t xml:space="preserve">bacterial communities of </w:t>
      </w:r>
      <w:r>
        <w:rPr>
          <w:lang w:val="en-GB"/>
        </w:rPr>
        <w:t>two</w:t>
      </w:r>
      <w:r w:rsidRPr="000358B9">
        <w:rPr>
          <w:lang w:val="en-GB"/>
        </w:rPr>
        <w:t xml:space="preserve"> </w:t>
      </w:r>
      <w:r w:rsidR="00223B9C">
        <w:rPr>
          <w:lang w:val="en-GB"/>
        </w:rPr>
        <w:t>rehabilitated</w:t>
      </w:r>
      <w:r>
        <w:rPr>
          <w:lang w:val="en-GB"/>
        </w:rPr>
        <w:t xml:space="preserve"> </w:t>
      </w:r>
      <w:r w:rsidRPr="0028040F">
        <w:rPr>
          <w:i/>
          <w:iCs/>
          <w:lang w:val="en-GB"/>
        </w:rPr>
        <w:t>Monachus monachus</w:t>
      </w:r>
      <w:r>
        <w:rPr>
          <w:lang w:val="en-GB"/>
        </w:rPr>
        <w:t xml:space="preserve"> pups (named Lena and Nicole).</w:t>
      </w:r>
      <w:r w:rsidRPr="000358B9">
        <w:rPr>
          <w:lang w:val="en-GB"/>
        </w:rPr>
        <w:t xml:space="preserve"> </w:t>
      </w:r>
      <w:r>
        <w:rPr>
          <w:lang w:val="en-GB"/>
        </w:rPr>
        <w:t>OTU: operational taxonomic unit.</w:t>
      </w:r>
    </w:p>
    <w:p w14:paraId="4A16C574" w14:textId="77777777" w:rsidR="00170636" w:rsidRDefault="00170636" w:rsidP="00170636">
      <w:pPr>
        <w:spacing w:line="360" w:lineRule="auto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980"/>
        <w:gridCol w:w="860"/>
        <w:gridCol w:w="980"/>
        <w:gridCol w:w="980"/>
      </w:tblGrid>
      <w:tr w:rsidR="00170636" w:rsidRPr="002A5F5F" w14:paraId="4E8FB919" w14:textId="77777777" w:rsidTr="008F39DE">
        <w:trPr>
          <w:trHeight w:val="320"/>
        </w:trPr>
        <w:tc>
          <w:tcPr>
            <w:tcW w:w="1936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6A1E16F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3800" w:type="dxa"/>
            <w:gridSpan w:val="4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6B52478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b/>
                <w:bCs/>
                <w:i/>
                <w:iCs/>
                <w:lang w:val="en-US"/>
              </w:rPr>
              <w:t>Lena</w:t>
            </w:r>
          </w:p>
        </w:tc>
      </w:tr>
      <w:tr w:rsidR="00170636" w:rsidRPr="002A5F5F" w14:paraId="3979AB62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7ABCDC0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3A51101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52E33AC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7252471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52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597D5D8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75</w:t>
            </w:r>
          </w:p>
        </w:tc>
      </w:tr>
      <w:tr w:rsidR="00170636" w:rsidRPr="002A5F5F" w14:paraId="1ECC4B29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0BB08FF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80" w:type="dxa"/>
            <w:noWrap/>
            <w:hideMark/>
          </w:tcPr>
          <w:p w14:paraId="0F8ED3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98</w:t>
            </w:r>
          </w:p>
        </w:tc>
        <w:tc>
          <w:tcPr>
            <w:tcW w:w="860" w:type="dxa"/>
            <w:noWrap/>
            <w:hideMark/>
          </w:tcPr>
          <w:p w14:paraId="7541F85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064</w:t>
            </w:r>
          </w:p>
        </w:tc>
        <w:tc>
          <w:tcPr>
            <w:tcW w:w="980" w:type="dxa"/>
            <w:noWrap/>
            <w:hideMark/>
          </w:tcPr>
          <w:p w14:paraId="7EE15B8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329</w:t>
            </w:r>
          </w:p>
        </w:tc>
        <w:tc>
          <w:tcPr>
            <w:tcW w:w="980" w:type="dxa"/>
            <w:noWrap/>
            <w:hideMark/>
          </w:tcPr>
          <w:p w14:paraId="2680305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102</w:t>
            </w:r>
          </w:p>
        </w:tc>
      </w:tr>
      <w:tr w:rsidR="00170636" w:rsidRPr="002A5F5F" w14:paraId="0DB12CE4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1E6C2289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80" w:type="dxa"/>
            <w:noWrap/>
            <w:hideMark/>
          </w:tcPr>
          <w:p w14:paraId="3575B5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9</w:t>
            </w:r>
          </w:p>
        </w:tc>
        <w:tc>
          <w:tcPr>
            <w:tcW w:w="860" w:type="dxa"/>
            <w:noWrap/>
            <w:hideMark/>
          </w:tcPr>
          <w:p w14:paraId="7FD0AB2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3</w:t>
            </w:r>
          </w:p>
        </w:tc>
        <w:tc>
          <w:tcPr>
            <w:tcW w:w="980" w:type="dxa"/>
            <w:noWrap/>
            <w:hideMark/>
          </w:tcPr>
          <w:p w14:paraId="034396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</w:t>
            </w:r>
          </w:p>
        </w:tc>
        <w:tc>
          <w:tcPr>
            <w:tcW w:w="980" w:type="dxa"/>
            <w:noWrap/>
            <w:hideMark/>
          </w:tcPr>
          <w:p w14:paraId="52F7F65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52</w:t>
            </w:r>
          </w:p>
        </w:tc>
      </w:tr>
      <w:tr w:rsidR="00170636" w:rsidRPr="002A5F5F" w14:paraId="6E15CE8E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113D86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80" w:type="dxa"/>
            <w:noWrap/>
            <w:hideMark/>
          </w:tcPr>
          <w:p w14:paraId="5162D73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89</w:t>
            </w:r>
          </w:p>
        </w:tc>
        <w:tc>
          <w:tcPr>
            <w:tcW w:w="860" w:type="dxa"/>
            <w:noWrap/>
            <w:hideMark/>
          </w:tcPr>
          <w:p w14:paraId="57E832D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1</w:t>
            </w:r>
          </w:p>
        </w:tc>
        <w:tc>
          <w:tcPr>
            <w:tcW w:w="980" w:type="dxa"/>
            <w:noWrap/>
            <w:hideMark/>
          </w:tcPr>
          <w:p w14:paraId="01F39A0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4</w:t>
            </w:r>
          </w:p>
        </w:tc>
        <w:tc>
          <w:tcPr>
            <w:tcW w:w="980" w:type="dxa"/>
            <w:noWrap/>
            <w:hideMark/>
          </w:tcPr>
          <w:p w14:paraId="7969E22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4</w:t>
            </w:r>
          </w:p>
        </w:tc>
      </w:tr>
      <w:tr w:rsidR="00170636" w:rsidRPr="002A5F5F" w14:paraId="68C70D35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55A20D0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80" w:type="dxa"/>
            <w:noWrap/>
            <w:hideMark/>
          </w:tcPr>
          <w:p w14:paraId="44D9BD1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9</w:t>
            </w:r>
          </w:p>
        </w:tc>
        <w:tc>
          <w:tcPr>
            <w:tcW w:w="860" w:type="dxa"/>
            <w:noWrap/>
            <w:hideMark/>
          </w:tcPr>
          <w:p w14:paraId="70384A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26</w:t>
            </w:r>
          </w:p>
        </w:tc>
        <w:tc>
          <w:tcPr>
            <w:tcW w:w="980" w:type="dxa"/>
            <w:noWrap/>
            <w:hideMark/>
          </w:tcPr>
          <w:p w14:paraId="3A9BDD04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34</w:t>
            </w:r>
          </w:p>
        </w:tc>
        <w:tc>
          <w:tcPr>
            <w:tcW w:w="980" w:type="dxa"/>
            <w:noWrap/>
            <w:hideMark/>
          </w:tcPr>
          <w:p w14:paraId="087AC43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1</w:t>
            </w:r>
          </w:p>
        </w:tc>
      </w:tr>
      <w:tr w:rsidR="00170636" w:rsidRPr="002A5F5F" w14:paraId="1760C84D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37529B2C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</w:rPr>
              <w:t>Evenness J'</w:t>
            </w:r>
          </w:p>
        </w:tc>
        <w:tc>
          <w:tcPr>
            <w:tcW w:w="980" w:type="dxa"/>
            <w:noWrap/>
            <w:hideMark/>
          </w:tcPr>
          <w:p w14:paraId="7717B68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092</w:t>
            </w:r>
          </w:p>
        </w:tc>
        <w:tc>
          <w:tcPr>
            <w:tcW w:w="860" w:type="dxa"/>
            <w:noWrap/>
            <w:hideMark/>
          </w:tcPr>
          <w:p w14:paraId="63C3620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02</w:t>
            </w:r>
          </w:p>
        </w:tc>
        <w:tc>
          <w:tcPr>
            <w:tcW w:w="980" w:type="dxa"/>
            <w:noWrap/>
            <w:hideMark/>
          </w:tcPr>
          <w:p w14:paraId="59950E9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23</w:t>
            </w:r>
          </w:p>
        </w:tc>
        <w:tc>
          <w:tcPr>
            <w:tcW w:w="980" w:type="dxa"/>
            <w:noWrap/>
            <w:hideMark/>
          </w:tcPr>
          <w:p w14:paraId="465DCBD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32</w:t>
            </w:r>
          </w:p>
        </w:tc>
      </w:tr>
      <w:tr w:rsidR="00170636" w:rsidRPr="002A5F5F" w14:paraId="34E03E8A" w14:textId="77777777" w:rsidTr="008F39DE">
        <w:trPr>
          <w:trHeight w:val="320"/>
        </w:trPr>
        <w:tc>
          <w:tcPr>
            <w:tcW w:w="1936" w:type="dxa"/>
            <w:tcBorders>
              <w:bottom w:val="single" w:sz="8" w:space="0" w:color="auto"/>
            </w:tcBorders>
            <w:noWrap/>
            <w:hideMark/>
          </w:tcPr>
          <w:p w14:paraId="76F0EE5D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13F54F1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2.8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noWrap/>
            <w:hideMark/>
          </w:tcPr>
          <w:p w14:paraId="44E6D43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8.5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6668B6D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5.1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14:paraId="5A3B6D62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7.7</w:t>
            </w:r>
          </w:p>
        </w:tc>
      </w:tr>
      <w:tr w:rsidR="00170636" w:rsidRPr="002A5F5F" w14:paraId="2DD26EF2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19CC0A3A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43B12198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7D62ABD7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4D675F53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11C0D5B0" w14:textId="77777777" w:rsidR="00170636" w:rsidRPr="002A5F5F" w:rsidRDefault="00170636" w:rsidP="008F39DE">
            <w:pPr>
              <w:spacing w:line="360" w:lineRule="auto"/>
            </w:pPr>
          </w:p>
        </w:tc>
      </w:tr>
      <w:tr w:rsidR="00170636" w:rsidRPr="002A5F5F" w14:paraId="20D772DF" w14:textId="77777777" w:rsidTr="008F39DE">
        <w:trPr>
          <w:trHeight w:val="320"/>
        </w:trPr>
        <w:tc>
          <w:tcPr>
            <w:tcW w:w="1936" w:type="dxa"/>
            <w:tcBorders>
              <w:bottom w:val="single" w:sz="8" w:space="0" w:color="auto"/>
            </w:tcBorders>
            <w:noWrap/>
            <w:hideMark/>
          </w:tcPr>
          <w:p w14:paraId="7CF7019E" w14:textId="77777777" w:rsidR="00170636" w:rsidRPr="002A5F5F" w:rsidRDefault="00170636" w:rsidP="008F39DE">
            <w:pPr>
              <w:spacing w:line="360" w:lineRule="auto"/>
            </w:pPr>
          </w:p>
        </w:tc>
        <w:tc>
          <w:tcPr>
            <w:tcW w:w="3800" w:type="dxa"/>
            <w:gridSpan w:val="4"/>
            <w:tcBorders>
              <w:bottom w:val="single" w:sz="8" w:space="0" w:color="auto"/>
            </w:tcBorders>
            <w:noWrap/>
            <w:hideMark/>
          </w:tcPr>
          <w:p w14:paraId="2B06041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rPr>
                <w:b/>
                <w:bCs/>
                <w:i/>
                <w:iCs/>
                <w:lang w:val="en-US"/>
              </w:rPr>
              <w:t>Nicole</w:t>
            </w:r>
          </w:p>
        </w:tc>
      </w:tr>
      <w:tr w:rsidR="00170636" w:rsidRPr="002A5F5F" w14:paraId="3363AD9A" w14:textId="77777777" w:rsidTr="008F39DE">
        <w:trPr>
          <w:trHeight w:val="320"/>
        </w:trPr>
        <w:tc>
          <w:tcPr>
            <w:tcW w:w="1936" w:type="dxa"/>
            <w:tcBorders>
              <w:top w:val="single" w:sz="8" w:space="0" w:color="auto"/>
            </w:tcBorders>
            <w:noWrap/>
            <w:hideMark/>
          </w:tcPr>
          <w:p w14:paraId="045E954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S</w:t>
            </w:r>
            <w:r w:rsidRPr="002A5F5F">
              <w:rPr>
                <w:i/>
                <w:iCs/>
                <w:lang w:val="en-US"/>
              </w:rPr>
              <w:t>ampling</w:t>
            </w:r>
            <w:r>
              <w:rPr>
                <w:i/>
                <w:iCs/>
                <w:lang w:val="en-US"/>
              </w:rPr>
              <w:t xml:space="preserve"> day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3B927E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</w:t>
            </w:r>
          </w:p>
        </w:tc>
        <w:tc>
          <w:tcPr>
            <w:tcW w:w="860" w:type="dxa"/>
            <w:tcBorders>
              <w:top w:val="single" w:sz="8" w:space="0" w:color="auto"/>
            </w:tcBorders>
            <w:noWrap/>
            <w:hideMark/>
          </w:tcPr>
          <w:p w14:paraId="7E1DBB5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7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55A820B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52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14:paraId="2DFBE3E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75</w:t>
            </w:r>
          </w:p>
        </w:tc>
      </w:tr>
      <w:tr w:rsidR="00170636" w:rsidRPr="002A5F5F" w14:paraId="44B7C298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1207B0C2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>
              <w:rPr>
                <w:i/>
                <w:iCs/>
                <w:lang w:val="en-US"/>
              </w:rPr>
              <w:t>R</w:t>
            </w:r>
            <w:r w:rsidRPr="002A5F5F">
              <w:rPr>
                <w:i/>
                <w:iCs/>
                <w:lang w:val="en-US"/>
              </w:rPr>
              <w:t>eads</w:t>
            </w:r>
          </w:p>
        </w:tc>
        <w:tc>
          <w:tcPr>
            <w:tcW w:w="980" w:type="dxa"/>
            <w:noWrap/>
            <w:hideMark/>
          </w:tcPr>
          <w:p w14:paraId="4C14C4B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63</w:t>
            </w:r>
          </w:p>
        </w:tc>
        <w:tc>
          <w:tcPr>
            <w:tcW w:w="860" w:type="dxa"/>
            <w:noWrap/>
            <w:hideMark/>
          </w:tcPr>
          <w:p w14:paraId="53CB69D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718</w:t>
            </w:r>
          </w:p>
        </w:tc>
        <w:tc>
          <w:tcPr>
            <w:tcW w:w="980" w:type="dxa"/>
            <w:noWrap/>
            <w:hideMark/>
          </w:tcPr>
          <w:p w14:paraId="3DA809E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2534</w:t>
            </w:r>
          </w:p>
        </w:tc>
        <w:tc>
          <w:tcPr>
            <w:tcW w:w="980" w:type="dxa"/>
            <w:noWrap/>
            <w:hideMark/>
          </w:tcPr>
          <w:p w14:paraId="7291214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1901</w:t>
            </w:r>
          </w:p>
        </w:tc>
      </w:tr>
      <w:tr w:rsidR="00170636" w:rsidRPr="002A5F5F" w14:paraId="593C0620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58B11477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No. of OTUs</w:t>
            </w:r>
          </w:p>
        </w:tc>
        <w:tc>
          <w:tcPr>
            <w:tcW w:w="980" w:type="dxa"/>
            <w:noWrap/>
            <w:hideMark/>
          </w:tcPr>
          <w:p w14:paraId="1C6AEB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0</w:t>
            </w:r>
          </w:p>
        </w:tc>
        <w:tc>
          <w:tcPr>
            <w:tcW w:w="860" w:type="dxa"/>
            <w:noWrap/>
            <w:hideMark/>
          </w:tcPr>
          <w:p w14:paraId="4CD9784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45</w:t>
            </w:r>
          </w:p>
        </w:tc>
        <w:tc>
          <w:tcPr>
            <w:tcW w:w="980" w:type="dxa"/>
            <w:noWrap/>
            <w:hideMark/>
          </w:tcPr>
          <w:p w14:paraId="4DE7E90D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29</w:t>
            </w:r>
          </w:p>
        </w:tc>
        <w:tc>
          <w:tcPr>
            <w:tcW w:w="980" w:type="dxa"/>
            <w:noWrap/>
            <w:hideMark/>
          </w:tcPr>
          <w:p w14:paraId="54E4667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32</w:t>
            </w:r>
          </w:p>
        </w:tc>
      </w:tr>
      <w:tr w:rsidR="00170636" w:rsidRPr="002A5F5F" w14:paraId="42AEB557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EC3CF1E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impson 1-D</w:t>
            </w:r>
          </w:p>
        </w:tc>
        <w:tc>
          <w:tcPr>
            <w:tcW w:w="980" w:type="dxa"/>
            <w:noWrap/>
            <w:hideMark/>
          </w:tcPr>
          <w:p w14:paraId="68ED9567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0</w:t>
            </w:r>
          </w:p>
        </w:tc>
        <w:tc>
          <w:tcPr>
            <w:tcW w:w="860" w:type="dxa"/>
            <w:noWrap/>
            <w:hideMark/>
          </w:tcPr>
          <w:p w14:paraId="7D8972A5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3</w:t>
            </w:r>
          </w:p>
        </w:tc>
        <w:tc>
          <w:tcPr>
            <w:tcW w:w="980" w:type="dxa"/>
            <w:noWrap/>
            <w:hideMark/>
          </w:tcPr>
          <w:p w14:paraId="1D00292B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2</w:t>
            </w:r>
          </w:p>
        </w:tc>
        <w:tc>
          <w:tcPr>
            <w:tcW w:w="980" w:type="dxa"/>
            <w:noWrap/>
            <w:hideMark/>
          </w:tcPr>
          <w:p w14:paraId="2A38089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95</w:t>
            </w:r>
          </w:p>
        </w:tc>
      </w:tr>
      <w:tr w:rsidR="00170636" w:rsidRPr="002A5F5F" w14:paraId="4BED35FF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436FA9B1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Shannon H’</w:t>
            </w:r>
          </w:p>
        </w:tc>
        <w:tc>
          <w:tcPr>
            <w:tcW w:w="980" w:type="dxa"/>
            <w:noWrap/>
            <w:hideMark/>
          </w:tcPr>
          <w:p w14:paraId="2DCDB20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07</w:t>
            </w:r>
          </w:p>
        </w:tc>
        <w:tc>
          <w:tcPr>
            <w:tcW w:w="860" w:type="dxa"/>
            <w:noWrap/>
            <w:hideMark/>
          </w:tcPr>
          <w:p w14:paraId="4733C8BA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6</w:t>
            </w:r>
          </w:p>
        </w:tc>
        <w:tc>
          <w:tcPr>
            <w:tcW w:w="980" w:type="dxa"/>
            <w:noWrap/>
            <w:hideMark/>
          </w:tcPr>
          <w:p w14:paraId="28A8700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14</w:t>
            </w:r>
          </w:p>
        </w:tc>
        <w:tc>
          <w:tcPr>
            <w:tcW w:w="980" w:type="dxa"/>
            <w:noWrap/>
            <w:hideMark/>
          </w:tcPr>
          <w:p w14:paraId="60DE5199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.52</w:t>
            </w:r>
          </w:p>
        </w:tc>
      </w:tr>
      <w:tr w:rsidR="00170636" w:rsidRPr="002A5F5F" w14:paraId="3564AA1D" w14:textId="77777777" w:rsidTr="008F39DE">
        <w:trPr>
          <w:trHeight w:val="320"/>
        </w:trPr>
        <w:tc>
          <w:tcPr>
            <w:tcW w:w="1936" w:type="dxa"/>
            <w:noWrap/>
            <w:hideMark/>
          </w:tcPr>
          <w:p w14:paraId="663D4230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</w:rPr>
              <w:t>Evenness J'</w:t>
            </w:r>
          </w:p>
        </w:tc>
        <w:tc>
          <w:tcPr>
            <w:tcW w:w="980" w:type="dxa"/>
            <w:noWrap/>
            <w:hideMark/>
          </w:tcPr>
          <w:p w14:paraId="57212160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093</w:t>
            </w:r>
          </w:p>
        </w:tc>
        <w:tc>
          <w:tcPr>
            <w:tcW w:w="860" w:type="dxa"/>
            <w:noWrap/>
            <w:hideMark/>
          </w:tcPr>
          <w:p w14:paraId="2D0A35F8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43</w:t>
            </w:r>
          </w:p>
        </w:tc>
        <w:tc>
          <w:tcPr>
            <w:tcW w:w="980" w:type="dxa"/>
            <w:noWrap/>
            <w:hideMark/>
          </w:tcPr>
          <w:p w14:paraId="7BC5399E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01</w:t>
            </w:r>
          </w:p>
        </w:tc>
        <w:tc>
          <w:tcPr>
            <w:tcW w:w="980" w:type="dxa"/>
            <w:noWrap/>
            <w:hideMark/>
          </w:tcPr>
          <w:p w14:paraId="58404A06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0.145</w:t>
            </w:r>
          </w:p>
        </w:tc>
      </w:tr>
      <w:tr w:rsidR="00170636" w:rsidRPr="002A5F5F" w14:paraId="3EF14B9E" w14:textId="77777777" w:rsidTr="008F39DE">
        <w:trPr>
          <w:trHeight w:val="320"/>
        </w:trPr>
        <w:tc>
          <w:tcPr>
            <w:tcW w:w="1936" w:type="dxa"/>
            <w:tcBorders>
              <w:bottom w:val="single" w:sz="18" w:space="0" w:color="auto"/>
            </w:tcBorders>
            <w:noWrap/>
            <w:hideMark/>
          </w:tcPr>
          <w:p w14:paraId="71DEDD85" w14:textId="77777777" w:rsidR="00170636" w:rsidRPr="002A5F5F" w:rsidRDefault="00170636" w:rsidP="008F39DE">
            <w:pPr>
              <w:spacing w:line="360" w:lineRule="auto"/>
              <w:rPr>
                <w:i/>
                <w:iCs/>
              </w:rPr>
            </w:pPr>
            <w:r w:rsidRPr="002A5F5F">
              <w:rPr>
                <w:i/>
                <w:iCs/>
                <w:lang w:val="en-US"/>
              </w:rPr>
              <w:t>Chao-1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0DE51FFF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3.5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noWrap/>
            <w:hideMark/>
          </w:tcPr>
          <w:p w14:paraId="2A0923A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80.8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3BAA5381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309</w:t>
            </w:r>
          </w:p>
        </w:tc>
        <w:tc>
          <w:tcPr>
            <w:tcW w:w="980" w:type="dxa"/>
            <w:tcBorders>
              <w:bottom w:val="single" w:sz="18" w:space="0" w:color="auto"/>
            </w:tcBorders>
            <w:noWrap/>
            <w:hideMark/>
          </w:tcPr>
          <w:p w14:paraId="1052436C" w14:textId="77777777" w:rsidR="00170636" w:rsidRPr="002A5F5F" w:rsidRDefault="00170636" w:rsidP="008F39DE">
            <w:pPr>
              <w:spacing w:line="360" w:lineRule="auto"/>
              <w:jc w:val="center"/>
            </w:pPr>
            <w:r w:rsidRPr="002A5F5F">
              <w:t>293.9</w:t>
            </w:r>
          </w:p>
        </w:tc>
      </w:tr>
    </w:tbl>
    <w:p w14:paraId="49EECDE1" w14:textId="77777777" w:rsidR="00170636" w:rsidRDefault="00170636" w:rsidP="00170636">
      <w:pPr>
        <w:spacing w:line="360" w:lineRule="auto"/>
        <w:rPr>
          <w:lang w:val="en-US"/>
        </w:rPr>
      </w:pPr>
    </w:p>
    <w:p w14:paraId="6D0B916A" w14:textId="0A289DEC" w:rsidR="0000563C" w:rsidRDefault="0000563C">
      <w:r>
        <w:br w:type="page"/>
      </w:r>
    </w:p>
    <w:p w14:paraId="273C002F" w14:textId="77777777" w:rsidR="0000563C" w:rsidRDefault="0000563C" w:rsidP="0000563C">
      <w:pPr>
        <w:jc w:val="center"/>
      </w:pPr>
      <w:r w:rsidRPr="001E10D4">
        <w:rPr>
          <w:noProof/>
        </w:rPr>
        <w:lastRenderedPageBreak/>
        <w:drawing>
          <wp:inline distT="0" distB="0" distL="0" distR="0" wp14:anchorId="5BE47C67" wp14:editId="67855B79">
            <wp:extent cx="4494110" cy="3252998"/>
            <wp:effectExtent l="0" t="0" r="1905" b="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01665" cy="3258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FBFD3" w14:textId="77777777" w:rsidR="0000563C" w:rsidRDefault="0000563C" w:rsidP="0000563C">
      <w:pPr>
        <w:jc w:val="center"/>
      </w:pPr>
    </w:p>
    <w:p w14:paraId="79CED6B1" w14:textId="77777777" w:rsidR="0000563C" w:rsidRDefault="0000563C" w:rsidP="0000563C">
      <w:pPr>
        <w:jc w:val="center"/>
      </w:pPr>
    </w:p>
    <w:p w14:paraId="0F0F4ABA" w14:textId="77777777" w:rsidR="0000563C" w:rsidRDefault="0000563C" w:rsidP="0000563C">
      <w:pPr>
        <w:jc w:val="center"/>
      </w:pPr>
      <w:r w:rsidRPr="001E10D4">
        <w:rPr>
          <w:noProof/>
        </w:rPr>
        <w:drawing>
          <wp:inline distT="0" distB="0" distL="0" distR="0" wp14:anchorId="02132BEB" wp14:editId="34888C9F">
            <wp:extent cx="4482988" cy="3244948"/>
            <wp:effectExtent l="0" t="0" r="635" b="0"/>
            <wp:docPr id="174" name="Picture 174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Picture 174" descr="Diagram, venn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07408" cy="326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C2EBA" w14:textId="77777777" w:rsidR="0000563C" w:rsidRDefault="0000563C" w:rsidP="0000563C"/>
    <w:p w14:paraId="135461E3" w14:textId="1DE88D72" w:rsidR="0000563C" w:rsidRDefault="0000563C" w:rsidP="0000563C">
      <w:pPr>
        <w:rPr>
          <w:lang w:val="en-US"/>
        </w:rPr>
      </w:pPr>
      <w:r w:rsidRPr="00DE173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EF3C95">
        <w:rPr>
          <w:b/>
          <w:bCs/>
          <w:lang w:val="en-US"/>
        </w:rPr>
        <w:t>1</w:t>
      </w:r>
      <w:r>
        <w:rPr>
          <w:lang w:val="en-US"/>
        </w:rPr>
        <w:t xml:space="preserve">. Number of shared and unique bacterial operational taxonomic units (OTUs) in the feces and skin of two </w:t>
      </w:r>
      <w:r w:rsidR="00223B9C">
        <w:rPr>
          <w:lang w:val="en-US"/>
        </w:rPr>
        <w:t>rehabilitated</w:t>
      </w:r>
      <w:r>
        <w:rPr>
          <w:lang w:val="en-US"/>
        </w:rPr>
        <w:t xml:space="preserve"> </w:t>
      </w:r>
      <w:r w:rsidRPr="00DE1732">
        <w:rPr>
          <w:i/>
          <w:iCs/>
          <w:lang w:val="en-US"/>
        </w:rPr>
        <w:t>Monachus monachus</w:t>
      </w:r>
      <w:r>
        <w:rPr>
          <w:lang w:val="en-US"/>
        </w:rPr>
        <w:t xml:space="preserve"> pups.</w:t>
      </w:r>
    </w:p>
    <w:p w14:paraId="68E26235" w14:textId="080A692E" w:rsidR="00B400C9" w:rsidRDefault="00B400C9">
      <w:r>
        <w:br w:type="page"/>
      </w:r>
    </w:p>
    <w:p w14:paraId="2C640E7A" w14:textId="7FE6A9D9" w:rsidR="00A55D8E" w:rsidRDefault="00F2317E" w:rsidP="00F2317E">
      <w:pPr>
        <w:jc w:val="center"/>
        <w:rPr>
          <w:lang w:val="en-US"/>
        </w:rPr>
      </w:pPr>
      <w:r w:rsidRPr="00F2317E">
        <w:rPr>
          <w:noProof/>
          <w:lang w:val="en-US"/>
        </w:rPr>
        <w:lastRenderedPageBreak/>
        <w:drawing>
          <wp:inline distT="0" distB="0" distL="0" distR="0" wp14:anchorId="4F0EDB93" wp14:editId="50A1413C">
            <wp:extent cx="5727700" cy="32042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FEDF" w14:textId="77777777" w:rsidR="00F2317E" w:rsidRDefault="00F2317E" w:rsidP="0000563C">
      <w:pPr>
        <w:rPr>
          <w:lang w:val="en-US"/>
        </w:rPr>
      </w:pPr>
    </w:p>
    <w:p w14:paraId="0E45BD95" w14:textId="08FC7B77" w:rsidR="00F2317E" w:rsidRDefault="00F2317E" w:rsidP="0000563C">
      <w:pPr>
        <w:rPr>
          <w:lang w:val="en-US"/>
        </w:rPr>
      </w:pPr>
      <w:r w:rsidRPr="00A74528">
        <w:rPr>
          <w:b/>
          <w:bCs/>
          <w:lang w:val="en-US"/>
        </w:rPr>
        <w:t>Figure S</w:t>
      </w:r>
      <w:r w:rsidR="00641C13">
        <w:rPr>
          <w:b/>
          <w:bCs/>
          <w:lang w:val="en-US"/>
        </w:rPr>
        <w:t>2</w:t>
      </w:r>
      <w:r>
        <w:rPr>
          <w:lang w:val="en-US"/>
        </w:rPr>
        <w:t xml:space="preserve">. </w:t>
      </w:r>
      <w:r w:rsidR="00E43E9D">
        <w:rPr>
          <w:lang w:val="en-US"/>
        </w:rPr>
        <w:t>Number of s</w:t>
      </w:r>
      <w:r>
        <w:rPr>
          <w:lang w:val="en-US"/>
        </w:rPr>
        <w:t xml:space="preserve">hared and unique dominant (≥80% relative abundance) operational taxonomic units in the feces and skin of the two </w:t>
      </w:r>
      <w:r w:rsidR="00223B9C">
        <w:rPr>
          <w:lang w:val="en-US"/>
        </w:rPr>
        <w:t>rehabilitated</w:t>
      </w:r>
      <w:r>
        <w:rPr>
          <w:lang w:val="en-US"/>
        </w:rPr>
        <w:t xml:space="preserve"> </w:t>
      </w:r>
      <w:r w:rsidRPr="00DE1732">
        <w:rPr>
          <w:i/>
          <w:iCs/>
          <w:lang w:val="en-US"/>
        </w:rPr>
        <w:t>Monachus monachus</w:t>
      </w:r>
      <w:r>
        <w:rPr>
          <w:lang w:val="en-US"/>
        </w:rPr>
        <w:t xml:space="preserve"> pups. </w:t>
      </w:r>
    </w:p>
    <w:p w14:paraId="37821E2A" w14:textId="137CB573" w:rsidR="00067A6F" w:rsidRPr="00B400C9" w:rsidRDefault="00067A6F" w:rsidP="0000563C">
      <w:pPr>
        <w:rPr>
          <w:lang w:val="en-US"/>
        </w:rPr>
      </w:pPr>
    </w:p>
    <w:sectPr w:rsidR="00067A6F" w:rsidRPr="00B400C9" w:rsidSect="006A7691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1508D" w14:textId="77777777" w:rsidR="00FE05C3" w:rsidRDefault="00FE05C3" w:rsidP="00D07317">
      <w:r>
        <w:separator/>
      </w:r>
    </w:p>
  </w:endnote>
  <w:endnote w:type="continuationSeparator" w:id="0">
    <w:p w14:paraId="7BCF8548" w14:textId="77777777" w:rsidR="00FE05C3" w:rsidRDefault="00FE05C3" w:rsidP="00D07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3797259"/>
      <w:docPartObj>
        <w:docPartGallery w:val="Page Numbers (Bottom of Page)"/>
        <w:docPartUnique/>
      </w:docPartObj>
    </w:sdtPr>
    <w:sdtContent>
      <w:p w14:paraId="6234F554" w14:textId="3E24CB6A" w:rsidR="00D07317" w:rsidRDefault="00D07317" w:rsidP="0037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A51575" w14:textId="77777777" w:rsidR="00D07317" w:rsidRDefault="00D0731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7434542"/>
      <w:docPartObj>
        <w:docPartGallery w:val="Page Numbers (Bottom of Page)"/>
        <w:docPartUnique/>
      </w:docPartObj>
    </w:sdtPr>
    <w:sdtContent>
      <w:p w14:paraId="1A21C090" w14:textId="46F1B6F4" w:rsidR="00D07317" w:rsidRDefault="00D07317" w:rsidP="00376E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870D9B" w14:textId="77777777" w:rsidR="00D07317" w:rsidRDefault="00D073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26428" w14:textId="77777777" w:rsidR="00FE05C3" w:rsidRDefault="00FE05C3" w:rsidP="00D07317">
      <w:r>
        <w:separator/>
      </w:r>
    </w:p>
  </w:footnote>
  <w:footnote w:type="continuationSeparator" w:id="0">
    <w:p w14:paraId="48AD1DC9" w14:textId="77777777" w:rsidR="00FE05C3" w:rsidRDefault="00FE05C3" w:rsidP="00D07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E8D"/>
    <w:rsid w:val="00000A36"/>
    <w:rsid w:val="00002465"/>
    <w:rsid w:val="00002A74"/>
    <w:rsid w:val="00003962"/>
    <w:rsid w:val="00003CEA"/>
    <w:rsid w:val="00004412"/>
    <w:rsid w:val="0000505E"/>
    <w:rsid w:val="0000563C"/>
    <w:rsid w:val="00006250"/>
    <w:rsid w:val="00007CA7"/>
    <w:rsid w:val="00007F58"/>
    <w:rsid w:val="00011A70"/>
    <w:rsid w:val="00011A9B"/>
    <w:rsid w:val="000133D5"/>
    <w:rsid w:val="000153ED"/>
    <w:rsid w:val="000159BF"/>
    <w:rsid w:val="0001605D"/>
    <w:rsid w:val="00016207"/>
    <w:rsid w:val="000169C1"/>
    <w:rsid w:val="00016D15"/>
    <w:rsid w:val="0002064E"/>
    <w:rsid w:val="000212D0"/>
    <w:rsid w:val="00021A5D"/>
    <w:rsid w:val="0002292F"/>
    <w:rsid w:val="00023046"/>
    <w:rsid w:val="00024CF0"/>
    <w:rsid w:val="00024E7F"/>
    <w:rsid w:val="00025472"/>
    <w:rsid w:val="00025595"/>
    <w:rsid w:val="0002757E"/>
    <w:rsid w:val="00031588"/>
    <w:rsid w:val="000319D5"/>
    <w:rsid w:val="0003210F"/>
    <w:rsid w:val="000325AA"/>
    <w:rsid w:val="00034993"/>
    <w:rsid w:val="000363E8"/>
    <w:rsid w:val="000366D8"/>
    <w:rsid w:val="00037C26"/>
    <w:rsid w:val="00037E6C"/>
    <w:rsid w:val="00040766"/>
    <w:rsid w:val="00041720"/>
    <w:rsid w:val="00041F6B"/>
    <w:rsid w:val="00042946"/>
    <w:rsid w:val="00042B3B"/>
    <w:rsid w:val="00043703"/>
    <w:rsid w:val="000442FD"/>
    <w:rsid w:val="0004458C"/>
    <w:rsid w:val="000453F2"/>
    <w:rsid w:val="00045432"/>
    <w:rsid w:val="00045443"/>
    <w:rsid w:val="00045583"/>
    <w:rsid w:val="00050A2C"/>
    <w:rsid w:val="00050CB0"/>
    <w:rsid w:val="00052BB3"/>
    <w:rsid w:val="00053FC8"/>
    <w:rsid w:val="000540E3"/>
    <w:rsid w:val="000544BB"/>
    <w:rsid w:val="000566A0"/>
    <w:rsid w:val="000569F6"/>
    <w:rsid w:val="00057528"/>
    <w:rsid w:val="00057F67"/>
    <w:rsid w:val="00060154"/>
    <w:rsid w:val="00060404"/>
    <w:rsid w:val="00060E34"/>
    <w:rsid w:val="00060FFD"/>
    <w:rsid w:val="00061572"/>
    <w:rsid w:val="00061C6F"/>
    <w:rsid w:val="00062F25"/>
    <w:rsid w:val="00063CFB"/>
    <w:rsid w:val="000641C4"/>
    <w:rsid w:val="00064C23"/>
    <w:rsid w:val="00065798"/>
    <w:rsid w:val="00066205"/>
    <w:rsid w:val="00067431"/>
    <w:rsid w:val="00067A6F"/>
    <w:rsid w:val="000707F9"/>
    <w:rsid w:val="0007124B"/>
    <w:rsid w:val="00071D01"/>
    <w:rsid w:val="00071FDE"/>
    <w:rsid w:val="000731C4"/>
    <w:rsid w:val="0007428F"/>
    <w:rsid w:val="000754D9"/>
    <w:rsid w:val="000758A4"/>
    <w:rsid w:val="000766C4"/>
    <w:rsid w:val="000776D9"/>
    <w:rsid w:val="00077AC6"/>
    <w:rsid w:val="00080590"/>
    <w:rsid w:val="00080890"/>
    <w:rsid w:val="00080DFE"/>
    <w:rsid w:val="0008128A"/>
    <w:rsid w:val="00081AC8"/>
    <w:rsid w:val="00081D30"/>
    <w:rsid w:val="000821BF"/>
    <w:rsid w:val="000834E0"/>
    <w:rsid w:val="00085166"/>
    <w:rsid w:val="00085265"/>
    <w:rsid w:val="00087216"/>
    <w:rsid w:val="00087DBF"/>
    <w:rsid w:val="00091AA7"/>
    <w:rsid w:val="00091CB4"/>
    <w:rsid w:val="00092C7B"/>
    <w:rsid w:val="0009324A"/>
    <w:rsid w:val="00093C81"/>
    <w:rsid w:val="0009409F"/>
    <w:rsid w:val="00094206"/>
    <w:rsid w:val="0009548D"/>
    <w:rsid w:val="00095673"/>
    <w:rsid w:val="00095ACA"/>
    <w:rsid w:val="0009696A"/>
    <w:rsid w:val="00096D04"/>
    <w:rsid w:val="00096D48"/>
    <w:rsid w:val="000975E0"/>
    <w:rsid w:val="000976FB"/>
    <w:rsid w:val="000978EE"/>
    <w:rsid w:val="000A0691"/>
    <w:rsid w:val="000A0D8A"/>
    <w:rsid w:val="000A0F21"/>
    <w:rsid w:val="000A1261"/>
    <w:rsid w:val="000A275F"/>
    <w:rsid w:val="000A394D"/>
    <w:rsid w:val="000A3980"/>
    <w:rsid w:val="000A4BB4"/>
    <w:rsid w:val="000A5535"/>
    <w:rsid w:val="000A5C18"/>
    <w:rsid w:val="000A6001"/>
    <w:rsid w:val="000A617E"/>
    <w:rsid w:val="000A6F95"/>
    <w:rsid w:val="000A74FE"/>
    <w:rsid w:val="000B13A7"/>
    <w:rsid w:val="000B159E"/>
    <w:rsid w:val="000B1D30"/>
    <w:rsid w:val="000B24C4"/>
    <w:rsid w:val="000B2EE1"/>
    <w:rsid w:val="000B4462"/>
    <w:rsid w:val="000B4806"/>
    <w:rsid w:val="000B542F"/>
    <w:rsid w:val="000B67FC"/>
    <w:rsid w:val="000B7356"/>
    <w:rsid w:val="000B7F55"/>
    <w:rsid w:val="000C00B4"/>
    <w:rsid w:val="000C04E9"/>
    <w:rsid w:val="000C08B6"/>
    <w:rsid w:val="000C185E"/>
    <w:rsid w:val="000C272F"/>
    <w:rsid w:val="000C2AA2"/>
    <w:rsid w:val="000C3472"/>
    <w:rsid w:val="000C40BE"/>
    <w:rsid w:val="000C4354"/>
    <w:rsid w:val="000C4888"/>
    <w:rsid w:val="000C5861"/>
    <w:rsid w:val="000C6E30"/>
    <w:rsid w:val="000C7C96"/>
    <w:rsid w:val="000D0053"/>
    <w:rsid w:val="000D019D"/>
    <w:rsid w:val="000D15AD"/>
    <w:rsid w:val="000D26B1"/>
    <w:rsid w:val="000D2868"/>
    <w:rsid w:val="000D3389"/>
    <w:rsid w:val="000D3617"/>
    <w:rsid w:val="000D4175"/>
    <w:rsid w:val="000D4325"/>
    <w:rsid w:val="000D5237"/>
    <w:rsid w:val="000D58F4"/>
    <w:rsid w:val="000D5CA5"/>
    <w:rsid w:val="000D6593"/>
    <w:rsid w:val="000D6598"/>
    <w:rsid w:val="000D7AAF"/>
    <w:rsid w:val="000D7FC9"/>
    <w:rsid w:val="000E005F"/>
    <w:rsid w:val="000E06EB"/>
    <w:rsid w:val="000E0A59"/>
    <w:rsid w:val="000E0F64"/>
    <w:rsid w:val="000E1004"/>
    <w:rsid w:val="000E10DA"/>
    <w:rsid w:val="000E185B"/>
    <w:rsid w:val="000E1F6F"/>
    <w:rsid w:val="000E249A"/>
    <w:rsid w:val="000E2CFE"/>
    <w:rsid w:val="000E3F39"/>
    <w:rsid w:val="000E435C"/>
    <w:rsid w:val="000E54D8"/>
    <w:rsid w:val="000E6FF6"/>
    <w:rsid w:val="000E7B8F"/>
    <w:rsid w:val="000F1108"/>
    <w:rsid w:val="000F199B"/>
    <w:rsid w:val="000F1A1C"/>
    <w:rsid w:val="000F1E00"/>
    <w:rsid w:val="000F2A0B"/>
    <w:rsid w:val="000F47ED"/>
    <w:rsid w:val="000F4CE3"/>
    <w:rsid w:val="000F4F03"/>
    <w:rsid w:val="000F60F6"/>
    <w:rsid w:val="000F65F2"/>
    <w:rsid w:val="000F6713"/>
    <w:rsid w:val="000F7397"/>
    <w:rsid w:val="000F7D43"/>
    <w:rsid w:val="00100EE9"/>
    <w:rsid w:val="001023F6"/>
    <w:rsid w:val="00102480"/>
    <w:rsid w:val="00102772"/>
    <w:rsid w:val="001027D5"/>
    <w:rsid w:val="001034B8"/>
    <w:rsid w:val="001034E1"/>
    <w:rsid w:val="00104276"/>
    <w:rsid w:val="0010476C"/>
    <w:rsid w:val="00107085"/>
    <w:rsid w:val="001073BD"/>
    <w:rsid w:val="00107EFB"/>
    <w:rsid w:val="00110657"/>
    <w:rsid w:val="00110730"/>
    <w:rsid w:val="00110A4D"/>
    <w:rsid w:val="00111716"/>
    <w:rsid w:val="00111F5F"/>
    <w:rsid w:val="001120E4"/>
    <w:rsid w:val="0011245B"/>
    <w:rsid w:val="00112B1B"/>
    <w:rsid w:val="00116AE0"/>
    <w:rsid w:val="00116BA7"/>
    <w:rsid w:val="00116F92"/>
    <w:rsid w:val="00117598"/>
    <w:rsid w:val="00117693"/>
    <w:rsid w:val="00120E55"/>
    <w:rsid w:val="00120F72"/>
    <w:rsid w:val="00122495"/>
    <w:rsid w:val="00124416"/>
    <w:rsid w:val="001244C7"/>
    <w:rsid w:val="0012488E"/>
    <w:rsid w:val="001250B7"/>
    <w:rsid w:val="001277A7"/>
    <w:rsid w:val="00130F3F"/>
    <w:rsid w:val="001311ED"/>
    <w:rsid w:val="0013141A"/>
    <w:rsid w:val="00131795"/>
    <w:rsid w:val="00131CBA"/>
    <w:rsid w:val="0013205B"/>
    <w:rsid w:val="00132F9D"/>
    <w:rsid w:val="00133B44"/>
    <w:rsid w:val="00134601"/>
    <w:rsid w:val="001354B5"/>
    <w:rsid w:val="0013562E"/>
    <w:rsid w:val="001366FA"/>
    <w:rsid w:val="00136A91"/>
    <w:rsid w:val="00136BCB"/>
    <w:rsid w:val="00137100"/>
    <w:rsid w:val="00140F5B"/>
    <w:rsid w:val="0014291B"/>
    <w:rsid w:val="00142E05"/>
    <w:rsid w:val="001433A0"/>
    <w:rsid w:val="001438A4"/>
    <w:rsid w:val="00144845"/>
    <w:rsid w:val="0014549D"/>
    <w:rsid w:val="00146CAC"/>
    <w:rsid w:val="00147E9F"/>
    <w:rsid w:val="001504F3"/>
    <w:rsid w:val="001505E6"/>
    <w:rsid w:val="00150CDA"/>
    <w:rsid w:val="00150EE4"/>
    <w:rsid w:val="001521F9"/>
    <w:rsid w:val="00153124"/>
    <w:rsid w:val="00154A12"/>
    <w:rsid w:val="00154B9D"/>
    <w:rsid w:val="001558A8"/>
    <w:rsid w:val="00156A04"/>
    <w:rsid w:val="00157E96"/>
    <w:rsid w:val="00160125"/>
    <w:rsid w:val="00160A9A"/>
    <w:rsid w:val="0016142D"/>
    <w:rsid w:val="00161C35"/>
    <w:rsid w:val="00161E62"/>
    <w:rsid w:val="00161F99"/>
    <w:rsid w:val="00165A4B"/>
    <w:rsid w:val="0016632F"/>
    <w:rsid w:val="00170636"/>
    <w:rsid w:val="00170CC7"/>
    <w:rsid w:val="00171016"/>
    <w:rsid w:val="00171C78"/>
    <w:rsid w:val="00171D59"/>
    <w:rsid w:val="00171DDF"/>
    <w:rsid w:val="00172149"/>
    <w:rsid w:val="0017221A"/>
    <w:rsid w:val="00173EA9"/>
    <w:rsid w:val="001747EE"/>
    <w:rsid w:val="001749D8"/>
    <w:rsid w:val="001752C2"/>
    <w:rsid w:val="00175A87"/>
    <w:rsid w:val="00175F71"/>
    <w:rsid w:val="001766BA"/>
    <w:rsid w:val="0017785B"/>
    <w:rsid w:val="00177BC3"/>
    <w:rsid w:val="00181AB2"/>
    <w:rsid w:val="00181BFA"/>
    <w:rsid w:val="00182213"/>
    <w:rsid w:val="00182BD6"/>
    <w:rsid w:val="00182F0C"/>
    <w:rsid w:val="00183511"/>
    <w:rsid w:val="00183533"/>
    <w:rsid w:val="001837F5"/>
    <w:rsid w:val="00183CA7"/>
    <w:rsid w:val="00185593"/>
    <w:rsid w:val="00185B65"/>
    <w:rsid w:val="00185FAA"/>
    <w:rsid w:val="00187739"/>
    <w:rsid w:val="00190623"/>
    <w:rsid w:val="00190B07"/>
    <w:rsid w:val="0019190A"/>
    <w:rsid w:val="0019288D"/>
    <w:rsid w:val="00193967"/>
    <w:rsid w:val="00193AD3"/>
    <w:rsid w:val="00193BF0"/>
    <w:rsid w:val="00194433"/>
    <w:rsid w:val="0019460B"/>
    <w:rsid w:val="0019493A"/>
    <w:rsid w:val="00196173"/>
    <w:rsid w:val="001973AC"/>
    <w:rsid w:val="00197C9F"/>
    <w:rsid w:val="00197FD5"/>
    <w:rsid w:val="001A05A0"/>
    <w:rsid w:val="001A0C01"/>
    <w:rsid w:val="001A16F4"/>
    <w:rsid w:val="001A2A1F"/>
    <w:rsid w:val="001A4A38"/>
    <w:rsid w:val="001A5819"/>
    <w:rsid w:val="001A5A77"/>
    <w:rsid w:val="001A5B52"/>
    <w:rsid w:val="001A5F19"/>
    <w:rsid w:val="001A5FF5"/>
    <w:rsid w:val="001A7CA3"/>
    <w:rsid w:val="001B0C17"/>
    <w:rsid w:val="001B1664"/>
    <w:rsid w:val="001B2C09"/>
    <w:rsid w:val="001B2D54"/>
    <w:rsid w:val="001B4214"/>
    <w:rsid w:val="001B4E3C"/>
    <w:rsid w:val="001B5555"/>
    <w:rsid w:val="001B5D27"/>
    <w:rsid w:val="001C0946"/>
    <w:rsid w:val="001C0C8D"/>
    <w:rsid w:val="001C19BC"/>
    <w:rsid w:val="001C19FD"/>
    <w:rsid w:val="001C1B7B"/>
    <w:rsid w:val="001C2203"/>
    <w:rsid w:val="001C4220"/>
    <w:rsid w:val="001C432B"/>
    <w:rsid w:val="001C4712"/>
    <w:rsid w:val="001C5076"/>
    <w:rsid w:val="001C50FD"/>
    <w:rsid w:val="001C5229"/>
    <w:rsid w:val="001C552D"/>
    <w:rsid w:val="001C583F"/>
    <w:rsid w:val="001C5EC7"/>
    <w:rsid w:val="001C68A4"/>
    <w:rsid w:val="001C79A1"/>
    <w:rsid w:val="001C7D0A"/>
    <w:rsid w:val="001D07FA"/>
    <w:rsid w:val="001D13AC"/>
    <w:rsid w:val="001D338F"/>
    <w:rsid w:val="001D48DA"/>
    <w:rsid w:val="001D4CA7"/>
    <w:rsid w:val="001D56A3"/>
    <w:rsid w:val="001D6125"/>
    <w:rsid w:val="001D6537"/>
    <w:rsid w:val="001D6D6B"/>
    <w:rsid w:val="001D7205"/>
    <w:rsid w:val="001D72DE"/>
    <w:rsid w:val="001D7681"/>
    <w:rsid w:val="001E0229"/>
    <w:rsid w:val="001E063B"/>
    <w:rsid w:val="001E134E"/>
    <w:rsid w:val="001E1655"/>
    <w:rsid w:val="001E2C96"/>
    <w:rsid w:val="001E40C9"/>
    <w:rsid w:val="001E4156"/>
    <w:rsid w:val="001E4419"/>
    <w:rsid w:val="001E4B81"/>
    <w:rsid w:val="001E4D82"/>
    <w:rsid w:val="001E4F57"/>
    <w:rsid w:val="001E4FAA"/>
    <w:rsid w:val="001E5010"/>
    <w:rsid w:val="001E53ED"/>
    <w:rsid w:val="001E57F6"/>
    <w:rsid w:val="001E68AB"/>
    <w:rsid w:val="001E6BF7"/>
    <w:rsid w:val="001E71D7"/>
    <w:rsid w:val="001E793A"/>
    <w:rsid w:val="001F0A2A"/>
    <w:rsid w:val="001F34F5"/>
    <w:rsid w:val="001F402C"/>
    <w:rsid w:val="00200482"/>
    <w:rsid w:val="0020151B"/>
    <w:rsid w:val="00201E7A"/>
    <w:rsid w:val="00203A39"/>
    <w:rsid w:val="00203AD3"/>
    <w:rsid w:val="00205AED"/>
    <w:rsid w:val="00206089"/>
    <w:rsid w:val="002078C6"/>
    <w:rsid w:val="00207983"/>
    <w:rsid w:val="00207EFF"/>
    <w:rsid w:val="00210C8C"/>
    <w:rsid w:val="00211F61"/>
    <w:rsid w:val="00216335"/>
    <w:rsid w:val="002163E8"/>
    <w:rsid w:val="0021677C"/>
    <w:rsid w:val="002202D8"/>
    <w:rsid w:val="0022181C"/>
    <w:rsid w:val="002236BC"/>
    <w:rsid w:val="00223B9C"/>
    <w:rsid w:val="00224793"/>
    <w:rsid w:val="002248B4"/>
    <w:rsid w:val="002251D2"/>
    <w:rsid w:val="00225F26"/>
    <w:rsid w:val="00226750"/>
    <w:rsid w:val="00227917"/>
    <w:rsid w:val="002279B1"/>
    <w:rsid w:val="002337F9"/>
    <w:rsid w:val="00233A05"/>
    <w:rsid w:val="00233E13"/>
    <w:rsid w:val="00234795"/>
    <w:rsid w:val="00234F62"/>
    <w:rsid w:val="00235306"/>
    <w:rsid w:val="002356C1"/>
    <w:rsid w:val="00235A22"/>
    <w:rsid w:val="00237B10"/>
    <w:rsid w:val="00237C2E"/>
    <w:rsid w:val="002413E0"/>
    <w:rsid w:val="002417CC"/>
    <w:rsid w:val="002425DC"/>
    <w:rsid w:val="002425FD"/>
    <w:rsid w:val="00242A02"/>
    <w:rsid w:val="00242DC2"/>
    <w:rsid w:val="002432DC"/>
    <w:rsid w:val="00244675"/>
    <w:rsid w:val="002447F4"/>
    <w:rsid w:val="00246009"/>
    <w:rsid w:val="00246CF0"/>
    <w:rsid w:val="00246DB0"/>
    <w:rsid w:val="00247F14"/>
    <w:rsid w:val="00247F4E"/>
    <w:rsid w:val="0025307A"/>
    <w:rsid w:val="00253544"/>
    <w:rsid w:val="00254284"/>
    <w:rsid w:val="002570A3"/>
    <w:rsid w:val="00257466"/>
    <w:rsid w:val="002576AC"/>
    <w:rsid w:val="00257B4E"/>
    <w:rsid w:val="0026109C"/>
    <w:rsid w:val="002631A6"/>
    <w:rsid w:val="00263737"/>
    <w:rsid w:val="00264064"/>
    <w:rsid w:val="002641A1"/>
    <w:rsid w:val="00265143"/>
    <w:rsid w:val="00265298"/>
    <w:rsid w:val="00265AF3"/>
    <w:rsid w:val="00267CD9"/>
    <w:rsid w:val="002706E8"/>
    <w:rsid w:val="00270C1C"/>
    <w:rsid w:val="002715FD"/>
    <w:rsid w:val="002718AD"/>
    <w:rsid w:val="00272AF4"/>
    <w:rsid w:val="0027324E"/>
    <w:rsid w:val="002735DB"/>
    <w:rsid w:val="002738BE"/>
    <w:rsid w:val="002748A3"/>
    <w:rsid w:val="00274F87"/>
    <w:rsid w:val="0027574E"/>
    <w:rsid w:val="002758F4"/>
    <w:rsid w:val="00276C18"/>
    <w:rsid w:val="00276D09"/>
    <w:rsid w:val="0027736E"/>
    <w:rsid w:val="002803A6"/>
    <w:rsid w:val="00280541"/>
    <w:rsid w:val="00280E17"/>
    <w:rsid w:val="00280FB0"/>
    <w:rsid w:val="0028113D"/>
    <w:rsid w:val="002819B9"/>
    <w:rsid w:val="00281F5D"/>
    <w:rsid w:val="00281F69"/>
    <w:rsid w:val="00282ABA"/>
    <w:rsid w:val="00284684"/>
    <w:rsid w:val="002847E6"/>
    <w:rsid w:val="002851EE"/>
    <w:rsid w:val="00285387"/>
    <w:rsid w:val="002856E8"/>
    <w:rsid w:val="002868EA"/>
    <w:rsid w:val="002904A9"/>
    <w:rsid w:val="00290C8B"/>
    <w:rsid w:val="00291224"/>
    <w:rsid w:val="0029149B"/>
    <w:rsid w:val="00291781"/>
    <w:rsid w:val="00291B03"/>
    <w:rsid w:val="002923A4"/>
    <w:rsid w:val="00292B3C"/>
    <w:rsid w:val="002931D7"/>
    <w:rsid w:val="0029422F"/>
    <w:rsid w:val="00294764"/>
    <w:rsid w:val="00294D8D"/>
    <w:rsid w:val="002952C8"/>
    <w:rsid w:val="00295AF6"/>
    <w:rsid w:val="002968ED"/>
    <w:rsid w:val="002968FC"/>
    <w:rsid w:val="00296957"/>
    <w:rsid w:val="00297FDA"/>
    <w:rsid w:val="002A0D47"/>
    <w:rsid w:val="002A387D"/>
    <w:rsid w:val="002A3ADE"/>
    <w:rsid w:val="002A3EF9"/>
    <w:rsid w:val="002A4F22"/>
    <w:rsid w:val="002A5401"/>
    <w:rsid w:val="002A5BFE"/>
    <w:rsid w:val="002A5E38"/>
    <w:rsid w:val="002A621C"/>
    <w:rsid w:val="002A6915"/>
    <w:rsid w:val="002A706A"/>
    <w:rsid w:val="002A717C"/>
    <w:rsid w:val="002B0436"/>
    <w:rsid w:val="002B235C"/>
    <w:rsid w:val="002B2D18"/>
    <w:rsid w:val="002B4014"/>
    <w:rsid w:val="002B4C02"/>
    <w:rsid w:val="002B51C8"/>
    <w:rsid w:val="002B5330"/>
    <w:rsid w:val="002B5CC8"/>
    <w:rsid w:val="002B5ED9"/>
    <w:rsid w:val="002B60C3"/>
    <w:rsid w:val="002B6644"/>
    <w:rsid w:val="002B7461"/>
    <w:rsid w:val="002C049C"/>
    <w:rsid w:val="002C1451"/>
    <w:rsid w:val="002C1972"/>
    <w:rsid w:val="002C28BF"/>
    <w:rsid w:val="002C2B82"/>
    <w:rsid w:val="002C2E85"/>
    <w:rsid w:val="002C2F6F"/>
    <w:rsid w:val="002C330C"/>
    <w:rsid w:val="002C3896"/>
    <w:rsid w:val="002C3A63"/>
    <w:rsid w:val="002C3D5B"/>
    <w:rsid w:val="002C414E"/>
    <w:rsid w:val="002C4356"/>
    <w:rsid w:val="002C43C4"/>
    <w:rsid w:val="002C4C5C"/>
    <w:rsid w:val="002C5F5A"/>
    <w:rsid w:val="002C60D5"/>
    <w:rsid w:val="002C617E"/>
    <w:rsid w:val="002C787D"/>
    <w:rsid w:val="002D0101"/>
    <w:rsid w:val="002D0122"/>
    <w:rsid w:val="002D19E0"/>
    <w:rsid w:val="002D40AF"/>
    <w:rsid w:val="002D54D0"/>
    <w:rsid w:val="002D6725"/>
    <w:rsid w:val="002D751B"/>
    <w:rsid w:val="002E099A"/>
    <w:rsid w:val="002E2BA5"/>
    <w:rsid w:val="002E36C3"/>
    <w:rsid w:val="002E4A83"/>
    <w:rsid w:val="002E578D"/>
    <w:rsid w:val="002E642B"/>
    <w:rsid w:val="002E728A"/>
    <w:rsid w:val="002F0305"/>
    <w:rsid w:val="002F04C4"/>
    <w:rsid w:val="002F13B3"/>
    <w:rsid w:val="002F3823"/>
    <w:rsid w:val="002F3880"/>
    <w:rsid w:val="002F3EC5"/>
    <w:rsid w:val="002F4601"/>
    <w:rsid w:val="002F47B0"/>
    <w:rsid w:val="002F526D"/>
    <w:rsid w:val="002F6F0A"/>
    <w:rsid w:val="002F7587"/>
    <w:rsid w:val="00300C4A"/>
    <w:rsid w:val="003014ED"/>
    <w:rsid w:val="0030195A"/>
    <w:rsid w:val="00301B9E"/>
    <w:rsid w:val="003031A7"/>
    <w:rsid w:val="00303482"/>
    <w:rsid w:val="003045A9"/>
    <w:rsid w:val="00304630"/>
    <w:rsid w:val="003049C8"/>
    <w:rsid w:val="00305297"/>
    <w:rsid w:val="00307314"/>
    <w:rsid w:val="0030734E"/>
    <w:rsid w:val="00307B54"/>
    <w:rsid w:val="003102EA"/>
    <w:rsid w:val="00310C7F"/>
    <w:rsid w:val="00310D77"/>
    <w:rsid w:val="003112B9"/>
    <w:rsid w:val="003116C4"/>
    <w:rsid w:val="00311AE7"/>
    <w:rsid w:val="00311BAC"/>
    <w:rsid w:val="00311EF9"/>
    <w:rsid w:val="00312096"/>
    <w:rsid w:val="00313D18"/>
    <w:rsid w:val="0031458C"/>
    <w:rsid w:val="003145AF"/>
    <w:rsid w:val="00314A48"/>
    <w:rsid w:val="00315E39"/>
    <w:rsid w:val="00320E55"/>
    <w:rsid w:val="003212E1"/>
    <w:rsid w:val="00321E99"/>
    <w:rsid w:val="003224FC"/>
    <w:rsid w:val="003235DA"/>
    <w:rsid w:val="003236B6"/>
    <w:rsid w:val="0032464C"/>
    <w:rsid w:val="00324C99"/>
    <w:rsid w:val="00325A16"/>
    <w:rsid w:val="003263FD"/>
    <w:rsid w:val="0032732E"/>
    <w:rsid w:val="00327DF1"/>
    <w:rsid w:val="0033012C"/>
    <w:rsid w:val="00330926"/>
    <w:rsid w:val="0033152F"/>
    <w:rsid w:val="00331B77"/>
    <w:rsid w:val="00331CFF"/>
    <w:rsid w:val="00332446"/>
    <w:rsid w:val="00333164"/>
    <w:rsid w:val="003333C9"/>
    <w:rsid w:val="00333FAC"/>
    <w:rsid w:val="00334463"/>
    <w:rsid w:val="00334924"/>
    <w:rsid w:val="00334AA8"/>
    <w:rsid w:val="003357A3"/>
    <w:rsid w:val="00335C30"/>
    <w:rsid w:val="0033766C"/>
    <w:rsid w:val="00337CBF"/>
    <w:rsid w:val="0034020B"/>
    <w:rsid w:val="00340EAC"/>
    <w:rsid w:val="00341861"/>
    <w:rsid w:val="00341CF5"/>
    <w:rsid w:val="003420E8"/>
    <w:rsid w:val="003422DC"/>
    <w:rsid w:val="003438CD"/>
    <w:rsid w:val="003444DB"/>
    <w:rsid w:val="00345C59"/>
    <w:rsid w:val="0034656B"/>
    <w:rsid w:val="00346752"/>
    <w:rsid w:val="00347771"/>
    <w:rsid w:val="00350B56"/>
    <w:rsid w:val="003524EE"/>
    <w:rsid w:val="0035267B"/>
    <w:rsid w:val="00352A86"/>
    <w:rsid w:val="003530C4"/>
    <w:rsid w:val="00356A28"/>
    <w:rsid w:val="00356D7D"/>
    <w:rsid w:val="0035721A"/>
    <w:rsid w:val="003575DA"/>
    <w:rsid w:val="00357B61"/>
    <w:rsid w:val="003627E8"/>
    <w:rsid w:val="003632CD"/>
    <w:rsid w:val="00363E68"/>
    <w:rsid w:val="003643C3"/>
    <w:rsid w:val="00364A25"/>
    <w:rsid w:val="003650A6"/>
    <w:rsid w:val="003653AF"/>
    <w:rsid w:val="00365767"/>
    <w:rsid w:val="00365D27"/>
    <w:rsid w:val="00366507"/>
    <w:rsid w:val="00366DC6"/>
    <w:rsid w:val="00370251"/>
    <w:rsid w:val="00371215"/>
    <w:rsid w:val="00371258"/>
    <w:rsid w:val="0037141D"/>
    <w:rsid w:val="00371BAE"/>
    <w:rsid w:val="003734D0"/>
    <w:rsid w:val="0037523C"/>
    <w:rsid w:val="00376125"/>
    <w:rsid w:val="00376F74"/>
    <w:rsid w:val="00377665"/>
    <w:rsid w:val="003777D0"/>
    <w:rsid w:val="0038052E"/>
    <w:rsid w:val="00380777"/>
    <w:rsid w:val="003807AF"/>
    <w:rsid w:val="00380B31"/>
    <w:rsid w:val="003833D1"/>
    <w:rsid w:val="0038352F"/>
    <w:rsid w:val="00383C2F"/>
    <w:rsid w:val="003844B7"/>
    <w:rsid w:val="003844B8"/>
    <w:rsid w:val="00384647"/>
    <w:rsid w:val="00385607"/>
    <w:rsid w:val="003859A1"/>
    <w:rsid w:val="003878C6"/>
    <w:rsid w:val="0038794E"/>
    <w:rsid w:val="00390011"/>
    <w:rsid w:val="00390CC6"/>
    <w:rsid w:val="003915BD"/>
    <w:rsid w:val="00391A4A"/>
    <w:rsid w:val="00391C88"/>
    <w:rsid w:val="00392BA9"/>
    <w:rsid w:val="00393059"/>
    <w:rsid w:val="00393C3F"/>
    <w:rsid w:val="0039431E"/>
    <w:rsid w:val="00395744"/>
    <w:rsid w:val="00396ABE"/>
    <w:rsid w:val="0039759F"/>
    <w:rsid w:val="003A009A"/>
    <w:rsid w:val="003A0EC2"/>
    <w:rsid w:val="003A183D"/>
    <w:rsid w:val="003A1B91"/>
    <w:rsid w:val="003A1F92"/>
    <w:rsid w:val="003A36DB"/>
    <w:rsid w:val="003A39A9"/>
    <w:rsid w:val="003A3C8F"/>
    <w:rsid w:val="003A3C9E"/>
    <w:rsid w:val="003A4396"/>
    <w:rsid w:val="003A5131"/>
    <w:rsid w:val="003A6630"/>
    <w:rsid w:val="003A68FB"/>
    <w:rsid w:val="003A751F"/>
    <w:rsid w:val="003B0D64"/>
    <w:rsid w:val="003B0E11"/>
    <w:rsid w:val="003B191E"/>
    <w:rsid w:val="003B2840"/>
    <w:rsid w:val="003B2B13"/>
    <w:rsid w:val="003B2FF2"/>
    <w:rsid w:val="003B3525"/>
    <w:rsid w:val="003B3808"/>
    <w:rsid w:val="003B3D51"/>
    <w:rsid w:val="003B56C7"/>
    <w:rsid w:val="003B64FD"/>
    <w:rsid w:val="003B7549"/>
    <w:rsid w:val="003C04EE"/>
    <w:rsid w:val="003C26D3"/>
    <w:rsid w:val="003C4A3B"/>
    <w:rsid w:val="003C7016"/>
    <w:rsid w:val="003C7368"/>
    <w:rsid w:val="003C7484"/>
    <w:rsid w:val="003D0AC9"/>
    <w:rsid w:val="003D209E"/>
    <w:rsid w:val="003D2C97"/>
    <w:rsid w:val="003D2D00"/>
    <w:rsid w:val="003D34E5"/>
    <w:rsid w:val="003D385F"/>
    <w:rsid w:val="003D42DA"/>
    <w:rsid w:val="003D4965"/>
    <w:rsid w:val="003D5E1E"/>
    <w:rsid w:val="003D5F28"/>
    <w:rsid w:val="003D7B85"/>
    <w:rsid w:val="003E1A8E"/>
    <w:rsid w:val="003E24FD"/>
    <w:rsid w:val="003E25F4"/>
    <w:rsid w:val="003E2CE5"/>
    <w:rsid w:val="003E310C"/>
    <w:rsid w:val="003E3161"/>
    <w:rsid w:val="003E3731"/>
    <w:rsid w:val="003E417E"/>
    <w:rsid w:val="003E64D8"/>
    <w:rsid w:val="003F0AFE"/>
    <w:rsid w:val="003F12BC"/>
    <w:rsid w:val="003F1BB1"/>
    <w:rsid w:val="003F20C0"/>
    <w:rsid w:val="003F41A4"/>
    <w:rsid w:val="003F4934"/>
    <w:rsid w:val="003F5479"/>
    <w:rsid w:val="003F5972"/>
    <w:rsid w:val="003F61D0"/>
    <w:rsid w:val="003F62F1"/>
    <w:rsid w:val="003F6B8B"/>
    <w:rsid w:val="00401766"/>
    <w:rsid w:val="00401F9F"/>
    <w:rsid w:val="00402417"/>
    <w:rsid w:val="004024B1"/>
    <w:rsid w:val="00402FBB"/>
    <w:rsid w:val="0040384E"/>
    <w:rsid w:val="0040389F"/>
    <w:rsid w:val="00404545"/>
    <w:rsid w:val="00404FBC"/>
    <w:rsid w:val="0040506A"/>
    <w:rsid w:val="00406906"/>
    <w:rsid w:val="00407757"/>
    <w:rsid w:val="0040799C"/>
    <w:rsid w:val="004102B3"/>
    <w:rsid w:val="00411179"/>
    <w:rsid w:val="00411603"/>
    <w:rsid w:val="004120D7"/>
    <w:rsid w:val="00412743"/>
    <w:rsid w:val="004127E4"/>
    <w:rsid w:val="004133B7"/>
    <w:rsid w:val="00413F6F"/>
    <w:rsid w:val="0041408B"/>
    <w:rsid w:val="0041421C"/>
    <w:rsid w:val="004156E0"/>
    <w:rsid w:val="00415752"/>
    <w:rsid w:val="0041592A"/>
    <w:rsid w:val="00415DB7"/>
    <w:rsid w:val="0041613B"/>
    <w:rsid w:val="00417409"/>
    <w:rsid w:val="0041752F"/>
    <w:rsid w:val="00417A32"/>
    <w:rsid w:val="00417B9D"/>
    <w:rsid w:val="004214E0"/>
    <w:rsid w:val="004246E7"/>
    <w:rsid w:val="004247E7"/>
    <w:rsid w:val="00424911"/>
    <w:rsid w:val="00424E47"/>
    <w:rsid w:val="00425552"/>
    <w:rsid w:val="00426335"/>
    <w:rsid w:val="004264A2"/>
    <w:rsid w:val="0043051C"/>
    <w:rsid w:val="00430D04"/>
    <w:rsid w:val="00431076"/>
    <w:rsid w:val="004310AB"/>
    <w:rsid w:val="00431CA3"/>
    <w:rsid w:val="004320C1"/>
    <w:rsid w:val="00432376"/>
    <w:rsid w:val="00432A8E"/>
    <w:rsid w:val="00432E63"/>
    <w:rsid w:val="004336A3"/>
    <w:rsid w:val="00433B37"/>
    <w:rsid w:val="00434D90"/>
    <w:rsid w:val="004359C9"/>
    <w:rsid w:val="004360AD"/>
    <w:rsid w:val="004413DE"/>
    <w:rsid w:val="0044387D"/>
    <w:rsid w:val="004440AF"/>
    <w:rsid w:val="004443DF"/>
    <w:rsid w:val="004444C5"/>
    <w:rsid w:val="004444EA"/>
    <w:rsid w:val="00444ECA"/>
    <w:rsid w:val="004457E5"/>
    <w:rsid w:val="00445FBF"/>
    <w:rsid w:val="004468F7"/>
    <w:rsid w:val="004508E1"/>
    <w:rsid w:val="00450B5D"/>
    <w:rsid w:val="00452DFB"/>
    <w:rsid w:val="004536C1"/>
    <w:rsid w:val="00453D62"/>
    <w:rsid w:val="00454422"/>
    <w:rsid w:val="00454DE3"/>
    <w:rsid w:val="00455242"/>
    <w:rsid w:val="00456C71"/>
    <w:rsid w:val="00456EF7"/>
    <w:rsid w:val="00456F5B"/>
    <w:rsid w:val="004577A0"/>
    <w:rsid w:val="00460325"/>
    <w:rsid w:val="00460A10"/>
    <w:rsid w:val="00461A2E"/>
    <w:rsid w:val="00462153"/>
    <w:rsid w:val="004666FD"/>
    <w:rsid w:val="00466D51"/>
    <w:rsid w:val="004709B9"/>
    <w:rsid w:val="00470AD9"/>
    <w:rsid w:val="004725E3"/>
    <w:rsid w:val="0047260D"/>
    <w:rsid w:val="00474286"/>
    <w:rsid w:val="0047476E"/>
    <w:rsid w:val="00475103"/>
    <w:rsid w:val="0047523C"/>
    <w:rsid w:val="004758ED"/>
    <w:rsid w:val="00475A14"/>
    <w:rsid w:val="00475CFC"/>
    <w:rsid w:val="00476479"/>
    <w:rsid w:val="00477225"/>
    <w:rsid w:val="00477866"/>
    <w:rsid w:val="00480660"/>
    <w:rsid w:val="00480CC1"/>
    <w:rsid w:val="0048121F"/>
    <w:rsid w:val="0048382D"/>
    <w:rsid w:val="00483B3B"/>
    <w:rsid w:val="00483C90"/>
    <w:rsid w:val="00484480"/>
    <w:rsid w:val="00491AE3"/>
    <w:rsid w:val="00491B8B"/>
    <w:rsid w:val="004920F9"/>
    <w:rsid w:val="0049275A"/>
    <w:rsid w:val="00493BF2"/>
    <w:rsid w:val="00494929"/>
    <w:rsid w:val="00494F39"/>
    <w:rsid w:val="00496418"/>
    <w:rsid w:val="00497046"/>
    <w:rsid w:val="00497553"/>
    <w:rsid w:val="004977CB"/>
    <w:rsid w:val="00497CEF"/>
    <w:rsid w:val="004A0441"/>
    <w:rsid w:val="004A0950"/>
    <w:rsid w:val="004A0AC6"/>
    <w:rsid w:val="004A173F"/>
    <w:rsid w:val="004A1C14"/>
    <w:rsid w:val="004A3841"/>
    <w:rsid w:val="004A3B2F"/>
    <w:rsid w:val="004A50FC"/>
    <w:rsid w:val="004A5B29"/>
    <w:rsid w:val="004A629D"/>
    <w:rsid w:val="004A77DD"/>
    <w:rsid w:val="004B150D"/>
    <w:rsid w:val="004B2332"/>
    <w:rsid w:val="004B2356"/>
    <w:rsid w:val="004B2C89"/>
    <w:rsid w:val="004B35E9"/>
    <w:rsid w:val="004B37E0"/>
    <w:rsid w:val="004B38A4"/>
    <w:rsid w:val="004B4094"/>
    <w:rsid w:val="004B44CB"/>
    <w:rsid w:val="004B548A"/>
    <w:rsid w:val="004B5845"/>
    <w:rsid w:val="004B599C"/>
    <w:rsid w:val="004C0CB8"/>
    <w:rsid w:val="004C0D34"/>
    <w:rsid w:val="004C12CA"/>
    <w:rsid w:val="004C1687"/>
    <w:rsid w:val="004C1F02"/>
    <w:rsid w:val="004C2162"/>
    <w:rsid w:val="004C288D"/>
    <w:rsid w:val="004C2CEF"/>
    <w:rsid w:val="004C36BB"/>
    <w:rsid w:val="004C4045"/>
    <w:rsid w:val="004C43D1"/>
    <w:rsid w:val="004C56E7"/>
    <w:rsid w:val="004C605E"/>
    <w:rsid w:val="004C654D"/>
    <w:rsid w:val="004C65B9"/>
    <w:rsid w:val="004D027E"/>
    <w:rsid w:val="004D077D"/>
    <w:rsid w:val="004D1B07"/>
    <w:rsid w:val="004D331E"/>
    <w:rsid w:val="004D39EE"/>
    <w:rsid w:val="004D4390"/>
    <w:rsid w:val="004D4A72"/>
    <w:rsid w:val="004D4C2F"/>
    <w:rsid w:val="004D4D72"/>
    <w:rsid w:val="004D567D"/>
    <w:rsid w:val="004D570A"/>
    <w:rsid w:val="004E1375"/>
    <w:rsid w:val="004E2098"/>
    <w:rsid w:val="004E20D6"/>
    <w:rsid w:val="004E2378"/>
    <w:rsid w:val="004E2448"/>
    <w:rsid w:val="004E4A50"/>
    <w:rsid w:val="004E4DDE"/>
    <w:rsid w:val="004E637B"/>
    <w:rsid w:val="004E777A"/>
    <w:rsid w:val="004E797C"/>
    <w:rsid w:val="004E7FDF"/>
    <w:rsid w:val="004F0838"/>
    <w:rsid w:val="004F147B"/>
    <w:rsid w:val="004F1B4E"/>
    <w:rsid w:val="004F2E5E"/>
    <w:rsid w:val="004F38D8"/>
    <w:rsid w:val="004F3E82"/>
    <w:rsid w:val="004F44FA"/>
    <w:rsid w:val="004F4A35"/>
    <w:rsid w:val="004F63BC"/>
    <w:rsid w:val="004F6631"/>
    <w:rsid w:val="00500C98"/>
    <w:rsid w:val="00500F69"/>
    <w:rsid w:val="005012A2"/>
    <w:rsid w:val="00501313"/>
    <w:rsid w:val="0050169E"/>
    <w:rsid w:val="00502428"/>
    <w:rsid w:val="00502CDB"/>
    <w:rsid w:val="00502F37"/>
    <w:rsid w:val="00503632"/>
    <w:rsid w:val="00503F6C"/>
    <w:rsid w:val="00504428"/>
    <w:rsid w:val="00504951"/>
    <w:rsid w:val="00506AC7"/>
    <w:rsid w:val="00506D56"/>
    <w:rsid w:val="00506F9D"/>
    <w:rsid w:val="0051167B"/>
    <w:rsid w:val="005118F3"/>
    <w:rsid w:val="005124E4"/>
    <w:rsid w:val="00513464"/>
    <w:rsid w:val="00513673"/>
    <w:rsid w:val="00513D09"/>
    <w:rsid w:val="00513EFE"/>
    <w:rsid w:val="005142E7"/>
    <w:rsid w:val="00514437"/>
    <w:rsid w:val="0051524C"/>
    <w:rsid w:val="005153A8"/>
    <w:rsid w:val="005159AE"/>
    <w:rsid w:val="005171D3"/>
    <w:rsid w:val="0051759C"/>
    <w:rsid w:val="005203CA"/>
    <w:rsid w:val="00520677"/>
    <w:rsid w:val="00520FAB"/>
    <w:rsid w:val="005213CB"/>
    <w:rsid w:val="005217F6"/>
    <w:rsid w:val="00521B1F"/>
    <w:rsid w:val="00522CF9"/>
    <w:rsid w:val="00522E43"/>
    <w:rsid w:val="00523A5B"/>
    <w:rsid w:val="00524CBC"/>
    <w:rsid w:val="00525155"/>
    <w:rsid w:val="005252CB"/>
    <w:rsid w:val="0052539F"/>
    <w:rsid w:val="005264E0"/>
    <w:rsid w:val="00526FF2"/>
    <w:rsid w:val="005305AC"/>
    <w:rsid w:val="0053098D"/>
    <w:rsid w:val="00530A04"/>
    <w:rsid w:val="0053158B"/>
    <w:rsid w:val="005317A1"/>
    <w:rsid w:val="00532291"/>
    <w:rsid w:val="00532389"/>
    <w:rsid w:val="00532A39"/>
    <w:rsid w:val="0053336E"/>
    <w:rsid w:val="0053341D"/>
    <w:rsid w:val="00533A91"/>
    <w:rsid w:val="0053420F"/>
    <w:rsid w:val="00534AD9"/>
    <w:rsid w:val="005355AC"/>
    <w:rsid w:val="00537225"/>
    <w:rsid w:val="00540113"/>
    <w:rsid w:val="0054064F"/>
    <w:rsid w:val="00541193"/>
    <w:rsid w:val="0054127C"/>
    <w:rsid w:val="005420D1"/>
    <w:rsid w:val="00542AE6"/>
    <w:rsid w:val="0054431A"/>
    <w:rsid w:val="005449C2"/>
    <w:rsid w:val="00544C2B"/>
    <w:rsid w:val="00545118"/>
    <w:rsid w:val="00545364"/>
    <w:rsid w:val="0054583A"/>
    <w:rsid w:val="00545D5A"/>
    <w:rsid w:val="0054622F"/>
    <w:rsid w:val="005465A7"/>
    <w:rsid w:val="00546CB5"/>
    <w:rsid w:val="0055038C"/>
    <w:rsid w:val="0055101E"/>
    <w:rsid w:val="00551045"/>
    <w:rsid w:val="005516F2"/>
    <w:rsid w:val="00551CE3"/>
    <w:rsid w:val="00552C8F"/>
    <w:rsid w:val="00552CE9"/>
    <w:rsid w:val="00553EC9"/>
    <w:rsid w:val="00554ABF"/>
    <w:rsid w:val="00555A81"/>
    <w:rsid w:val="00556245"/>
    <w:rsid w:val="005567B3"/>
    <w:rsid w:val="00557B15"/>
    <w:rsid w:val="00563963"/>
    <w:rsid w:val="0056635C"/>
    <w:rsid w:val="005670F4"/>
    <w:rsid w:val="00567FC1"/>
    <w:rsid w:val="0057114C"/>
    <w:rsid w:val="0057366F"/>
    <w:rsid w:val="005746AE"/>
    <w:rsid w:val="0057641D"/>
    <w:rsid w:val="005764DE"/>
    <w:rsid w:val="00577384"/>
    <w:rsid w:val="005774EE"/>
    <w:rsid w:val="00577C5C"/>
    <w:rsid w:val="00581DCD"/>
    <w:rsid w:val="005843F1"/>
    <w:rsid w:val="005850FC"/>
    <w:rsid w:val="00585255"/>
    <w:rsid w:val="00585335"/>
    <w:rsid w:val="00587165"/>
    <w:rsid w:val="0058795B"/>
    <w:rsid w:val="00587EE1"/>
    <w:rsid w:val="00590397"/>
    <w:rsid w:val="0059115E"/>
    <w:rsid w:val="00591CB8"/>
    <w:rsid w:val="00592FC5"/>
    <w:rsid w:val="00593650"/>
    <w:rsid w:val="00593FD2"/>
    <w:rsid w:val="00594569"/>
    <w:rsid w:val="00595147"/>
    <w:rsid w:val="00595C68"/>
    <w:rsid w:val="00597FF8"/>
    <w:rsid w:val="005A06C8"/>
    <w:rsid w:val="005A073B"/>
    <w:rsid w:val="005A0AE2"/>
    <w:rsid w:val="005A13E9"/>
    <w:rsid w:val="005A1BCB"/>
    <w:rsid w:val="005A20B6"/>
    <w:rsid w:val="005A3050"/>
    <w:rsid w:val="005A34AF"/>
    <w:rsid w:val="005A3504"/>
    <w:rsid w:val="005A36BC"/>
    <w:rsid w:val="005A3A06"/>
    <w:rsid w:val="005A3D75"/>
    <w:rsid w:val="005A4ABF"/>
    <w:rsid w:val="005A596E"/>
    <w:rsid w:val="005A69BB"/>
    <w:rsid w:val="005A6EC2"/>
    <w:rsid w:val="005A707A"/>
    <w:rsid w:val="005A7D5C"/>
    <w:rsid w:val="005B0EA8"/>
    <w:rsid w:val="005B3BCB"/>
    <w:rsid w:val="005B4207"/>
    <w:rsid w:val="005B5971"/>
    <w:rsid w:val="005B5E1F"/>
    <w:rsid w:val="005B5F07"/>
    <w:rsid w:val="005B65BC"/>
    <w:rsid w:val="005B6C26"/>
    <w:rsid w:val="005B74A0"/>
    <w:rsid w:val="005C01BD"/>
    <w:rsid w:val="005C0312"/>
    <w:rsid w:val="005C10F3"/>
    <w:rsid w:val="005C11E0"/>
    <w:rsid w:val="005C1333"/>
    <w:rsid w:val="005C156F"/>
    <w:rsid w:val="005C1941"/>
    <w:rsid w:val="005C1D41"/>
    <w:rsid w:val="005C3C38"/>
    <w:rsid w:val="005C3C8E"/>
    <w:rsid w:val="005C442F"/>
    <w:rsid w:val="005C468E"/>
    <w:rsid w:val="005C4CAF"/>
    <w:rsid w:val="005C508C"/>
    <w:rsid w:val="005C5D96"/>
    <w:rsid w:val="005C5F0D"/>
    <w:rsid w:val="005C6858"/>
    <w:rsid w:val="005C7058"/>
    <w:rsid w:val="005C7FC3"/>
    <w:rsid w:val="005D1C62"/>
    <w:rsid w:val="005D3774"/>
    <w:rsid w:val="005D37D9"/>
    <w:rsid w:val="005D38D5"/>
    <w:rsid w:val="005D4844"/>
    <w:rsid w:val="005D48CB"/>
    <w:rsid w:val="005D4CD0"/>
    <w:rsid w:val="005D68C0"/>
    <w:rsid w:val="005D74A3"/>
    <w:rsid w:val="005D762D"/>
    <w:rsid w:val="005E0F9F"/>
    <w:rsid w:val="005E12B5"/>
    <w:rsid w:val="005E1378"/>
    <w:rsid w:val="005E229C"/>
    <w:rsid w:val="005E3D60"/>
    <w:rsid w:val="005E3E05"/>
    <w:rsid w:val="005E42BD"/>
    <w:rsid w:val="005E4382"/>
    <w:rsid w:val="005E48E9"/>
    <w:rsid w:val="005E4AD3"/>
    <w:rsid w:val="005E4C5A"/>
    <w:rsid w:val="005E5338"/>
    <w:rsid w:val="005E57AD"/>
    <w:rsid w:val="005E5BBD"/>
    <w:rsid w:val="005E5DF4"/>
    <w:rsid w:val="005E6782"/>
    <w:rsid w:val="005E799E"/>
    <w:rsid w:val="005E7A04"/>
    <w:rsid w:val="005F07AF"/>
    <w:rsid w:val="005F0CB5"/>
    <w:rsid w:val="005F1BE2"/>
    <w:rsid w:val="005F2CB8"/>
    <w:rsid w:val="005F2D7B"/>
    <w:rsid w:val="005F52B7"/>
    <w:rsid w:val="005F5AD6"/>
    <w:rsid w:val="005F5B12"/>
    <w:rsid w:val="00600D6C"/>
    <w:rsid w:val="00601122"/>
    <w:rsid w:val="00601FA2"/>
    <w:rsid w:val="00602061"/>
    <w:rsid w:val="006021CE"/>
    <w:rsid w:val="00602A3F"/>
    <w:rsid w:val="006034E7"/>
    <w:rsid w:val="006048E8"/>
    <w:rsid w:val="0060504E"/>
    <w:rsid w:val="006065ED"/>
    <w:rsid w:val="00607781"/>
    <w:rsid w:val="00610724"/>
    <w:rsid w:val="00611E5B"/>
    <w:rsid w:val="00611FE0"/>
    <w:rsid w:val="006126C4"/>
    <w:rsid w:val="00612BEE"/>
    <w:rsid w:val="00612CC0"/>
    <w:rsid w:val="00612F3A"/>
    <w:rsid w:val="0061453D"/>
    <w:rsid w:val="00615FB0"/>
    <w:rsid w:val="0061645A"/>
    <w:rsid w:val="00616CE0"/>
    <w:rsid w:val="00616E4E"/>
    <w:rsid w:val="00617B90"/>
    <w:rsid w:val="006237C5"/>
    <w:rsid w:val="0062403A"/>
    <w:rsid w:val="0062433D"/>
    <w:rsid w:val="006246CF"/>
    <w:rsid w:val="006259F7"/>
    <w:rsid w:val="00625EEA"/>
    <w:rsid w:val="006266F4"/>
    <w:rsid w:val="00626C4B"/>
    <w:rsid w:val="00627691"/>
    <w:rsid w:val="00630968"/>
    <w:rsid w:val="00631B49"/>
    <w:rsid w:val="006339B2"/>
    <w:rsid w:val="0063439E"/>
    <w:rsid w:val="00635912"/>
    <w:rsid w:val="00635F20"/>
    <w:rsid w:val="00636E5D"/>
    <w:rsid w:val="0063773A"/>
    <w:rsid w:val="0064158A"/>
    <w:rsid w:val="00641C13"/>
    <w:rsid w:val="00642E29"/>
    <w:rsid w:val="006442F1"/>
    <w:rsid w:val="00644328"/>
    <w:rsid w:val="006445E7"/>
    <w:rsid w:val="0064479B"/>
    <w:rsid w:val="00644D34"/>
    <w:rsid w:val="0064527E"/>
    <w:rsid w:val="00647398"/>
    <w:rsid w:val="00650243"/>
    <w:rsid w:val="00650688"/>
    <w:rsid w:val="006513F6"/>
    <w:rsid w:val="00651F2B"/>
    <w:rsid w:val="00652809"/>
    <w:rsid w:val="00652CC9"/>
    <w:rsid w:val="00653B78"/>
    <w:rsid w:val="006540EF"/>
    <w:rsid w:val="00654728"/>
    <w:rsid w:val="006548FF"/>
    <w:rsid w:val="00654AFD"/>
    <w:rsid w:val="00655543"/>
    <w:rsid w:val="00655544"/>
    <w:rsid w:val="00655C6F"/>
    <w:rsid w:val="00656B24"/>
    <w:rsid w:val="0065781C"/>
    <w:rsid w:val="006601A9"/>
    <w:rsid w:val="0066117C"/>
    <w:rsid w:val="006613EC"/>
    <w:rsid w:val="006616A8"/>
    <w:rsid w:val="00661C70"/>
    <w:rsid w:val="00661E83"/>
    <w:rsid w:val="00662BE2"/>
    <w:rsid w:val="006633F8"/>
    <w:rsid w:val="00663B98"/>
    <w:rsid w:val="0066483D"/>
    <w:rsid w:val="00665054"/>
    <w:rsid w:val="006653F9"/>
    <w:rsid w:val="006654A0"/>
    <w:rsid w:val="00665510"/>
    <w:rsid w:val="00666D57"/>
    <w:rsid w:val="0066719C"/>
    <w:rsid w:val="00667282"/>
    <w:rsid w:val="00667505"/>
    <w:rsid w:val="006676A1"/>
    <w:rsid w:val="00667F21"/>
    <w:rsid w:val="0067148C"/>
    <w:rsid w:val="0067217D"/>
    <w:rsid w:val="006723DC"/>
    <w:rsid w:val="00672C09"/>
    <w:rsid w:val="00672E15"/>
    <w:rsid w:val="00673E39"/>
    <w:rsid w:val="00674080"/>
    <w:rsid w:val="00674E9C"/>
    <w:rsid w:val="0068002F"/>
    <w:rsid w:val="006803A9"/>
    <w:rsid w:val="00681CDB"/>
    <w:rsid w:val="00681E75"/>
    <w:rsid w:val="00682DD6"/>
    <w:rsid w:val="0068398B"/>
    <w:rsid w:val="00684669"/>
    <w:rsid w:val="006857B4"/>
    <w:rsid w:val="00685E9C"/>
    <w:rsid w:val="00686358"/>
    <w:rsid w:val="00686ABD"/>
    <w:rsid w:val="00687713"/>
    <w:rsid w:val="00687A19"/>
    <w:rsid w:val="00690C74"/>
    <w:rsid w:val="00691356"/>
    <w:rsid w:val="00691A8D"/>
    <w:rsid w:val="006922CB"/>
    <w:rsid w:val="006935CA"/>
    <w:rsid w:val="00694378"/>
    <w:rsid w:val="00695D3A"/>
    <w:rsid w:val="00697B0F"/>
    <w:rsid w:val="006A012F"/>
    <w:rsid w:val="006A0D3B"/>
    <w:rsid w:val="006A0F02"/>
    <w:rsid w:val="006A2CD4"/>
    <w:rsid w:val="006A3681"/>
    <w:rsid w:val="006A3C23"/>
    <w:rsid w:val="006A4659"/>
    <w:rsid w:val="006A5EDF"/>
    <w:rsid w:val="006A7691"/>
    <w:rsid w:val="006B0304"/>
    <w:rsid w:val="006B0A73"/>
    <w:rsid w:val="006B0E77"/>
    <w:rsid w:val="006B1CE7"/>
    <w:rsid w:val="006B419D"/>
    <w:rsid w:val="006B4547"/>
    <w:rsid w:val="006B5448"/>
    <w:rsid w:val="006B54EF"/>
    <w:rsid w:val="006B6174"/>
    <w:rsid w:val="006B6663"/>
    <w:rsid w:val="006B6EF6"/>
    <w:rsid w:val="006B73A6"/>
    <w:rsid w:val="006B7E9B"/>
    <w:rsid w:val="006C0EAD"/>
    <w:rsid w:val="006C0F57"/>
    <w:rsid w:val="006C23DC"/>
    <w:rsid w:val="006C2B24"/>
    <w:rsid w:val="006C331B"/>
    <w:rsid w:val="006C44E3"/>
    <w:rsid w:val="006C48E9"/>
    <w:rsid w:val="006C4C39"/>
    <w:rsid w:val="006C560F"/>
    <w:rsid w:val="006C603F"/>
    <w:rsid w:val="006C6085"/>
    <w:rsid w:val="006C60D8"/>
    <w:rsid w:val="006C6534"/>
    <w:rsid w:val="006C7C7A"/>
    <w:rsid w:val="006C7D9D"/>
    <w:rsid w:val="006D008D"/>
    <w:rsid w:val="006D148F"/>
    <w:rsid w:val="006D2CC0"/>
    <w:rsid w:val="006D3759"/>
    <w:rsid w:val="006D428F"/>
    <w:rsid w:val="006D48A2"/>
    <w:rsid w:val="006D51E7"/>
    <w:rsid w:val="006D6835"/>
    <w:rsid w:val="006D7451"/>
    <w:rsid w:val="006E05CA"/>
    <w:rsid w:val="006E116B"/>
    <w:rsid w:val="006E1F39"/>
    <w:rsid w:val="006E2724"/>
    <w:rsid w:val="006E2BCE"/>
    <w:rsid w:val="006E32E2"/>
    <w:rsid w:val="006E34EA"/>
    <w:rsid w:val="006E3893"/>
    <w:rsid w:val="006E4F7F"/>
    <w:rsid w:val="006E6570"/>
    <w:rsid w:val="006E7A8B"/>
    <w:rsid w:val="006F17ED"/>
    <w:rsid w:val="006F2703"/>
    <w:rsid w:val="006F2846"/>
    <w:rsid w:val="006F4644"/>
    <w:rsid w:val="006F7410"/>
    <w:rsid w:val="006F7630"/>
    <w:rsid w:val="00700420"/>
    <w:rsid w:val="00700DE5"/>
    <w:rsid w:val="00701189"/>
    <w:rsid w:val="007016BE"/>
    <w:rsid w:val="007019B0"/>
    <w:rsid w:val="00702486"/>
    <w:rsid w:val="00702793"/>
    <w:rsid w:val="0070324D"/>
    <w:rsid w:val="00704C69"/>
    <w:rsid w:val="00705BCB"/>
    <w:rsid w:val="00705C16"/>
    <w:rsid w:val="00707484"/>
    <w:rsid w:val="0071000F"/>
    <w:rsid w:val="0071112A"/>
    <w:rsid w:val="00714111"/>
    <w:rsid w:val="00714866"/>
    <w:rsid w:val="00714C9B"/>
    <w:rsid w:val="00714CF0"/>
    <w:rsid w:val="007158FF"/>
    <w:rsid w:val="007165E0"/>
    <w:rsid w:val="00716B7C"/>
    <w:rsid w:val="00717839"/>
    <w:rsid w:val="0071797F"/>
    <w:rsid w:val="00717B07"/>
    <w:rsid w:val="00720EB3"/>
    <w:rsid w:val="00720FC8"/>
    <w:rsid w:val="00721768"/>
    <w:rsid w:val="00726682"/>
    <w:rsid w:val="00726928"/>
    <w:rsid w:val="00726A1C"/>
    <w:rsid w:val="00726B51"/>
    <w:rsid w:val="00727701"/>
    <w:rsid w:val="00727FB5"/>
    <w:rsid w:val="00731B75"/>
    <w:rsid w:val="00731D64"/>
    <w:rsid w:val="007325B4"/>
    <w:rsid w:val="00732624"/>
    <w:rsid w:val="0073275D"/>
    <w:rsid w:val="00732F8F"/>
    <w:rsid w:val="00733C03"/>
    <w:rsid w:val="00735140"/>
    <w:rsid w:val="0073523C"/>
    <w:rsid w:val="007352D6"/>
    <w:rsid w:val="00735B0E"/>
    <w:rsid w:val="00736730"/>
    <w:rsid w:val="00736764"/>
    <w:rsid w:val="007369B5"/>
    <w:rsid w:val="00737200"/>
    <w:rsid w:val="00737C10"/>
    <w:rsid w:val="00740880"/>
    <w:rsid w:val="0074110E"/>
    <w:rsid w:val="0074154B"/>
    <w:rsid w:val="00744B63"/>
    <w:rsid w:val="00744C0E"/>
    <w:rsid w:val="00746186"/>
    <w:rsid w:val="00746918"/>
    <w:rsid w:val="00746AB2"/>
    <w:rsid w:val="007479FB"/>
    <w:rsid w:val="00750266"/>
    <w:rsid w:val="007504A5"/>
    <w:rsid w:val="00750677"/>
    <w:rsid w:val="007517FB"/>
    <w:rsid w:val="007521AD"/>
    <w:rsid w:val="0075257B"/>
    <w:rsid w:val="0075280B"/>
    <w:rsid w:val="00753C2B"/>
    <w:rsid w:val="00753CC7"/>
    <w:rsid w:val="00753D83"/>
    <w:rsid w:val="00754A43"/>
    <w:rsid w:val="00756753"/>
    <w:rsid w:val="00760274"/>
    <w:rsid w:val="0076141C"/>
    <w:rsid w:val="00761D9F"/>
    <w:rsid w:val="0076211D"/>
    <w:rsid w:val="00762326"/>
    <w:rsid w:val="007635EA"/>
    <w:rsid w:val="0076364B"/>
    <w:rsid w:val="00763B66"/>
    <w:rsid w:val="00764559"/>
    <w:rsid w:val="00766564"/>
    <w:rsid w:val="00766F45"/>
    <w:rsid w:val="0077099B"/>
    <w:rsid w:val="0077115E"/>
    <w:rsid w:val="007726F9"/>
    <w:rsid w:val="00774077"/>
    <w:rsid w:val="007746D0"/>
    <w:rsid w:val="0077553D"/>
    <w:rsid w:val="007758CF"/>
    <w:rsid w:val="007759DE"/>
    <w:rsid w:val="00777410"/>
    <w:rsid w:val="00777D04"/>
    <w:rsid w:val="00780380"/>
    <w:rsid w:val="00780DF0"/>
    <w:rsid w:val="0078174E"/>
    <w:rsid w:val="007817CE"/>
    <w:rsid w:val="007835EB"/>
    <w:rsid w:val="00783A55"/>
    <w:rsid w:val="00785D4A"/>
    <w:rsid w:val="00785DF1"/>
    <w:rsid w:val="00786C02"/>
    <w:rsid w:val="00790543"/>
    <w:rsid w:val="00790D47"/>
    <w:rsid w:val="00790FA6"/>
    <w:rsid w:val="00792003"/>
    <w:rsid w:val="007920A4"/>
    <w:rsid w:val="0079263E"/>
    <w:rsid w:val="00792CC3"/>
    <w:rsid w:val="00792D02"/>
    <w:rsid w:val="00795C7E"/>
    <w:rsid w:val="00796651"/>
    <w:rsid w:val="00796905"/>
    <w:rsid w:val="00796DC0"/>
    <w:rsid w:val="00797BBD"/>
    <w:rsid w:val="007A00C5"/>
    <w:rsid w:val="007A13C8"/>
    <w:rsid w:val="007A18A9"/>
    <w:rsid w:val="007A2849"/>
    <w:rsid w:val="007A2E60"/>
    <w:rsid w:val="007A3EB5"/>
    <w:rsid w:val="007A4E48"/>
    <w:rsid w:val="007A5AED"/>
    <w:rsid w:val="007A66C0"/>
    <w:rsid w:val="007A6A0F"/>
    <w:rsid w:val="007A6D7A"/>
    <w:rsid w:val="007A70E0"/>
    <w:rsid w:val="007A7198"/>
    <w:rsid w:val="007A7B47"/>
    <w:rsid w:val="007B00E3"/>
    <w:rsid w:val="007B0E36"/>
    <w:rsid w:val="007B1859"/>
    <w:rsid w:val="007B1C85"/>
    <w:rsid w:val="007B1FE6"/>
    <w:rsid w:val="007B2755"/>
    <w:rsid w:val="007B47E9"/>
    <w:rsid w:val="007B4920"/>
    <w:rsid w:val="007B4961"/>
    <w:rsid w:val="007B57CB"/>
    <w:rsid w:val="007B57F6"/>
    <w:rsid w:val="007C06C4"/>
    <w:rsid w:val="007C109A"/>
    <w:rsid w:val="007C1605"/>
    <w:rsid w:val="007C2B3F"/>
    <w:rsid w:val="007C2F0B"/>
    <w:rsid w:val="007C4023"/>
    <w:rsid w:val="007C453E"/>
    <w:rsid w:val="007C49C3"/>
    <w:rsid w:val="007C4BBA"/>
    <w:rsid w:val="007C5364"/>
    <w:rsid w:val="007C564C"/>
    <w:rsid w:val="007C5D40"/>
    <w:rsid w:val="007C629F"/>
    <w:rsid w:val="007C7725"/>
    <w:rsid w:val="007C7C78"/>
    <w:rsid w:val="007D0E2A"/>
    <w:rsid w:val="007D3C3D"/>
    <w:rsid w:val="007D3F6C"/>
    <w:rsid w:val="007D69E7"/>
    <w:rsid w:val="007D6B1B"/>
    <w:rsid w:val="007D7B88"/>
    <w:rsid w:val="007E0A52"/>
    <w:rsid w:val="007E0A67"/>
    <w:rsid w:val="007E0E68"/>
    <w:rsid w:val="007E321B"/>
    <w:rsid w:val="007E3787"/>
    <w:rsid w:val="007E3B82"/>
    <w:rsid w:val="007E3F1A"/>
    <w:rsid w:val="007E3F2C"/>
    <w:rsid w:val="007E4C2F"/>
    <w:rsid w:val="007E50A9"/>
    <w:rsid w:val="007E6516"/>
    <w:rsid w:val="007E78FB"/>
    <w:rsid w:val="007E7CCA"/>
    <w:rsid w:val="007F0556"/>
    <w:rsid w:val="007F322E"/>
    <w:rsid w:val="007F4B77"/>
    <w:rsid w:val="007F54DD"/>
    <w:rsid w:val="007F5EBA"/>
    <w:rsid w:val="007F6AC2"/>
    <w:rsid w:val="007F7EA2"/>
    <w:rsid w:val="00800537"/>
    <w:rsid w:val="008008A1"/>
    <w:rsid w:val="00800B14"/>
    <w:rsid w:val="008013E9"/>
    <w:rsid w:val="00801550"/>
    <w:rsid w:val="00803A73"/>
    <w:rsid w:val="00804990"/>
    <w:rsid w:val="00806A97"/>
    <w:rsid w:val="008079B6"/>
    <w:rsid w:val="00807BDE"/>
    <w:rsid w:val="008107B3"/>
    <w:rsid w:val="0081164B"/>
    <w:rsid w:val="0081326A"/>
    <w:rsid w:val="008139DA"/>
    <w:rsid w:val="00814D13"/>
    <w:rsid w:val="008156DD"/>
    <w:rsid w:val="0081613A"/>
    <w:rsid w:val="0081647A"/>
    <w:rsid w:val="008164E3"/>
    <w:rsid w:val="008165CA"/>
    <w:rsid w:val="0081672C"/>
    <w:rsid w:val="00816EAB"/>
    <w:rsid w:val="00817CDD"/>
    <w:rsid w:val="008203BE"/>
    <w:rsid w:val="00820455"/>
    <w:rsid w:val="0082059E"/>
    <w:rsid w:val="00820A47"/>
    <w:rsid w:val="00821A0C"/>
    <w:rsid w:val="00821EA8"/>
    <w:rsid w:val="00821EF1"/>
    <w:rsid w:val="008222D7"/>
    <w:rsid w:val="00822888"/>
    <w:rsid w:val="00823555"/>
    <w:rsid w:val="00823AD9"/>
    <w:rsid w:val="00823B1B"/>
    <w:rsid w:val="00824DC7"/>
    <w:rsid w:val="00824F88"/>
    <w:rsid w:val="0082680B"/>
    <w:rsid w:val="00827738"/>
    <w:rsid w:val="00830204"/>
    <w:rsid w:val="00831A43"/>
    <w:rsid w:val="008336FE"/>
    <w:rsid w:val="0083399A"/>
    <w:rsid w:val="00834790"/>
    <w:rsid w:val="008350E0"/>
    <w:rsid w:val="00837208"/>
    <w:rsid w:val="00837280"/>
    <w:rsid w:val="008405B2"/>
    <w:rsid w:val="00840994"/>
    <w:rsid w:val="00841A1E"/>
    <w:rsid w:val="00842B85"/>
    <w:rsid w:val="00842DCD"/>
    <w:rsid w:val="00843B2B"/>
    <w:rsid w:val="00843C31"/>
    <w:rsid w:val="008455A3"/>
    <w:rsid w:val="00846C31"/>
    <w:rsid w:val="008473BE"/>
    <w:rsid w:val="0085074B"/>
    <w:rsid w:val="0085194F"/>
    <w:rsid w:val="00851AF7"/>
    <w:rsid w:val="008520D9"/>
    <w:rsid w:val="00853201"/>
    <w:rsid w:val="008537F1"/>
    <w:rsid w:val="00854B2F"/>
    <w:rsid w:val="00855333"/>
    <w:rsid w:val="008555A9"/>
    <w:rsid w:val="00855979"/>
    <w:rsid w:val="0085609F"/>
    <w:rsid w:val="008574E8"/>
    <w:rsid w:val="0086054F"/>
    <w:rsid w:val="00861A86"/>
    <w:rsid w:val="00861BE2"/>
    <w:rsid w:val="00862655"/>
    <w:rsid w:val="0086304E"/>
    <w:rsid w:val="00863E60"/>
    <w:rsid w:val="00864E16"/>
    <w:rsid w:val="00864EBC"/>
    <w:rsid w:val="00865855"/>
    <w:rsid w:val="00867498"/>
    <w:rsid w:val="008675B0"/>
    <w:rsid w:val="0087060D"/>
    <w:rsid w:val="00870EC8"/>
    <w:rsid w:val="00870F1D"/>
    <w:rsid w:val="00870F49"/>
    <w:rsid w:val="00871386"/>
    <w:rsid w:val="00872FEE"/>
    <w:rsid w:val="008733A5"/>
    <w:rsid w:val="00873DBD"/>
    <w:rsid w:val="00874108"/>
    <w:rsid w:val="00875858"/>
    <w:rsid w:val="00875B72"/>
    <w:rsid w:val="00876CD1"/>
    <w:rsid w:val="0087784D"/>
    <w:rsid w:val="00877EA5"/>
    <w:rsid w:val="008807D2"/>
    <w:rsid w:val="00880FFB"/>
    <w:rsid w:val="00882166"/>
    <w:rsid w:val="008850B1"/>
    <w:rsid w:val="00887F4D"/>
    <w:rsid w:val="00892628"/>
    <w:rsid w:val="008926FA"/>
    <w:rsid w:val="00893198"/>
    <w:rsid w:val="00893950"/>
    <w:rsid w:val="00895FDB"/>
    <w:rsid w:val="008964B3"/>
    <w:rsid w:val="00897488"/>
    <w:rsid w:val="00897522"/>
    <w:rsid w:val="008A046F"/>
    <w:rsid w:val="008A0B83"/>
    <w:rsid w:val="008A0D39"/>
    <w:rsid w:val="008A0F4E"/>
    <w:rsid w:val="008A10A1"/>
    <w:rsid w:val="008A1717"/>
    <w:rsid w:val="008A1E5D"/>
    <w:rsid w:val="008A2207"/>
    <w:rsid w:val="008A292D"/>
    <w:rsid w:val="008A3F03"/>
    <w:rsid w:val="008A4155"/>
    <w:rsid w:val="008A6AEA"/>
    <w:rsid w:val="008A6FCE"/>
    <w:rsid w:val="008A7489"/>
    <w:rsid w:val="008B226C"/>
    <w:rsid w:val="008B293A"/>
    <w:rsid w:val="008B2F25"/>
    <w:rsid w:val="008B3242"/>
    <w:rsid w:val="008B3BEA"/>
    <w:rsid w:val="008B40BE"/>
    <w:rsid w:val="008B45F3"/>
    <w:rsid w:val="008B4A8A"/>
    <w:rsid w:val="008B4A9E"/>
    <w:rsid w:val="008B5905"/>
    <w:rsid w:val="008B64E1"/>
    <w:rsid w:val="008B659C"/>
    <w:rsid w:val="008B674E"/>
    <w:rsid w:val="008B71DC"/>
    <w:rsid w:val="008C0FA5"/>
    <w:rsid w:val="008C15E1"/>
    <w:rsid w:val="008C1E6D"/>
    <w:rsid w:val="008C2381"/>
    <w:rsid w:val="008C2F00"/>
    <w:rsid w:val="008C38CE"/>
    <w:rsid w:val="008C4DD3"/>
    <w:rsid w:val="008C5E9B"/>
    <w:rsid w:val="008C6D5C"/>
    <w:rsid w:val="008C7079"/>
    <w:rsid w:val="008C7BDE"/>
    <w:rsid w:val="008C7BEE"/>
    <w:rsid w:val="008D04BC"/>
    <w:rsid w:val="008D0E93"/>
    <w:rsid w:val="008D147C"/>
    <w:rsid w:val="008D2372"/>
    <w:rsid w:val="008D313A"/>
    <w:rsid w:val="008D3BA1"/>
    <w:rsid w:val="008D3E4C"/>
    <w:rsid w:val="008D4201"/>
    <w:rsid w:val="008D4A3B"/>
    <w:rsid w:val="008D5094"/>
    <w:rsid w:val="008D59F8"/>
    <w:rsid w:val="008D67AE"/>
    <w:rsid w:val="008D7618"/>
    <w:rsid w:val="008E0024"/>
    <w:rsid w:val="008E0E4B"/>
    <w:rsid w:val="008E121D"/>
    <w:rsid w:val="008E278E"/>
    <w:rsid w:val="008E35A3"/>
    <w:rsid w:val="008E433E"/>
    <w:rsid w:val="008E51DB"/>
    <w:rsid w:val="008E5826"/>
    <w:rsid w:val="008E5AC9"/>
    <w:rsid w:val="008E76F3"/>
    <w:rsid w:val="008F00F9"/>
    <w:rsid w:val="008F145D"/>
    <w:rsid w:val="008F1C59"/>
    <w:rsid w:val="008F1C73"/>
    <w:rsid w:val="008F1F7F"/>
    <w:rsid w:val="008F2ADF"/>
    <w:rsid w:val="008F3138"/>
    <w:rsid w:val="008F4E10"/>
    <w:rsid w:val="008F50AF"/>
    <w:rsid w:val="008F5781"/>
    <w:rsid w:val="008F665F"/>
    <w:rsid w:val="008F6A42"/>
    <w:rsid w:val="008F6C2C"/>
    <w:rsid w:val="0090023B"/>
    <w:rsid w:val="009005FE"/>
    <w:rsid w:val="00901764"/>
    <w:rsid w:val="00901DF6"/>
    <w:rsid w:val="00903073"/>
    <w:rsid w:val="009038C2"/>
    <w:rsid w:val="00904592"/>
    <w:rsid w:val="00904DC8"/>
    <w:rsid w:val="00905D8E"/>
    <w:rsid w:val="00906986"/>
    <w:rsid w:val="00907D91"/>
    <w:rsid w:val="00907E9A"/>
    <w:rsid w:val="00910628"/>
    <w:rsid w:val="00912E56"/>
    <w:rsid w:val="00912FC1"/>
    <w:rsid w:val="00913E1A"/>
    <w:rsid w:val="009146E0"/>
    <w:rsid w:val="00914F96"/>
    <w:rsid w:val="009153AA"/>
    <w:rsid w:val="00915F81"/>
    <w:rsid w:val="00915F90"/>
    <w:rsid w:val="00915FEA"/>
    <w:rsid w:val="00916DB9"/>
    <w:rsid w:val="00917011"/>
    <w:rsid w:val="00917522"/>
    <w:rsid w:val="009178D6"/>
    <w:rsid w:val="009202E8"/>
    <w:rsid w:val="0092049F"/>
    <w:rsid w:val="009226A2"/>
    <w:rsid w:val="00922C67"/>
    <w:rsid w:val="00922C6A"/>
    <w:rsid w:val="009235A1"/>
    <w:rsid w:val="0092392C"/>
    <w:rsid w:val="00924ABB"/>
    <w:rsid w:val="0092504D"/>
    <w:rsid w:val="0092574C"/>
    <w:rsid w:val="00925B88"/>
    <w:rsid w:val="0092656C"/>
    <w:rsid w:val="00927C1A"/>
    <w:rsid w:val="00932391"/>
    <w:rsid w:val="009325F2"/>
    <w:rsid w:val="00933DD0"/>
    <w:rsid w:val="009344EB"/>
    <w:rsid w:val="00934735"/>
    <w:rsid w:val="009349F9"/>
    <w:rsid w:val="0093599C"/>
    <w:rsid w:val="009370A0"/>
    <w:rsid w:val="00937302"/>
    <w:rsid w:val="00937CCD"/>
    <w:rsid w:val="009410DD"/>
    <w:rsid w:val="00941744"/>
    <w:rsid w:val="00941CC9"/>
    <w:rsid w:val="00941D40"/>
    <w:rsid w:val="00944140"/>
    <w:rsid w:val="009443EC"/>
    <w:rsid w:val="00944E41"/>
    <w:rsid w:val="00944F1B"/>
    <w:rsid w:val="0094573C"/>
    <w:rsid w:val="00945DFA"/>
    <w:rsid w:val="009475A5"/>
    <w:rsid w:val="00951070"/>
    <w:rsid w:val="009540D0"/>
    <w:rsid w:val="0095438A"/>
    <w:rsid w:val="00954453"/>
    <w:rsid w:val="0095452D"/>
    <w:rsid w:val="00955620"/>
    <w:rsid w:val="00955733"/>
    <w:rsid w:val="009558BB"/>
    <w:rsid w:val="009564B5"/>
    <w:rsid w:val="009574DF"/>
    <w:rsid w:val="0095774E"/>
    <w:rsid w:val="00957762"/>
    <w:rsid w:val="00957847"/>
    <w:rsid w:val="00960AEE"/>
    <w:rsid w:val="00960AFD"/>
    <w:rsid w:val="00961AC8"/>
    <w:rsid w:val="0096252E"/>
    <w:rsid w:val="00962A1F"/>
    <w:rsid w:val="00963546"/>
    <w:rsid w:val="00963969"/>
    <w:rsid w:val="00963BDE"/>
    <w:rsid w:val="00964D4A"/>
    <w:rsid w:val="0096507F"/>
    <w:rsid w:val="00965CE1"/>
    <w:rsid w:val="009662F6"/>
    <w:rsid w:val="00966C8D"/>
    <w:rsid w:val="009704CC"/>
    <w:rsid w:val="009717A3"/>
    <w:rsid w:val="00971FEE"/>
    <w:rsid w:val="0097352B"/>
    <w:rsid w:val="00974043"/>
    <w:rsid w:val="009757B1"/>
    <w:rsid w:val="00975FCF"/>
    <w:rsid w:val="00976A83"/>
    <w:rsid w:val="0097768D"/>
    <w:rsid w:val="009801D2"/>
    <w:rsid w:val="00981B2A"/>
    <w:rsid w:val="00982114"/>
    <w:rsid w:val="009828D6"/>
    <w:rsid w:val="0098336A"/>
    <w:rsid w:val="009835D7"/>
    <w:rsid w:val="00983F00"/>
    <w:rsid w:val="009845E8"/>
    <w:rsid w:val="00984840"/>
    <w:rsid w:val="00985929"/>
    <w:rsid w:val="00985E22"/>
    <w:rsid w:val="009863C4"/>
    <w:rsid w:val="00990ED1"/>
    <w:rsid w:val="0099183E"/>
    <w:rsid w:val="00992944"/>
    <w:rsid w:val="00992E24"/>
    <w:rsid w:val="0099432B"/>
    <w:rsid w:val="00994721"/>
    <w:rsid w:val="0099583C"/>
    <w:rsid w:val="009958F0"/>
    <w:rsid w:val="00995E6F"/>
    <w:rsid w:val="00995E96"/>
    <w:rsid w:val="00995E9F"/>
    <w:rsid w:val="00996CF0"/>
    <w:rsid w:val="009970B4"/>
    <w:rsid w:val="009975B1"/>
    <w:rsid w:val="009975F7"/>
    <w:rsid w:val="009A0E05"/>
    <w:rsid w:val="009A15AA"/>
    <w:rsid w:val="009A21F3"/>
    <w:rsid w:val="009A221C"/>
    <w:rsid w:val="009A2738"/>
    <w:rsid w:val="009A2912"/>
    <w:rsid w:val="009A308C"/>
    <w:rsid w:val="009A4069"/>
    <w:rsid w:val="009A43DD"/>
    <w:rsid w:val="009A6040"/>
    <w:rsid w:val="009A70C2"/>
    <w:rsid w:val="009A7952"/>
    <w:rsid w:val="009B2F1D"/>
    <w:rsid w:val="009B31AF"/>
    <w:rsid w:val="009B3CAE"/>
    <w:rsid w:val="009B4F6A"/>
    <w:rsid w:val="009B50BB"/>
    <w:rsid w:val="009B57AA"/>
    <w:rsid w:val="009B5911"/>
    <w:rsid w:val="009B5BDD"/>
    <w:rsid w:val="009B5C25"/>
    <w:rsid w:val="009B7C45"/>
    <w:rsid w:val="009B7EE0"/>
    <w:rsid w:val="009C12A7"/>
    <w:rsid w:val="009C18FD"/>
    <w:rsid w:val="009C1EDE"/>
    <w:rsid w:val="009C24AD"/>
    <w:rsid w:val="009C3615"/>
    <w:rsid w:val="009C3DC5"/>
    <w:rsid w:val="009C4669"/>
    <w:rsid w:val="009C5CB8"/>
    <w:rsid w:val="009C60C8"/>
    <w:rsid w:val="009C796D"/>
    <w:rsid w:val="009D04F3"/>
    <w:rsid w:val="009D05A6"/>
    <w:rsid w:val="009D0A84"/>
    <w:rsid w:val="009D16C3"/>
    <w:rsid w:val="009D202B"/>
    <w:rsid w:val="009D2C8E"/>
    <w:rsid w:val="009D2FC3"/>
    <w:rsid w:val="009D3265"/>
    <w:rsid w:val="009D37BE"/>
    <w:rsid w:val="009D3913"/>
    <w:rsid w:val="009D3A02"/>
    <w:rsid w:val="009D3B0D"/>
    <w:rsid w:val="009D4D76"/>
    <w:rsid w:val="009D4F0F"/>
    <w:rsid w:val="009D50E3"/>
    <w:rsid w:val="009D5532"/>
    <w:rsid w:val="009D587D"/>
    <w:rsid w:val="009D66A6"/>
    <w:rsid w:val="009D7EF6"/>
    <w:rsid w:val="009E01C5"/>
    <w:rsid w:val="009E167C"/>
    <w:rsid w:val="009E168B"/>
    <w:rsid w:val="009E2768"/>
    <w:rsid w:val="009E2C19"/>
    <w:rsid w:val="009E371D"/>
    <w:rsid w:val="009E3B54"/>
    <w:rsid w:val="009E55CC"/>
    <w:rsid w:val="009E5738"/>
    <w:rsid w:val="009E6C47"/>
    <w:rsid w:val="009E6CCA"/>
    <w:rsid w:val="009E78C1"/>
    <w:rsid w:val="009F025C"/>
    <w:rsid w:val="009F0702"/>
    <w:rsid w:val="009F105F"/>
    <w:rsid w:val="009F158A"/>
    <w:rsid w:val="009F183D"/>
    <w:rsid w:val="009F23DE"/>
    <w:rsid w:val="009F2B81"/>
    <w:rsid w:val="009F2CDE"/>
    <w:rsid w:val="009F4810"/>
    <w:rsid w:val="009F518E"/>
    <w:rsid w:val="009F5354"/>
    <w:rsid w:val="009F717D"/>
    <w:rsid w:val="009F7736"/>
    <w:rsid w:val="009F794E"/>
    <w:rsid w:val="00A011E2"/>
    <w:rsid w:val="00A01F03"/>
    <w:rsid w:val="00A02603"/>
    <w:rsid w:val="00A026A3"/>
    <w:rsid w:val="00A030B3"/>
    <w:rsid w:val="00A045F7"/>
    <w:rsid w:val="00A04FA7"/>
    <w:rsid w:val="00A07B82"/>
    <w:rsid w:val="00A10645"/>
    <w:rsid w:val="00A1193B"/>
    <w:rsid w:val="00A11A3B"/>
    <w:rsid w:val="00A12030"/>
    <w:rsid w:val="00A12EFC"/>
    <w:rsid w:val="00A13B3A"/>
    <w:rsid w:val="00A13C0E"/>
    <w:rsid w:val="00A1611C"/>
    <w:rsid w:val="00A209BF"/>
    <w:rsid w:val="00A20EFD"/>
    <w:rsid w:val="00A21509"/>
    <w:rsid w:val="00A22321"/>
    <w:rsid w:val="00A2246B"/>
    <w:rsid w:val="00A228E9"/>
    <w:rsid w:val="00A22FA8"/>
    <w:rsid w:val="00A2493C"/>
    <w:rsid w:val="00A24ED8"/>
    <w:rsid w:val="00A26BA5"/>
    <w:rsid w:val="00A27073"/>
    <w:rsid w:val="00A270BA"/>
    <w:rsid w:val="00A271B8"/>
    <w:rsid w:val="00A278BE"/>
    <w:rsid w:val="00A30391"/>
    <w:rsid w:val="00A31FFF"/>
    <w:rsid w:val="00A34358"/>
    <w:rsid w:val="00A34B77"/>
    <w:rsid w:val="00A35F1E"/>
    <w:rsid w:val="00A36EA7"/>
    <w:rsid w:val="00A36EFF"/>
    <w:rsid w:val="00A37B29"/>
    <w:rsid w:val="00A408D5"/>
    <w:rsid w:val="00A41A1D"/>
    <w:rsid w:val="00A41D8B"/>
    <w:rsid w:val="00A42389"/>
    <w:rsid w:val="00A4291C"/>
    <w:rsid w:val="00A42F71"/>
    <w:rsid w:val="00A43113"/>
    <w:rsid w:val="00A433F0"/>
    <w:rsid w:val="00A43723"/>
    <w:rsid w:val="00A44152"/>
    <w:rsid w:val="00A449B2"/>
    <w:rsid w:val="00A44A2A"/>
    <w:rsid w:val="00A45774"/>
    <w:rsid w:val="00A45D42"/>
    <w:rsid w:val="00A46CCA"/>
    <w:rsid w:val="00A46E3D"/>
    <w:rsid w:val="00A47537"/>
    <w:rsid w:val="00A4759F"/>
    <w:rsid w:val="00A4764B"/>
    <w:rsid w:val="00A47AF9"/>
    <w:rsid w:val="00A47F7A"/>
    <w:rsid w:val="00A50579"/>
    <w:rsid w:val="00A506D0"/>
    <w:rsid w:val="00A50D63"/>
    <w:rsid w:val="00A51E77"/>
    <w:rsid w:val="00A53987"/>
    <w:rsid w:val="00A5398F"/>
    <w:rsid w:val="00A54D95"/>
    <w:rsid w:val="00A55CE9"/>
    <w:rsid w:val="00A55D8E"/>
    <w:rsid w:val="00A56C56"/>
    <w:rsid w:val="00A56E35"/>
    <w:rsid w:val="00A57AE8"/>
    <w:rsid w:val="00A620FE"/>
    <w:rsid w:val="00A636ED"/>
    <w:rsid w:val="00A63E1E"/>
    <w:rsid w:val="00A64B5C"/>
    <w:rsid w:val="00A64E81"/>
    <w:rsid w:val="00A652BA"/>
    <w:rsid w:val="00A66724"/>
    <w:rsid w:val="00A66C2E"/>
    <w:rsid w:val="00A671EB"/>
    <w:rsid w:val="00A675CF"/>
    <w:rsid w:val="00A70267"/>
    <w:rsid w:val="00A7035F"/>
    <w:rsid w:val="00A704F6"/>
    <w:rsid w:val="00A709A8"/>
    <w:rsid w:val="00A7359F"/>
    <w:rsid w:val="00A736D1"/>
    <w:rsid w:val="00A7381C"/>
    <w:rsid w:val="00A73DAD"/>
    <w:rsid w:val="00A74528"/>
    <w:rsid w:val="00A751AA"/>
    <w:rsid w:val="00A751BE"/>
    <w:rsid w:val="00A76764"/>
    <w:rsid w:val="00A76FA8"/>
    <w:rsid w:val="00A77023"/>
    <w:rsid w:val="00A77751"/>
    <w:rsid w:val="00A77B54"/>
    <w:rsid w:val="00A803C9"/>
    <w:rsid w:val="00A8082E"/>
    <w:rsid w:val="00A80AF5"/>
    <w:rsid w:val="00A80B6C"/>
    <w:rsid w:val="00A8131C"/>
    <w:rsid w:val="00A8372B"/>
    <w:rsid w:val="00A83F2F"/>
    <w:rsid w:val="00A85820"/>
    <w:rsid w:val="00A85D84"/>
    <w:rsid w:val="00A85D8C"/>
    <w:rsid w:val="00A85FAB"/>
    <w:rsid w:val="00A868F3"/>
    <w:rsid w:val="00A8715D"/>
    <w:rsid w:val="00A87260"/>
    <w:rsid w:val="00A874F7"/>
    <w:rsid w:val="00A87D64"/>
    <w:rsid w:val="00A904D0"/>
    <w:rsid w:val="00A90BA2"/>
    <w:rsid w:val="00A90E8D"/>
    <w:rsid w:val="00A90FB3"/>
    <w:rsid w:val="00A92777"/>
    <w:rsid w:val="00A930AD"/>
    <w:rsid w:val="00A9343E"/>
    <w:rsid w:val="00A95531"/>
    <w:rsid w:val="00A959AE"/>
    <w:rsid w:val="00A95D7D"/>
    <w:rsid w:val="00A96990"/>
    <w:rsid w:val="00A96A93"/>
    <w:rsid w:val="00A96FCD"/>
    <w:rsid w:val="00A975BA"/>
    <w:rsid w:val="00A97758"/>
    <w:rsid w:val="00A97A1B"/>
    <w:rsid w:val="00A97B1A"/>
    <w:rsid w:val="00AA0616"/>
    <w:rsid w:val="00AA06A8"/>
    <w:rsid w:val="00AA0A7C"/>
    <w:rsid w:val="00AA114C"/>
    <w:rsid w:val="00AA1937"/>
    <w:rsid w:val="00AA1DA7"/>
    <w:rsid w:val="00AA2064"/>
    <w:rsid w:val="00AA208B"/>
    <w:rsid w:val="00AA2624"/>
    <w:rsid w:val="00AA2C32"/>
    <w:rsid w:val="00AA2D00"/>
    <w:rsid w:val="00AA2E64"/>
    <w:rsid w:val="00AA3225"/>
    <w:rsid w:val="00AA4454"/>
    <w:rsid w:val="00AA5495"/>
    <w:rsid w:val="00AA5F0A"/>
    <w:rsid w:val="00AA6C74"/>
    <w:rsid w:val="00AB0918"/>
    <w:rsid w:val="00AB0F5D"/>
    <w:rsid w:val="00AB101F"/>
    <w:rsid w:val="00AB10B8"/>
    <w:rsid w:val="00AB4129"/>
    <w:rsid w:val="00AB60E3"/>
    <w:rsid w:val="00AB6CE5"/>
    <w:rsid w:val="00AB7FC5"/>
    <w:rsid w:val="00AC04FC"/>
    <w:rsid w:val="00AC0502"/>
    <w:rsid w:val="00AC0BD7"/>
    <w:rsid w:val="00AC52A5"/>
    <w:rsid w:val="00AC5489"/>
    <w:rsid w:val="00AC55B2"/>
    <w:rsid w:val="00AC6164"/>
    <w:rsid w:val="00AC679A"/>
    <w:rsid w:val="00AC6EEE"/>
    <w:rsid w:val="00AC7497"/>
    <w:rsid w:val="00AD04DF"/>
    <w:rsid w:val="00AD151D"/>
    <w:rsid w:val="00AD1954"/>
    <w:rsid w:val="00AD195B"/>
    <w:rsid w:val="00AD1E89"/>
    <w:rsid w:val="00AD3BFE"/>
    <w:rsid w:val="00AD66D4"/>
    <w:rsid w:val="00AD6DDF"/>
    <w:rsid w:val="00AD6F34"/>
    <w:rsid w:val="00AD715A"/>
    <w:rsid w:val="00AD7164"/>
    <w:rsid w:val="00AD7453"/>
    <w:rsid w:val="00AD7FF9"/>
    <w:rsid w:val="00AE2CD3"/>
    <w:rsid w:val="00AE4457"/>
    <w:rsid w:val="00AE55FA"/>
    <w:rsid w:val="00AE58BE"/>
    <w:rsid w:val="00AE6DAA"/>
    <w:rsid w:val="00AE6F21"/>
    <w:rsid w:val="00AF0319"/>
    <w:rsid w:val="00AF198E"/>
    <w:rsid w:val="00AF1C3C"/>
    <w:rsid w:val="00AF2CA1"/>
    <w:rsid w:val="00AF2D2D"/>
    <w:rsid w:val="00AF3167"/>
    <w:rsid w:val="00AF3653"/>
    <w:rsid w:val="00AF367A"/>
    <w:rsid w:val="00AF3AB4"/>
    <w:rsid w:val="00AF3B91"/>
    <w:rsid w:val="00AF463B"/>
    <w:rsid w:val="00AF47B7"/>
    <w:rsid w:val="00AF539C"/>
    <w:rsid w:val="00AF56D5"/>
    <w:rsid w:val="00AF5710"/>
    <w:rsid w:val="00AF5829"/>
    <w:rsid w:val="00AF597D"/>
    <w:rsid w:val="00AF6289"/>
    <w:rsid w:val="00AF644D"/>
    <w:rsid w:val="00AF6BBF"/>
    <w:rsid w:val="00AF75BA"/>
    <w:rsid w:val="00B00925"/>
    <w:rsid w:val="00B00AEE"/>
    <w:rsid w:val="00B00D3E"/>
    <w:rsid w:val="00B00E17"/>
    <w:rsid w:val="00B00F96"/>
    <w:rsid w:val="00B013E0"/>
    <w:rsid w:val="00B0201C"/>
    <w:rsid w:val="00B03B0B"/>
    <w:rsid w:val="00B0453A"/>
    <w:rsid w:val="00B04736"/>
    <w:rsid w:val="00B048F2"/>
    <w:rsid w:val="00B04B45"/>
    <w:rsid w:val="00B06250"/>
    <w:rsid w:val="00B065F6"/>
    <w:rsid w:val="00B06A58"/>
    <w:rsid w:val="00B07D6B"/>
    <w:rsid w:val="00B10820"/>
    <w:rsid w:val="00B11A64"/>
    <w:rsid w:val="00B11D23"/>
    <w:rsid w:val="00B122FC"/>
    <w:rsid w:val="00B132BF"/>
    <w:rsid w:val="00B133D9"/>
    <w:rsid w:val="00B150CC"/>
    <w:rsid w:val="00B152BE"/>
    <w:rsid w:val="00B15767"/>
    <w:rsid w:val="00B15D6F"/>
    <w:rsid w:val="00B1622A"/>
    <w:rsid w:val="00B16A26"/>
    <w:rsid w:val="00B172D3"/>
    <w:rsid w:val="00B17410"/>
    <w:rsid w:val="00B22260"/>
    <w:rsid w:val="00B22B73"/>
    <w:rsid w:val="00B2399C"/>
    <w:rsid w:val="00B2532D"/>
    <w:rsid w:val="00B25AB5"/>
    <w:rsid w:val="00B2631A"/>
    <w:rsid w:val="00B30803"/>
    <w:rsid w:val="00B30889"/>
    <w:rsid w:val="00B314FF"/>
    <w:rsid w:val="00B31BED"/>
    <w:rsid w:val="00B31F38"/>
    <w:rsid w:val="00B32574"/>
    <w:rsid w:val="00B32829"/>
    <w:rsid w:val="00B34207"/>
    <w:rsid w:val="00B34251"/>
    <w:rsid w:val="00B3546D"/>
    <w:rsid w:val="00B37CEA"/>
    <w:rsid w:val="00B400C9"/>
    <w:rsid w:val="00B40129"/>
    <w:rsid w:val="00B40CA9"/>
    <w:rsid w:val="00B4188A"/>
    <w:rsid w:val="00B418EE"/>
    <w:rsid w:val="00B42E96"/>
    <w:rsid w:val="00B43375"/>
    <w:rsid w:val="00B4401B"/>
    <w:rsid w:val="00B45956"/>
    <w:rsid w:val="00B45E77"/>
    <w:rsid w:val="00B467C4"/>
    <w:rsid w:val="00B46BC0"/>
    <w:rsid w:val="00B4736E"/>
    <w:rsid w:val="00B4740D"/>
    <w:rsid w:val="00B47FF6"/>
    <w:rsid w:val="00B50245"/>
    <w:rsid w:val="00B50DCB"/>
    <w:rsid w:val="00B51C69"/>
    <w:rsid w:val="00B52363"/>
    <w:rsid w:val="00B530D9"/>
    <w:rsid w:val="00B53399"/>
    <w:rsid w:val="00B53756"/>
    <w:rsid w:val="00B5453E"/>
    <w:rsid w:val="00B54802"/>
    <w:rsid w:val="00B54CAF"/>
    <w:rsid w:val="00B55028"/>
    <w:rsid w:val="00B55E68"/>
    <w:rsid w:val="00B56BBE"/>
    <w:rsid w:val="00B56CDD"/>
    <w:rsid w:val="00B570FA"/>
    <w:rsid w:val="00B57EF8"/>
    <w:rsid w:val="00B612CA"/>
    <w:rsid w:val="00B62965"/>
    <w:rsid w:val="00B64268"/>
    <w:rsid w:val="00B64A37"/>
    <w:rsid w:val="00B64ADB"/>
    <w:rsid w:val="00B64CBF"/>
    <w:rsid w:val="00B65118"/>
    <w:rsid w:val="00B65AB6"/>
    <w:rsid w:val="00B661A0"/>
    <w:rsid w:val="00B66726"/>
    <w:rsid w:val="00B66F8B"/>
    <w:rsid w:val="00B703E7"/>
    <w:rsid w:val="00B71FBD"/>
    <w:rsid w:val="00B72175"/>
    <w:rsid w:val="00B72446"/>
    <w:rsid w:val="00B72ADD"/>
    <w:rsid w:val="00B74429"/>
    <w:rsid w:val="00B750BE"/>
    <w:rsid w:val="00B7702F"/>
    <w:rsid w:val="00B772A8"/>
    <w:rsid w:val="00B77CC3"/>
    <w:rsid w:val="00B80972"/>
    <w:rsid w:val="00B80E4E"/>
    <w:rsid w:val="00B81ABB"/>
    <w:rsid w:val="00B81B9E"/>
    <w:rsid w:val="00B81DBD"/>
    <w:rsid w:val="00B82B24"/>
    <w:rsid w:val="00B83073"/>
    <w:rsid w:val="00B8309E"/>
    <w:rsid w:val="00B839E6"/>
    <w:rsid w:val="00B84E8C"/>
    <w:rsid w:val="00B84FF3"/>
    <w:rsid w:val="00B8518A"/>
    <w:rsid w:val="00B85724"/>
    <w:rsid w:val="00B91BA3"/>
    <w:rsid w:val="00B93AA0"/>
    <w:rsid w:val="00B93DEB"/>
    <w:rsid w:val="00B93FB4"/>
    <w:rsid w:val="00B94339"/>
    <w:rsid w:val="00B943A4"/>
    <w:rsid w:val="00B947D9"/>
    <w:rsid w:val="00B95644"/>
    <w:rsid w:val="00B976F8"/>
    <w:rsid w:val="00B978F2"/>
    <w:rsid w:val="00BA08D1"/>
    <w:rsid w:val="00BA1071"/>
    <w:rsid w:val="00BA1432"/>
    <w:rsid w:val="00BA1600"/>
    <w:rsid w:val="00BA1E4B"/>
    <w:rsid w:val="00BA2C31"/>
    <w:rsid w:val="00BA2E4D"/>
    <w:rsid w:val="00BA3A59"/>
    <w:rsid w:val="00BA422E"/>
    <w:rsid w:val="00BA42BE"/>
    <w:rsid w:val="00BA45E6"/>
    <w:rsid w:val="00BA60FB"/>
    <w:rsid w:val="00BA7F92"/>
    <w:rsid w:val="00BB0C04"/>
    <w:rsid w:val="00BB2F23"/>
    <w:rsid w:val="00BB3456"/>
    <w:rsid w:val="00BB3BE0"/>
    <w:rsid w:val="00BB4B76"/>
    <w:rsid w:val="00BB4F7F"/>
    <w:rsid w:val="00BB5CEF"/>
    <w:rsid w:val="00BB5D62"/>
    <w:rsid w:val="00BB677D"/>
    <w:rsid w:val="00BB7AA1"/>
    <w:rsid w:val="00BC099D"/>
    <w:rsid w:val="00BC1179"/>
    <w:rsid w:val="00BC1293"/>
    <w:rsid w:val="00BC1665"/>
    <w:rsid w:val="00BC1AA1"/>
    <w:rsid w:val="00BC244E"/>
    <w:rsid w:val="00BC282D"/>
    <w:rsid w:val="00BC2E2F"/>
    <w:rsid w:val="00BC3C66"/>
    <w:rsid w:val="00BC5138"/>
    <w:rsid w:val="00BC585F"/>
    <w:rsid w:val="00BC6C89"/>
    <w:rsid w:val="00BC7A09"/>
    <w:rsid w:val="00BD14D6"/>
    <w:rsid w:val="00BD183D"/>
    <w:rsid w:val="00BD1CCB"/>
    <w:rsid w:val="00BD2C84"/>
    <w:rsid w:val="00BD437A"/>
    <w:rsid w:val="00BD4976"/>
    <w:rsid w:val="00BD49B6"/>
    <w:rsid w:val="00BD5027"/>
    <w:rsid w:val="00BD5727"/>
    <w:rsid w:val="00BD75A3"/>
    <w:rsid w:val="00BD7878"/>
    <w:rsid w:val="00BE35BF"/>
    <w:rsid w:val="00BE45E9"/>
    <w:rsid w:val="00BE5C94"/>
    <w:rsid w:val="00BE5FB8"/>
    <w:rsid w:val="00BE657E"/>
    <w:rsid w:val="00BE6EE6"/>
    <w:rsid w:val="00BE706A"/>
    <w:rsid w:val="00BE7754"/>
    <w:rsid w:val="00BF21E2"/>
    <w:rsid w:val="00BF28AB"/>
    <w:rsid w:val="00BF354F"/>
    <w:rsid w:val="00BF3D3A"/>
    <w:rsid w:val="00BF4D2D"/>
    <w:rsid w:val="00BF5C37"/>
    <w:rsid w:val="00BF5DB4"/>
    <w:rsid w:val="00BF7DC4"/>
    <w:rsid w:val="00C00377"/>
    <w:rsid w:val="00C01687"/>
    <w:rsid w:val="00C01C92"/>
    <w:rsid w:val="00C027C0"/>
    <w:rsid w:val="00C02AFE"/>
    <w:rsid w:val="00C039F2"/>
    <w:rsid w:val="00C03EED"/>
    <w:rsid w:val="00C0434E"/>
    <w:rsid w:val="00C04A0D"/>
    <w:rsid w:val="00C04FC9"/>
    <w:rsid w:val="00C05CE7"/>
    <w:rsid w:val="00C05E44"/>
    <w:rsid w:val="00C07116"/>
    <w:rsid w:val="00C10F98"/>
    <w:rsid w:val="00C11312"/>
    <w:rsid w:val="00C123DC"/>
    <w:rsid w:val="00C125E2"/>
    <w:rsid w:val="00C12A78"/>
    <w:rsid w:val="00C12E2C"/>
    <w:rsid w:val="00C130CE"/>
    <w:rsid w:val="00C13588"/>
    <w:rsid w:val="00C1449A"/>
    <w:rsid w:val="00C147FC"/>
    <w:rsid w:val="00C14B4D"/>
    <w:rsid w:val="00C151D9"/>
    <w:rsid w:val="00C15823"/>
    <w:rsid w:val="00C1590D"/>
    <w:rsid w:val="00C15D82"/>
    <w:rsid w:val="00C1647A"/>
    <w:rsid w:val="00C1666F"/>
    <w:rsid w:val="00C16E35"/>
    <w:rsid w:val="00C17953"/>
    <w:rsid w:val="00C2051F"/>
    <w:rsid w:val="00C20704"/>
    <w:rsid w:val="00C20775"/>
    <w:rsid w:val="00C2079E"/>
    <w:rsid w:val="00C21701"/>
    <w:rsid w:val="00C219DB"/>
    <w:rsid w:val="00C21FEE"/>
    <w:rsid w:val="00C2253C"/>
    <w:rsid w:val="00C24999"/>
    <w:rsid w:val="00C2585A"/>
    <w:rsid w:val="00C2628F"/>
    <w:rsid w:val="00C266B2"/>
    <w:rsid w:val="00C27194"/>
    <w:rsid w:val="00C3006E"/>
    <w:rsid w:val="00C30507"/>
    <w:rsid w:val="00C30C68"/>
    <w:rsid w:val="00C31746"/>
    <w:rsid w:val="00C317A5"/>
    <w:rsid w:val="00C318C8"/>
    <w:rsid w:val="00C31C9E"/>
    <w:rsid w:val="00C31D05"/>
    <w:rsid w:val="00C32285"/>
    <w:rsid w:val="00C326CE"/>
    <w:rsid w:val="00C33985"/>
    <w:rsid w:val="00C357BE"/>
    <w:rsid w:val="00C36323"/>
    <w:rsid w:val="00C3657E"/>
    <w:rsid w:val="00C36AA2"/>
    <w:rsid w:val="00C37935"/>
    <w:rsid w:val="00C40B0A"/>
    <w:rsid w:val="00C40F8C"/>
    <w:rsid w:val="00C40FFD"/>
    <w:rsid w:val="00C42474"/>
    <w:rsid w:val="00C45CD5"/>
    <w:rsid w:val="00C4655F"/>
    <w:rsid w:val="00C46808"/>
    <w:rsid w:val="00C46FBE"/>
    <w:rsid w:val="00C47765"/>
    <w:rsid w:val="00C5021B"/>
    <w:rsid w:val="00C51149"/>
    <w:rsid w:val="00C5285A"/>
    <w:rsid w:val="00C53517"/>
    <w:rsid w:val="00C54C68"/>
    <w:rsid w:val="00C54D98"/>
    <w:rsid w:val="00C55C0B"/>
    <w:rsid w:val="00C57720"/>
    <w:rsid w:val="00C57843"/>
    <w:rsid w:val="00C57C41"/>
    <w:rsid w:val="00C61963"/>
    <w:rsid w:val="00C63632"/>
    <w:rsid w:val="00C63967"/>
    <w:rsid w:val="00C66D4A"/>
    <w:rsid w:val="00C70EA7"/>
    <w:rsid w:val="00C72003"/>
    <w:rsid w:val="00C7360F"/>
    <w:rsid w:val="00C745AE"/>
    <w:rsid w:val="00C7481B"/>
    <w:rsid w:val="00C759E6"/>
    <w:rsid w:val="00C76A78"/>
    <w:rsid w:val="00C76AF2"/>
    <w:rsid w:val="00C76BA6"/>
    <w:rsid w:val="00C7718B"/>
    <w:rsid w:val="00C77836"/>
    <w:rsid w:val="00C77EB9"/>
    <w:rsid w:val="00C816F9"/>
    <w:rsid w:val="00C82F13"/>
    <w:rsid w:val="00C8516E"/>
    <w:rsid w:val="00C86759"/>
    <w:rsid w:val="00C916BB"/>
    <w:rsid w:val="00C91810"/>
    <w:rsid w:val="00C91AF9"/>
    <w:rsid w:val="00C92353"/>
    <w:rsid w:val="00C92869"/>
    <w:rsid w:val="00C934B8"/>
    <w:rsid w:val="00C96AED"/>
    <w:rsid w:val="00C96B29"/>
    <w:rsid w:val="00C97FC0"/>
    <w:rsid w:val="00CA0AEE"/>
    <w:rsid w:val="00CA1AEB"/>
    <w:rsid w:val="00CA2D44"/>
    <w:rsid w:val="00CA336A"/>
    <w:rsid w:val="00CA48C4"/>
    <w:rsid w:val="00CA4C32"/>
    <w:rsid w:val="00CA696A"/>
    <w:rsid w:val="00CA6A49"/>
    <w:rsid w:val="00CA753E"/>
    <w:rsid w:val="00CA7653"/>
    <w:rsid w:val="00CA7DEA"/>
    <w:rsid w:val="00CB0386"/>
    <w:rsid w:val="00CB24CD"/>
    <w:rsid w:val="00CB2B87"/>
    <w:rsid w:val="00CB2E42"/>
    <w:rsid w:val="00CB38A2"/>
    <w:rsid w:val="00CB445E"/>
    <w:rsid w:val="00CB7C45"/>
    <w:rsid w:val="00CC0198"/>
    <w:rsid w:val="00CC0710"/>
    <w:rsid w:val="00CC13C0"/>
    <w:rsid w:val="00CC1A3A"/>
    <w:rsid w:val="00CC20E3"/>
    <w:rsid w:val="00CC21ED"/>
    <w:rsid w:val="00CC26EB"/>
    <w:rsid w:val="00CC2E19"/>
    <w:rsid w:val="00CC3114"/>
    <w:rsid w:val="00CC4DF0"/>
    <w:rsid w:val="00CC4EDA"/>
    <w:rsid w:val="00CC4F75"/>
    <w:rsid w:val="00CC51BB"/>
    <w:rsid w:val="00CC5565"/>
    <w:rsid w:val="00CC6645"/>
    <w:rsid w:val="00CC7EE5"/>
    <w:rsid w:val="00CD0369"/>
    <w:rsid w:val="00CD03CD"/>
    <w:rsid w:val="00CD0938"/>
    <w:rsid w:val="00CD0BA2"/>
    <w:rsid w:val="00CD0DD0"/>
    <w:rsid w:val="00CD1F6F"/>
    <w:rsid w:val="00CD23D4"/>
    <w:rsid w:val="00CD375D"/>
    <w:rsid w:val="00CD3860"/>
    <w:rsid w:val="00CD4F30"/>
    <w:rsid w:val="00CD52D3"/>
    <w:rsid w:val="00CE1E39"/>
    <w:rsid w:val="00CE262B"/>
    <w:rsid w:val="00CE29FB"/>
    <w:rsid w:val="00CE2AF4"/>
    <w:rsid w:val="00CE2EFC"/>
    <w:rsid w:val="00CE3568"/>
    <w:rsid w:val="00CE35F0"/>
    <w:rsid w:val="00CE45BE"/>
    <w:rsid w:val="00CE47A7"/>
    <w:rsid w:val="00CE4B34"/>
    <w:rsid w:val="00CE4BF2"/>
    <w:rsid w:val="00CE4C3D"/>
    <w:rsid w:val="00CE5086"/>
    <w:rsid w:val="00CE5E49"/>
    <w:rsid w:val="00CF0666"/>
    <w:rsid w:val="00CF1374"/>
    <w:rsid w:val="00CF24DA"/>
    <w:rsid w:val="00CF274E"/>
    <w:rsid w:val="00CF297A"/>
    <w:rsid w:val="00CF2CBB"/>
    <w:rsid w:val="00CF31AE"/>
    <w:rsid w:val="00CF4E64"/>
    <w:rsid w:val="00CF5A27"/>
    <w:rsid w:val="00CF5C38"/>
    <w:rsid w:val="00CF68E1"/>
    <w:rsid w:val="00D0073E"/>
    <w:rsid w:val="00D01721"/>
    <w:rsid w:val="00D01EE0"/>
    <w:rsid w:val="00D02564"/>
    <w:rsid w:val="00D031C0"/>
    <w:rsid w:val="00D033E6"/>
    <w:rsid w:val="00D03B25"/>
    <w:rsid w:val="00D04DDF"/>
    <w:rsid w:val="00D05D56"/>
    <w:rsid w:val="00D05EB9"/>
    <w:rsid w:val="00D061E2"/>
    <w:rsid w:val="00D067B0"/>
    <w:rsid w:val="00D07317"/>
    <w:rsid w:val="00D108CA"/>
    <w:rsid w:val="00D11288"/>
    <w:rsid w:val="00D1154B"/>
    <w:rsid w:val="00D11B63"/>
    <w:rsid w:val="00D11BF2"/>
    <w:rsid w:val="00D120A4"/>
    <w:rsid w:val="00D12EAC"/>
    <w:rsid w:val="00D12FA0"/>
    <w:rsid w:val="00D1320D"/>
    <w:rsid w:val="00D153FC"/>
    <w:rsid w:val="00D15C15"/>
    <w:rsid w:val="00D168BF"/>
    <w:rsid w:val="00D16C32"/>
    <w:rsid w:val="00D17A11"/>
    <w:rsid w:val="00D17CB4"/>
    <w:rsid w:val="00D22197"/>
    <w:rsid w:val="00D22641"/>
    <w:rsid w:val="00D22EBF"/>
    <w:rsid w:val="00D23DB5"/>
    <w:rsid w:val="00D24ED1"/>
    <w:rsid w:val="00D25386"/>
    <w:rsid w:val="00D258D0"/>
    <w:rsid w:val="00D25BCE"/>
    <w:rsid w:val="00D26150"/>
    <w:rsid w:val="00D27560"/>
    <w:rsid w:val="00D27AAD"/>
    <w:rsid w:val="00D30665"/>
    <w:rsid w:val="00D31C20"/>
    <w:rsid w:val="00D32DE9"/>
    <w:rsid w:val="00D3365B"/>
    <w:rsid w:val="00D33AA2"/>
    <w:rsid w:val="00D34BD8"/>
    <w:rsid w:val="00D3515E"/>
    <w:rsid w:val="00D353F7"/>
    <w:rsid w:val="00D35FFA"/>
    <w:rsid w:val="00D37C7A"/>
    <w:rsid w:val="00D37DBA"/>
    <w:rsid w:val="00D40285"/>
    <w:rsid w:val="00D40821"/>
    <w:rsid w:val="00D41DE0"/>
    <w:rsid w:val="00D43A9C"/>
    <w:rsid w:val="00D44EA9"/>
    <w:rsid w:val="00D45CDA"/>
    <w:rsid w:val="00D46B35"/>
    <w:rsid w:val="00D504A7"/>
    <w:rsid w:val="00D505D6"/>
    <w:rsid w:val="00D50EB8"/>
    <w:rsid w:val="00D5126D"/>
    <w:rsid w:val="00D515FB"/>
    <w:rsid w:val="00D52148"/>
    <w:rsid w:val="00D52B95"/>
    <w:rsid w:val="00D52C74"/>
    <w:rsid w:val="00D53866"/>
    <w:rsid w:val="00D541EA"/>
    <w:rsid w:val="00D54410"/>
    <w:rsid w:val="00D54C45"/>
    <w:rsid w:val="00D55413"/>
    <w:rsid w:val="00D56F99"/>
    <w:rsid w:val="00D57E05"/>
    <w:rsid w:val="00D60A1C"/>
    <w:rsid w:val="00D61057"/>
    <w:rsid w:val="00D61B79"/>
    <w:rsid w:val="00D62047"/>
    <w:rsid w:val="00D621B8"/>
    <w:rsid w:val="00D634F8"/>
    <w:rsid w:val="00D63C2A"/>
    <w:rsid w:val="00D63DB3"/>
    <w:rsid w:val="00D63E05"/>
    <w:rsid w:val="00D645CE"/>
    <w:rsid w:val="00D65A1D"/>
    <w:rsid w:val="00D65F11"/>
    <w:rsid w:val="00D66B3A"/>
    <w:rsid w:val="00D71400"/>
    <w:rsid w:val="00D71E19"/>
    <w:rsid w:val="00D72270"/>
    <w:rsid w:val="00D73236"/>
    <w:rsid w:val="00D736DE"/>
    <w:rsid w:val="00D73AE4"/>
    <w:rsid w:val="00D7473A"/>
    <w:rsid w:val="00D7482C"/>
    <w:rsid w:val="00D76573"/>
    <w:rsid w:val="00D768EC"/>
    <w:rsid w:val="00D774CF"/>
    <w:rsid w:val="00D774DF"/>
    <w:rsid w:val="00D77818"/>
    <w:rsid w:val="00D80480"/>
    <w:rsid w:val="00D80A08"/>
    <w:rsid w:val="00D8121A"/>
    <w:rsid w:val="00D817C1"/>
    <w:rsid w:val="00D81B7E"/>
    <w:rsid w:val="00D81C0D"/>
    <w:rsid w:val="00D81E19"/>
    <w:rsid w:val="00D82169"/>
    <w:rsid w:val="00D829C3"/>
    <w:rsid w:val="00D83035"/>
    <w:rsid w:val="00D862B4"/>
    <w:rsid w:val="00D86D7F"/>
    <w:rsid w:val="00D87785"/>
    <w:rsid w:val="00D87B08"/>
    <w:rsid w:val="00D87E52"/>
    <w:rsid w:val="00D904F2"/>
    <w:rsid w:val="00D9072B"/>
    <w:rsid w:val="00D920A3"/>
    <w:rsid w:val="00D92AE3"/>
    <w:rsid w:val="00D9330B"/>
    <w:rsid w:val="00D954CD"/>
    <w:rsid w:val="00D95F11"/>
    <w:rsid w:val="00D96B08"/>
    <w:rsid w:val="00DA079C"/>
    <w:rsid w:val="00DA1B92"/>
    <w:rsid w:val="00DA3930"/>
    <w:rsid w:val="00DA3E3F"/>
    <w:rsid w:val="00DA47F4"/>
    <w:rsid w:val="00DA4A6B"/>
    <w:rsid w:val="00DA50B3"/>
    <w:rsid w:val="00DA50D4"/>
    <w:rsid w:val="00DA5F43"/>
    <w:rsid w:val="00DA6410"/>
    <w:rsid w:val="00DA6EC7"/>
    <w:rsid w:val="00DA771A"/>
    <w:rsid w:val="00DB04F9"/>
    <w:rsid w:val="00DB2552"/>
    <w:rsid w:val="00DB2583"/>
    <w:rsid w:val="00DB417D"/>
    <w:rsid w:val="00DB4AA1"/>
    <w:rsid w:val="00DB5444"/>
    <w:rsid w:val="00DB5AE7"/>
    <w:rsid w:val="00DB65FF"/>
    <w:rsid w:val="00DB6A84"/>
    <w:rsid w:val="00DB7E52"/>
    <w:rsid w:val="00DC11D4"/>
    <w:rsid w:val="00DC2C5D"/>
    <w:rsid w:val="00DC5730"/>
    <w:rsid w:val="00DC5922"/>
    <w:rsid w:val="00DC6B25"/>
    <w:rsid w:val="00DC7460"/>
    <w:rsid w:val="00DD0192"/>
    <w:rsid w:val="00DD0438"/>
    <w:rsid w:val="00DD044A"/>
    <w:rsid w:val="00DD0739"/>
    <w:rsid w:val="00DD1D91"/>
    <w:rsid w:val="00DD2D14"/>
    <w:rsid w:val="00DD3157"/>
    <w:rsid w:val="00DD35C1"/>
    <w:rsid w:val="00DD37B1"/>
    <w:rsid w:val="00DD3930"/>
    <w:rsid w:val="00DD43A5"/>
    <w:rsid w:val="00DD43C8"/>
    <w:rsid w:val="00DD44D9"/>
    <w:rsid w:val="00DD5388"/>
    <w:rsid w:val="00DD5E23"/>
    <w:rsid w:val="00DD62FD"/>
    <w:rsid w:val="00DE041F"/>
    <w:rsid w:val="00DE0640"/>
    <w:rsid w:val="00DE0D97"/>
    <w:rsid w:val="00DE0ED2"/>
    <w:rsid w:val="00DE1FED"/>
    <w:rsid w:val="00DE2AAF"/>
    <w:rsid w:val="00DE2DF9"/>
    <w:rsid w:val="00DE2E82"/>
    <w:rsid w:val="00DE318E"/>
    <w:rsid w:val="00DE3D7A"/>
    <w:rsid w:val="00DE3E4D"/>
    <w:rsid w:val="00DE3F72"/>
    <w:rsid w:val="00DE4766"/>
    <w:rsid w:val="00DE4975"/>
    <w:rsid w:val="00DE5FFB"/>
    <w:rsid w:val="00DE615C"/>
    <w:rsid w:val="00DF1273"/>
    <w:rsid w:val="00DF1CE6"/>
    <w:rsid w:val="00DF245F"/>
    <w:rsid w:val="00DF2B6C"/>
    <w:rsid w:val="00DF2D92"/>
    <w:rsid w:val="00DF35B8"/>
    <w:rsid w:val="00DF56B7"/>
    <w:rsid w:val="00DF67D5"/>
    <w:rsid w:val="00DF69DD"/>
    <w:rsid w:val="00DF72C9"/>
    <w:rsid w:val="00DF7A3F"/>
    <w:rsid w:val="00DF7D65"/>
    <w:rsid w:val="00E0084A"/>
    <w:rsid w:val="00E01156"/>
    <w:rsid w:val="00E012FC"/>
    <w:rsid w:val="00E01E50"/>
    <w:rsid w:val="00E025F7"/>
    <w:rsid w:val="00E03133"/>
    <w:rsid w:val="00E03590"/>
    <w:rsid w:val="00E037BF"/>
    <w:rsid w:val="00E0542F"/>
    <w:rsid w:val="00E05FE3"/>
    <w:rsid w:val="00E11396"/>
    <w:rsid w:val="00E122DE"/>
    <w:rsid w:val="00E1292F"/>
    <w:rsid w:val="00E12FB7"/>
    <w:rsid w:val="00E13459"/>
    <w:rsid w:val="00E13FDB"/>
    <w:rsid w:val="00E1626E"/>
    <w:rsid w:val="00E164A6"/>
    <w:rsid w:val="00E16D81"/>
    <w:rsid w:val="00E17401"/>
    <w:rsid w:val="00E205C1"/>
    <w:rsid w:val="00E20A79"/>
    <w:rsid w:val="00E214EB"/>
    <w:rsid w:val="00E21708"/>
    <w:rsid w:val="00E219E7"/>
    <w:rsid w:val="00E21DD3"/>
    <w:rsid w:val="00E22D69"/>
    <w:rsid w:val="00E22DF7"/>
    <w:rsid w:val="00E2325A"/>
    <w:rsid w:val="00E2390F"/>
    <w:rsid w:val="00E246AD"/>
    <w:rsid w:val="00E2520A"/>
    <w:rsid w:val="00E27839"/>
    <w:rsid w:val="00E278A2"/>
    <w:rsid w:val="00E3112E"/>
    <w:rsid w:val="00E31A46"/>
    <w:rsid w:val="00E34097"/>
    <w:rsid w:val="00E346E2"/>
    <w:rsid w:val="00E3555B"/>
    <w:rsid w:val="00E360D6"/>
    <w:rsid w:val="00E36640"/>
    <w:rsid w:val="00E37C9C"/>
    <w:rsid w:val="00E37E27"/>
    <w:rsid w:val="00E41C5A"/>
    <w:rsid w:val="00E427BE"/>
    <w:rsid w:val="00E43457"/>
    <w:rsid w:val="00E438B0"/>
    <w:rsid w:val="00E43A99"/>
    <w:rsid w:val="00E43E9D"/>
    <w:rsid w:val="00E44335"/>
    <w:rsid w:val="00E44AA0"/>
    <w:rsid w:val="00E450D7"/>
    <w:rsid w:val="00E45350"/>
    <w:rsid w:val="00E453CD"/>
    <w:rsid w:val="00E46EEE"/>
    <w:rsid w:val="00E4720F"/>
    <w:rsid w:val="00E5144F"/>
    <w:rsid w:val="00E52A7C"/>
    <w:rsid w:val="00E54E07"/>
    <w:rsid w:val="00E55179"/>
    <w:rsid w:val="00E559ED"/>
    <w:rsid w:val="00E56097"/>
    <w:rsid w:val="00E5671A"/>
    <w:rsid w:val="00E56EDC"/>
    <w:rsid w:val="00E570C7"/>
    <w:rsid w:val="00E571CA"/>
    <w:rsid w:val="00E57992"/>
    <w:rsid w:val="00E6041B"/>
    <w:rsid w:val="00E616B7"/>
    <w:rsid w:val="00E621E1"/>
    <w:rsid w:val="00E62912"/>
    <w:rsid w:val="00E62B92"/>
    <w:rsid w:val="00E62BC5"/>
    <w:rsid w:val="00E63576"/>
    <w:rsid w:val="00E636A4"/>
    <w:rsid w:val="00E64995"/>
    <w:rsid w:val="00E657FF"/>
    <w:rsid w:val="00E65C74"/>
    <w:rsid w:val="00E6603B"/>
    <w:rsid w:val="00E67302"/>
    <w:rsid w:val="00E67606"/>
    <w:rsid w:val="00E678A8"/>
    <w:rsid w:val="00E67C61"/>
    <w:rsid w:val="00E67CA9"/>
    <w:rsid w:val="00E70384"/>
    <w:rsid w:val="00E71426"/>
    <w:rsid w:val="00E7239D"/>
    <w:rsid w:val="00E7328E"/>
    <w:rsid w:val="00E7339F"/>
    <w:rsid w:val="00E73F71"/>
    <w:rsid w:val="00E74E87"/>
    <w:rsid w:val="00E75861"/>
    <w:rsid w:val="00E800B0"/>
    <w:rsid w:val="00E8093F"/>
    <w:rsid w:val="00E80B5E"/>
    <w:rsid w:val="00E818DA"/>
    <w:rsid w:val="00E837FA"/>
    <w:rsid w:val="00E83914"/>
    <w:rsid w:val="00E83D20"/>
    <w:rsid w:val="00E844B3"/>
    <w:rsid w:val="00E8479B"/>
    <w:rsid w:val="00E84BA9"/>
    <w:rsid w:val="00E857F6"/>
    <w:rsid w:val="00E87E40"/>
    <w:rsid w:val="00E87FC1"/>
    <w:rsid w:val="00E90009"/>
    <w:rsid w:val="00E9089E"/>
    <w:rsid w:val="00E90B9B"/>
    <w:rsid w:val="00E9103E"/>
    <w:rsid w:val="00E91ADB"/>
    <w:rsid w:val="00E91C65"/>
    <w:rsid w:val="00E92958"/>
    <w:rsid w:val="00E9447D"/>
    <w:rsid w:val="00E9484E"/>
    <w:rsid w:val="00E95648"/>
    <w:rsid w:val="00E964F0"/>
    <w:rsid w:val="00E96F04"/>
    <w:rsid w:val="00E976BF"/>
    <w:rsid w:val="00EA003F"/>
    <w:rsid w:val="00EA08AB"/>
    <w:rsid w:val="00EA31E4"/>
    <w:rsid w:val="00EA35EE"/>
    <w:rsid w:val="00EA44AB"/>
    <w:rsid w:val="00EA6F9C"/>
    <w:rsid w:val="00EA7291"/>
    <w:rsid w:val="00EB05B7"/>
    <w:rsid w:val="00EB21A9"/>
    <w:rsid w:val="00EB25D2"/>
    <w:rsid w:val="00EB286B"/>
    <w:rsid w:val="00EB29E4"/>
    <w:rsid w:val="00EB2B7F"/>
    <w:rsid w:val="00EB38A4"/>
    <w:rsid w:val="00EB3CCF"/>
    <w:rsid w:val="00EB5100"/>
    <w:rsid w:val="00EB54C9"/>
    <w:rsid w:val="00EB588E"/>
    <w:rsid w:val="00EB59A2"/>
    <w:rsid w:val="00EB5F5F"/>
    <w:rsid w:val="00EB6969"/>
    <w:rsid w:val="00EB7419"/>
    <w:rsid w:val="00EB771B"/>
    <w:rsid w:val="00EC0A9D"/>
    <w:rsid w:val="00EC0F27"/>
    <w:rsid w:val="00EC2D95"/>
    <w:rsid w:val="00EC3DD8"/>
    <w:rsid w:val="00EC4C60"/>
    <w:rsid w:val="00EC4F22"/>
    <w:rsid w:val="00EC581A"/>
    <w:rsid w:val="00EC598A"/>
    <w:rsid w:val="00EC62D5"/>
    <w:rsid w:val="00EC639F"/>
    <w:rsid w:val="00EC6FFF"/>
    <w:rsid w:val="00EC7C7D"/>
    <w:rsid w:val="00EC7E1A"/>
    <w:rsid w:val="00EC7EE3"/>
    <w:rsid w:val="00ED051E"/>
    <w:rsid w:val="00ED086E"/>
    <w:rsid w:val="00ED1DCE"/>
    <w:rsid w:val="00ED35A3"/>
    <w:rsid w:val="00ED3ABE"/>
    <w:rsid w:val="00ED3E79"/>
    <w:rsid w:val="00ED4B15"/>
    <w:rsid w:val="00ED4E7A"/>
    <w:rsid w:val="00ED4F86"/>
    <w:rsid w:val="00ED5BFA"/>
    <w:rsid w:val="00ED6A18"/>
    <w:rsid w:val="00ED70E5"/>
    <w:rsid w:val="00ED723F"/>
    <w:rsid w:val="00EE0861"/>
    <w:rsid w:val="00EE0C32"/>
    <w:rsid w:val="00EE12E5"/>
    <w:rsid w:val="00EE33C3"/>
    <w:rsid w:val="00EE54E1"/>
    <w:rsid w:val="00EE6111"/>
    <w:rsid w:val="00EE67E0"/>
    <w:rsid w:val="00EE6815"/>
    <w:rsid w:val="00EE6F4D"/>
    <w:rsid w:val="00EE7033"/>
    <w:rsid w:val="00EE7E58"/>
    <w:rsid w:val="00EF0D80"/>
    <w:rsid w:val="00EF131C"/>
    <w:rsid w:val="00EF37AC"/>
    <w:rsid w:val="00EF3C95"/>
    <w:rsid w:val="00EF3E2E"/>
    <w:rsid w:val="00EF43E7"/>
    <w:rsid w:val="00EF6334"/>
    <w:rsid w:val="00EF6586"/>
    <w:rsid w:val="00EF673B"/>
    <w:rsid w:val="00EF6977"/>
    <w:rsid w:val="00EF6E7B"/>
    <w:rsid w:val="00F00217"/>
    <w:rsid w:val="00F00262"/>
    <w:rsid w:val="00F004E4"/>
    <w:rsid w:val="00F00797"/>
    <w:rsid w:val="00F00D24"/>
    <w:rsid w:val="00F00F62"/>
    <w:rsid w:val="00F01291"/>
    <w:rsid w:val="00F0177A"/>
    <w:rsid w:val="00F02D34"/>
    <w:rsid w:val="00F03DF1"/>
    <w:rsid w:val="00F05502"/>
    <w:rsid w:val="00F056C2"/>
    <w:rsid w:val="00F0581C"/>
    <w:rsid w:val="00F0585C"/>
    <w:rsid w:val="00F05BED"/>
    <w:rsid w:val="00F068E3"/>
    <w:rsid w:val="00F069C3"/>
    <w:rsid w:val="00F1004E"/>
    <w:rsid w:val="00F10494"/>
    <w:rsid w:val="00F109E0"/>
    <w:rsid w:val="00F10CD9"/>
    <w:rsid w:val="00F10E50"/>
    <w:rsid w:val="00F11BBB"/>
    <w:rsid w:val="00F11E15"/>
    <w:rsid w:val="00F1253E"/>
    <w:rsid w:val="00F12724"/>
    <w:rsid w:val="00F14FAB"/>
    <w:rsid w:val="00F15101"/>
    <w:rsid w:val="00F1751B"/>
    <w:rsid w:val="00F17774"/>
    <w:rsid w:val="00F205DB"/>
    <w:rsid w:val="00F21DBC"/>
    <w:rsid w:val="00F22EC6"/>
    <w:rsid w:val="00F22EE7"/>
    <w:rsid w:val="00F2317E"/>
    <w:rsid w:val="00F2341A"/>
    <w:rsid w:val="00F23476"/>
    <w:rsid w:val="00F2347D"/>
    <w:rsid w:val="00F24916"/>
    <w:rsid w:val="00F25A5E"/>
    <w:rsid w:val="00F25EB8"/>
    <w:rsid w:val="00F262B9"/>
    <w:rsid w:val="00F26EED"/>
    <w:rsid w:val="00F27C1B"/>
    <w:rsid w:val="00F30AAA"/>
    <w:rsid w:val="00F30E79"/>
    <w:rsid w:val="00F31550"/>
    <w:rsid w:val="00F3256E"/>
    <w:rsid w:val="00F3338C"/>
    <w:rsid w:val="00F34889"/>
    <w:rsid w:val="00F348A9"/>
    <w:rsid w:val="00F3496D"/>
    <w:rsid w:val="00F36608"/>
    <w:rsid w:val="00F36EDB"/>
    <w:rsid w:val="00F36FAF"/>
    <w:rsid w:val="00F37080"/>
    <w:rsid w:val="00F37D95"/>
    <w:rsid w:val="00F41F9F"/>
    <w:rsid w:val="00F42E24"/>
    <w:rsid w:val="00F446BA"/>
    <w:rsid w:val="00F45329"/>
    <w:rsid w:val="00F46405"/>
    <w:rsid w:val="00F466A5"/>
    <w:rsid w:val="00F46D0B"/>
    <w:rsid w:val="00F46FCB"/>
    <w:rsid w:val="00F474D8"/>
    <w:rsid w:val="00F47A42"/>
    <w:rsid w:val="00F47BC2"/>
    <w:rsid w:val="00F509D6"/>
    <w:rsid w:val="00F51ADB"/>
    <w:rsid w:val="00F520ED"/>
    <w:rsid w:val="00F5223E"/>
    <w:rsid w:val="00F52CA9"/>
    <w:rsid w:val="00F541F5"/>
    <w:rsid w:val="00F5648F"/>
    <w:rsid w:val="00F56C33"/>
    <w:rsid w:val="00F60765"/>
    <w:rsid w:val="00F60A53"/>
    <w:rsid w:val="00F61B67"/>
    <w:rsid w:val="00F61C0A"/>
    <w:rsid w:val="00F61D5F"/>
    <w:rsid w:val="00F623EC"/>
    <w:rsid w:val="00F6268B"/>
    <w:rsid w:val="00F631AF"/>
    <w:rsid w:val="00F63B4B"/>
    <w:rsid w:val="00F6616A"/>
    <w:rsid w:val="00F66BCB"/>
    <w:rsid w:val="00F67120"/>
    <w:rsid w:val="00F67503"/>
    <w:rsid w:val="00F679F9"/>
    <w:rsid w:val="00F67D2E"/>
    <w:rsid w:val="00F70425"/>
    <w:rsid w:val="00F7042E"/>
    <w:rsid w:val="00F7063C"/>
    <w:rsid w:val="00F70F69"/>
    <w:rsid w:val="00F71B47"/>
    <w:rsid w:val="00F723D4"/>
    <w:rsid w:val="00F73412"/>
    <w:rsid w:val="00F73C77"/>
    <w:rsid w:val="00F73CE6"/>
    <w:rsid w:val="00F74107"/>
    <w:rsid w:val="00F75750"/>
    <w:rsid w:val="00F75B10"/>
    <w:rsid w:val="00F75FC4"/>
    <w:rsid w:val="00F76896"/>
    <w:rsid w:val="00F80CD8"/>
    <w:rsid w:val="00F8106B"/>
    <w:rsid w:val="00F813FA"/>
    <w:rsid w:val="00F81734"/>
    <w:rsid w:val="00F819B5"/>
    <w:rsid w:val="00F828E5"/>
    <w:rsid w:val="00F833BE"/>
    <w:rsid w:val="00F84890"/>
    <w:rsid w:val="00F85191"/>
    <w:rsid w:val="00F868D4"/>
    <w:rsid w:val="00F87263"/>
    <w:rsid w:val="00F873C9"/>
    <w:rsid w:val="00F87507"/>
    <w:rsid w:val="00F905D5"/>
    <w:rsid w:val="00F90918"/>
    <w:rsid w:val="00F90D04"/>
    <w:rsid w:val="00F91972"/>
    <w:rsid w:val="00F91E0A"/>
    <w:rsid w:val="00F92060"/>
    <w:rsid w:val="00F926FD"/>
    <w:rsid w:val="00F92890"/>
    <w:rsid w:val="00F93418"/>
    <w:rsid w:val="00F93FAC"/>
    <w:rsid w:val="00F943C3"/>
    <w:rsid w:val="00F95C64"/>
    <w:rsid w:val="00F95F8A"/>
    <w:rsid w:val="00F96491"/>
    <w:rsid w:val="00F97448"/>
    <w:rsid w:val="00FA0C1B"/>
    <w:rsid w:val="00FA1609"/>
    <w:rsid w:val="00FA175E"/>
    <w:rsid w:val="00FA3D06"/>
    <w:rsid w:val="00FA3FF7"/>
    <w:rsid w:val="00FB10F9"/>
    <w:rsid w:val="00FB14D6"/>
    <w:rsid w:val="00FB1A44"/>
    <w:rsid w:val="00FB291E"/>
    <w:rsid w:val="00FB5722"/>
    <w:rsid w:val="00FB64E8"/>
    <w:rsid w:val="00FB6D2D"/>
    <w:rsid w:val="00FB6D6B"/>
    <w:rsid w:val="00FB71AA"/>
    <w:rsid w:val="00FB73FD"/>
    <w:rsid w:val="00FB7584"/>
    <w:rsid w:val="00FC1F6A"/>
    <w:rsid w:val="00FC359E"/>
    <w:rsid w:val="00FC432B"/>
    <w:rsid w:val="00FC4827"/>
    <w:rsid w:val="00FC6577"/>
    <w:rsid w:val="00FD00CD"/>
    <w:rsid w:val="00FD0A3D"/>
    <w:rsid w:val="00FD1B33"/>
    <w:rsid w:val="00FD2187"/>
    <w:rsid w:val="00FD2727"/>
    <w:rsid w:val="00FD31AF"/>
    <w:rsid w:val="00FD443D"/>
    <w:rsid w:val="00FD50C0"/>
    <w:rsid w:val="00FD7679"/>
    <w:rsid w:val="00FE0240"/>
    <w:rsid w:val="00FE05C3"/>
    <w:rsid w:val="00FE0B21"/>
    <w:rsid w:val="00FE0B6C"/>
    <w:rsid w:val="00FE2A63"/>
    <w:rsid w:val="00FE3508"/>
    <w:rsid w:val="00FE624F"/>
    <w:rsid w:val="00FE63D2"/>
    <w:rsid w:val="00FE75D3"/>
    <w:rsid w:val="00FE7E68"/>
    <w:rsid w:val="00FF0043"/>
    <w:rsid w:val="00FF0ABF"/>
    <w:rsid w:val="00FF2C7E"/>
    <w:rsid w:val="00FF4D09"/>
    <w:rsid w:val="00FF6301"/>
    <w:rsid w:val="00FF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03358"/>
  <w15:chartTrackingRefBased/>
  <w15:docId w15:val="{DB95032A-0E79-FE43-BCE0-F3F6C0511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73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7317"/>
  </w:style>
  <w:style w:type="character" w:styleId="PageNumber">
    <w:name w:val="page number"/>
    <w:basedOn w:val="DefaultParagraphFont"/>
    <w:uiPriority w:val="99"/>
    <w:semiHidden/>
    <w:unhideWhenUsed/>
    <w:rsid w:val="00D07317"/>
  </w:style>
  <w:style w:type="character" w:styleId="Hyperlink">
    <w:name w:val="Hyperlink"/>
    <w:basedOn w:val="DefaultParagraphFont"/>
    <w:uiPriority w:val="99"/>
    <w:unhideWhenUsed/>
    <w:rsid w:val="00F012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kormas@uth.gr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s Kormas</dc:creator>
  <cp:keywords/>
  <dc:description/>
  <cp:lastModifiedBy>Konstantinos KORMAS</cp:lastModifiedBy>
  <cp:revision>5</cp:revision>
  <dcterms:created xsi:type="dcterms:W3CDTF">2023-06-14T13:19:00Z</dcterms:created>
  <dcterms:modified xsi:type="dcterms:W3CDTF">2023-07-09T09:38:00Z</dcterms:modified>
</cp:coreProperties>
</file>